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CC7266" w14:textId="0447B808" w:rsidR="00AD6B68" w:rsidRPr="00E37E63" w:rsidRDefault="008B6190" w:rsidP="00AD6B68">
      <w:pPr>
        <w:pStyle w:val="TPTableTitleAppendixTable"/>
        <w:ind w:right="504"/>
      </w:pPr>
      <w:bookmarkStart w:id="0" w:name="_Toc112425423"/>
      <w:r>
        <w:t>S</w:t>
      </w:r>
      <w:r w:rsidR="00E034B2">
        <w:t>9</w:t>
      </w:r>
      <w:r w:rsidR="00AD6B68">
        <w:t xml:space="preserve"> Table</w:t>
      </w:r>
      <w:r>
        <w:t xml:space="preserve">. </w:t>
      </w:r>
      <w:r w:rsidR="00AD6B68" w:rsidRPr="008541C4">
        <w:t xml:space="preserve">Adjusted odds ratios for on-track learning development among children </w:t>
      </w:r>
      <w:proofErr w:type="gramStart"/>
      <w:r w:rsidR="00AD6B68" w:rsidRPr="008541C4">
        <w:t>age</w:t>
      </w:r>
      <w:proofErr w:type="gramEnd"/>
      <w:r w:rsidR="00AD6B68" w:rsidRPr="008541C4">
        <w:t xml:space="preserve"> 36</w:t>
      </w:r>
      <w:r w:rsidR="00AD6B68">
        <w:t>–</w:t>
      </w:r>
      <w:r w:rsidR="00AD6B68" w:rsidRPr="008541C4">
        <w:t>59 months across all countries</w:t>
      </w:r>
      <w:bookmarkEnd w:id="0"/>
      <w:r w:rsidR="00E034B2">
        <w:t>.</w:t>
      </w:r>
    </w:p>
    <w:tbl>
      <w:tblPr>
        <w:tblW w:w="13349" w:type="dxa"/>
        <w:tblInd w:w="180" w:type="dxa"/>
        <w:tblBorders>
          <w:top w:val="single" w:sz="18" w:space="0" w:color="auto"/>
          <w:bottom w:val="single" w:sz="18" w:space="0" w:color="auto"/>
        </w:tblBorders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2089"/>
        <w:gridCol w:w="563"/>
        <w:gridCol w:w="563"/>
        <w:gridCol w:w="563"/>
        <w:gridCol w:w="563"/>
        <w:gridCol w:w="563"/>
        <w:gridCol w:w="563"/>
        <w:gridCol w:w="563"/>
        <w:gridCol w:w="563"/>
        <w:gridCol w:w="563"/>
        <w:gridCol w:w="563"/>
        <w:gridCol w:w="563"/>
        <w:gridCol w:w="563"/>
        <w:gridCol w:w="563"/>
        <w:gridCol w:w="563"/>
        <w:gridCol w:w="563"/>
        <w:gridCol w:w="563"/>
        <w:gridCol w:w="563"/>
        <w:gridCol w:w="563"/>
        <w:gridCol w:w="563"/>
        <w:gridCol w:w="563"/>
      </w:tblGrid>
      <w:tr w:rsidR="00AD6B68" w:rsidRPr="00482AE8" w14:paraId="364E6D1A" w14:textId="77777777" w:rsidTr="00875975">
        <w:tc>
          <w:tcPr>
            <w:tcW w:w="2089" w:type="dxa"/>
            <w:shd w:val="clear" w:color="auto" w:fill="auto"/>
            <w:noWrap/>
            <w:vAlign w:val="bottom"/>
            <w:hideMark/>
          </w:tcPr>
          <w:p w14:paraId="124DAB51" w14:textId="77777777" w:rsidR="00AD6B68" w:rsidRPr="00482AE8" w:rsidRDefault="00AD6B68" w:rsidP="00875975">
            <w:pPr>
              <w:spacing w:before="40" w:after="4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52" w:type="dxa"/>
            <w:gridSpan w:val="4"/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48B20A5B" w14:textId="77777777" w:rsidR="00AD6B68" w:rsidRPr="00482AE8" w:rsidRDefault="00AD6B68" w:rsidP="00875975">
            <w:pPr>
              <w:pBdr>
                <w:bottom w:val="single" w:sz="4" w:space="1" w:color="auto"/>
              </w:pBd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2AE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Benin 2017-18</w:t>
            </w:r>
          </w:p>
        </w:tc>
        <w:tc>
          <w:tcPr>
            <w:tcW w:w="2252" w:type="dxa"/>
            <w:gridSpan w:val="4"/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71442D48" w14:textId="77777777" w:rsidR="00AD6B68" w:rsidRPr="00482AE8" w:rsidRDefault="00AD6B68" w:rsidP="00875975">
            <w:pPr>
              <w:pBdr>
                <w:bottom w:val="single" w:sz="4" w:space="1" w:color="auto"/>
              </w:pBd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2AE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Burundi 2016-17</w:t>
            </w:r>
          </w:p>
        </w:tc>
        <w:tc>
          <w:tcPr>
            <w:tcW w:w="2252" w:type="dxa"/>
            <w:gridSpan w:val="4"/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5F8A1665" w14:textId="77777777" w:rsidR="00AD6B68" w:rsidRPr="00482AE8" w:rsidRDefault="00AD6B68" w:rsidP="00875975">
            <w:pPr>
              <w:pBdr>
                <w:bottom w:val="single" w:sz="4" w:space="1" w:color="auto"/>
              </w:pBd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2AE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ambodia 2014</w:t>
            </w:r>
          </w:p>
        </w:tc>
        <w:tc>
          <w:tcPr>
            <w:tcW w:w="2252" w:type="dxa"/>
            <w:gridSpan w:val="4"/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4F8A089E" w14:textId="77777777" w:rsidR="00AD6B68" w:rsidRPr="00482AE8" w:rsidRDefault="00AD6B68" w:rsidP="00875975">
            <w:pPr>
              <w:pBdr>
                <w:bottom w:val="single" w:sz="4" w:space="1" w:color="auto"/>
              </w:pBd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2AE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aiti 2016-17</w:t>
            </w:r>
          </w:p>
        </w:tc>
        <w:tc>
          <w:tcPr>
            <w:tcW w:w="2252" w:type="dxa"/>
            <w:gridSpan w:val="4"/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7D796CC3" w14:textId="77777777" w:rsidR="00AD6B68" w:rsidRPr="00482AE8" w:rsidRDefault="00AD6B68" w:rsidP="00875975">
            <w:pPr>
              <w:pBdr>
                <w:bottom w:val="single" w:sz="4" w:space="1" w:color="auto"/>
              </w:pBd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2AE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Jordan 2017-18</w:t>
            </w:r>
          </w:p>
        </w:tc>
      </w:tr>
      <w:tr w:rsidR="00AD6B68" w:rsidRPr="00482AE8" w14:paraId="5BCC890B" w14:textId="77777777" w:rsidTr="00875975">
        <w:tc>
          <w:tcPr>
            <w:tcW w:w="208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C4673" w14:textId="77777777" w:rsidR="00AD6B68" w:rsidRPr="00482AE8" w:rsidRDefault="00AD6B68" w:rsidP="00875975">
            <w:pPr>
              <w:spacing w:before="40" w:after="4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Variable</w:t>
            </w:r>
          </w:p>
        </w:tc>
        <w:tc>
          <w:tcPr>
            <w:tcW w:w="5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798F9" w14:textId="77777777" w:rsidR="00AD6B68" w:rsidRPr="00482AE8" w:rsidRDefault="00AD6B68" w:rsidP="00875975">
            <w:pPr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OR</w:t>
            </w:r>
          </w:p>
        </w:tc>
        <w:tc>
          <w:tcPr>
            <w:tcW w:w="5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45136" w14:textId="77777777" w:rsidR="00AD6B68" w:rsidRPr="00482AE8" w:rsidRDefault="00AD6B68" w:rsidP="00875975">
            <w:pPr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LB</w:t>
            </w:r>
          </w:p>
        </w:tc>
        <w:tc>
          <w:tcPr>
            <w:tcW w:w="5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C6CC4" w14:textId="77777777" w:rsidR="00AD6B68" w:rsidRPr="00482AE8" w:rsidRDefault="00AD6B68" w:rsidP="00875975">
            <w:pPr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UB</w:t>
            </w:r>
          </w:p>
        </w:tc>
        <w:tc>
          <w:tcPr>
            <w:tcW w:w="5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5877A" w14:textId="77777777" w:rsidR="00AD6B68" w:rsidRPr="00482AE8" w:rsidRDefault="00AD6B68" w:rsidP="00875975">
            <w:pPr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5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B18EE" w14:textId="77777777" w:rsidR="00AD6B68" w:rsidRPr="00482AE8" w:rsidRDefault="00AD6B68" w:rsidP="00875975">
            <w:pPr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OR</w:t>
            </w:r>
          </w:p>
        </w:tc>
        <w:tc>
          <w:tcPr>
            <w:tcW w:w="5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8327C" w14:textId="77777777" w:rsidR="00AD6B68" w:rsidRPr="00482AE8" w:rsidRDefault="00AD6B68" w:rsidP="00875975">
            <w:pPr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LB</w:t>
            </w:r>
          </w:p>
        </w:tc>
        <w:tc>
          <w:tcPr>
            <w:tcW w:w="5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59895" w14:textId="77777777" w:rsidR="00AD6B68" w:rsidRPr="00482AE8" w:rsidRDefault="00AD6B68" w:rsidP="00875975">
            <w:pPr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UB</w:t>
            </w:r>
          </w:p>
        </w:tc>
        <w:tc>
          <w:tcPr>
            <w:tcW w:w="5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B8EA7" w14:textId="77777777" w:rsidR="00AD6B68" w:rsidRPr="00482AE8" w:rsidRDefault="00AD6B68" w:rsidP="00875975">
            <w:pPr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5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C86B1" w14:textId="77777777" w:rsidR="00AD6B68" w:rsidRPr="00482AE8" w:rsidRDefault="00AD6B68" w:rsidP="00875975">
            <w:pPr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OR</w:t>
            </w:r>
          </w:p>
        </w:tc>
        <w:tc>
          <w:tcPr>
            <w:tcW w:w="5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80EF8" w14:textId="77777777" w:rsidR="00AD6B68" w:rsidRPr="00482AE8" w:rsidRDefault="00AD6B68" w:rsidP="00875975">
            <w:pPr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LB</w:t>
            </w:r>
          </w:p>
        </w:tc>
        <w:tc>
          <w:tcPr>
            <w:tcW w:w="5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2EB54" w14:textId="77777777" w:rsidR="00AD6B68" w:rsidRPr="00482AE8" w:rsidRDefault="00AD6B68" w:rsidP="00875975">
            <w:pPr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UB</w:t>
            </w:r>
          </w:p>
        </w:tc>
        <w:tc>
          <w:tcPr>
            <w:tcW w:w="5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AC7F0" w14:textId="77777777" w:rsidR="00AD6B68" w:rsidRPr="00482AE8" w:rsidRDefault="00AD6B68" w:rsidP="00875975">
            <w:pPr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5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51489" w14:textId="77777777" w:rsidR="00AD6B68" w:rsidRPr="00482AE8" w:rsidRDefault="00AD6B68" w:rsidP="00875975">
            <w:pPr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OR</w:t>
            </w:r>
          </w:p>
        </w:tc>
        <w:tc>
          <w:tcPr>
            <w:tcW w:w="5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19726" w14:textId="77777777" w:rsidR="00AD6B68" w:rsidRPr="00482AE8" w:rsidRDefault="00AD6B68" w:rsidP="00875975">
            <w:pPr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LB</w:t>
            </w:r>
          </w:p>
        </w:tc>
        <w:tc>
          <w:tcPr>
            <w:tcW w:w="5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05C4D" w14:textId="77777777" w:rsidR="00AD6B68" w:rsidRPr="00482AE8" w:rsidRDefault="00AD6B68" w:rsidP="00875975">
            <w:pPr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UB</w:t>
            </w:r>
          </w:p>
        </w:tc>
        <w:tc>
          <w:tcPr>
            <w:tcW w:w="5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1EB75" w14:textId="77777777" w:rsidR="00AD6B68" w:rsidRPr="00482AE8" w:rsidRDefault="00AD6B68" w:rsidP="00875975">
            <w:pPr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5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2E084" w14:textId="77777777" w:rsidR="00AD6B68" w:rsidRPr="00482AE8" w:rsidRDefault="00AD6B68" w:rsidP="00875975">
            <w:pPr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OR</w:t>
            </w:r>
          </w:p>
        </w:tc>
        <w:tc>
          <w:tcPr>
            <w:tcW w:w="5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BE8D7" w14:textId="77777777" w:rsidR="00AD6B68" w:rsidRPr="00482AE8" w:rsidRDefault="00AD6B68" w:rsidP="00875975">
            <w:pPr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LB</w:t>
            </w:r>
          </w:p>
        </w:tc>
        <w:tc>
          <w:tcPr>
            <w:tcW w:w="5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0657D" w14:textId="77777777" w:rsidR="00AD6B68" w:rsidRPr="00482AE8" w:rsidRDefault="00AD6B68" w:rsidP="00875975">
            <w:pPr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UB</w:t>
            </w:r>
          </w:p>
        </w:tc>
        <w:tc>
          <w:tcPr>
            <w:tcW w:w="5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216AB" w14:textId="77777777" w:rsidR="00AD6B68" w:rsidRPr="00482AE8" w:rsidRDefault="00AD6B68" w:rsidP="00875975">
            <w:pPr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</w:tr>
      <w:tr w:rsidR="00AD6B68" w:rsidRPr="00482AE8" w14:paraId="2E8D7F2A" w14:textId="77777777" w:rsidTr="00875975">
        <w:tc>
          <w:tcPr>
            <w:tcW w:w="208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0B24C8D" w14:textId="77777777" w:rsidR="00AD6B68" w:rsidRPr="00482AE8" w:rsidRDefault="00AD6B68" w:rsidP="00875975">
            <w:pPr>
              <w:spacing w:before="40"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Severe or moderate anemia</w:t>
            </w:r>
          </w:p>
        </w:tc>
        <w:tc>
          <w:tcPr>
            <w:tcW w:w="56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32FAA17" w14:textId="77777777" w:rsidR="00AD6B68" w:rsidRPr="00482AE8" w:rsidRDefault="00AD6B68" w:rsidP="00875975">
            <w:pPr>
              <w:tabs>
                <w:tab w:val="decimal" w:pos="174"/>
              </w:tabs>
              <w:spacing w:before="4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6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69D31A3" w14:textId="77777777" w:rsidR="00AD6B68" w:rsidRPr="00482AE8" w:rsidRDefault="00AD6B68" w:rsidP="00875975">
            <w:pPr>
              <w:tabs>
                <w:tab w:val="decimal" w:pos="174"/>
              </w:tabs>
              <w:spacing w:before="4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6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78608AA" w14:textId="77777777" w:rsidR="00AD6B68" w:rsidRPr="00482AE8" w:rsidRDefault="00AD6B68" w:rsidP="00875975">
            <w:pPr>
              <w:tabs>
                <w:tab w:val="decimal" w:pos="174"/>
              </w:tabs>
              <w:spacing w:before="4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6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C074269" w14:textId="77777777" w:rsidR="00AD6B68" w:rsidRPr="00482AE8" w:rsidRDefault="00AD6B68" w:rsidP="00875975">
            <w:pPr>
              <w:tabs>
                <w:tab w:val="decimal" w:pos="127"/>
              </w:tabs>
              <w:spacing w:before="4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637</w:t>
            </w:r>
          </w:p>
        </w:tc>
        <w:tc>
          <w:tcPr>
            <w:tcW w:w="56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D8BC27C" w14:textId="77777777" w:rsidR="00AD6B68" w:rsidRPr="00482AE8" w:rsidRDefault="00AD6B68" w:rsidP="00875975">
            <w:pPr>
              <w:tabs>
                <w:tab w:val="decimal" w:pos="174"/>
              </w:tabs>
              <w:spacing w:before="4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6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5B0F121" w14:textId="77777777" w:rsidR="00AD6B68" w:rsidRPr="00482AE8" w:rsidRDefault="00AD6B68" w:rsidP="00875975">
            <w:pPr>
              <w:tabs>
                <w:tab w:val="decimal" w:pos="174"/>
              </w:tabs>
              <w:spacing w:before="4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6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01F4FE9" w14:textId="77777777" w:rsidR="00AD6B68" w:rsidRPr="00482AE8" w:rsidRDefault="00AD6B68" w:rsidP="00875975">
            <w:pPr>
              <w:tabs>
                <w:tab w:val="decimal" w:pos="174"/>
              </w:tabs>
              <w:spacing w:before="4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6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C497E14" w14:textId="77777777" w:rsidR="00AD6B68" w:rsidRPr="00482AE8" w:rsidRDefault="00AD6B68" w:rsidP="00875975">
            <w:pPr>
              <w:tabs>
                <w:tab w:val="decimal" w:pos="127"/>
              </w:tabs>
              <w:spacing w:before="4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482</w:t>
            </w:r>
          </w:p>
        </w:tc>
        <w:tc>
          <w:tcPr>
            <w:tcW w:w="56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A769657" w14:textId="77777777" w:rsidR="00AD6B68" w:rsidRPr="00482AE8" w:rsidRDefault="00AD6B68" w:rsidP="00875975">
            <w:pPr>
              <w:tabs>
                <w:tab w:val="decimal" w:pos="174"/>
              </w:tabs>
              <w:spacing w:before="4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6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2724F9C" w14:textId="77777777" w:rsidR="00AD6B68" w:rsidRPr="00482AE8" w:rsidRDefault="00AD6B68" w:rsidP="00875975">
            <w:pPr>
              <w:tabs>
                <w:tab w:val="decimal" w:pos="174"/>
              </w:tabs>
              <w:spacing w:before="4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6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66502DF" w14:textId="77777777" w:rsidR="00AD6B68" w:rsidRPr="00482AE8" w:rsidRDefault="00AD6B68" w:rsidP="00875975">
            <w:pPr>
              <w:tabs>
                <w:tab w:val="decimal" w:pos="174"/>
              </w:tabs>
              <w:spacing w:before="4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56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C2BC767" w14:textId="77777777" w:rsidR="00AD6B68" w:rsidRPr="00482AE8" w:rsidRDefault="00AD6B68" w:rsidP="00875975">
            <w:pPr>
              <w:tabs>
                <w:tab w:val="decimal" w:pos="127"/>
              </w:tabs>
              <w:spacing w:before="4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661</w:t>
            </w:r>
          </w:p>
        </w:tc>
        <w:tc>
          <w:tcPr>
            <w:tcW w:w="56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68DA291" w14:textId="77777777" w:rsidR="00AD6B68" w:rsidRPr="00482AE8" w:rsidRDefault="00AD6B68" w:rsidP="00875975">
            <w:pPr>
              <w:tabs>
                <w:tab w:val="decimal" w:pos="174"/>
              </w:tabs>
              <w:spacing w:before="4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6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2A28118" w14:textId="77777777" w:rsidR="00AD6B68" w:rsidRPr="00482AE8" w:rsidRDefault="00AD6B68" w:rsidP="00875975">
            <w:pPr>
              <w:tabs>
                <w:tab w:val="decimal" w:pos="174"/>
              </w:tabs>
              <w:spacing w:before="4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6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F3F6F8E" w14:textId="77777777" w:rsidR="00AD6B68" w:rsidRPr="00482AE8" w:rsidRDefault="00AD6B68" w:rsidP="00875975">
            <w:pPr>
              <w:tabs>
                <w:tab w:val="decimal" w:pos="174"/>
              </w:tabs>
              <w:spacing w:before="4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56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FA75B67" w14:textId="77777777" w:rsidR="00AD6B68" w:rsidRPr="00482AE8" w:rsidRDefault="00AD6B68" w:rsidP="00875975">
            <w:pPr>
              <w:tabs>
                <w:tab w:val="decimal" w:pos="127"/>
              </w:tabs>
              <w:spacing w:before="4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374</w:t>
            </w:r>
          </w:p>
        </w:tc>
        <w:tc>
          <w:tcPr>
            <w:tcW w:w="56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26A3677" w14:textId="77777777" w:rsidR="00AD6B68" w:rsidRPr="00482AE8" w:rsidRDefault="00AD6B68" w:rsidP="00875975">
            <w:pPr>
              <w:tabs>
                <w:tab w:val="decimal" w:pos="174"/>
              </w:tabs>
              <w:spacing w:before="4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56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FB847F9" w14:textId="77777777" w:rsidR="00AD6B68" w:rsidRPr="00482AE8" w:rsidRDefault="00AD6B68" w:rsidP="00875975">
            <w:pPr>
              <w:tabs>
                <w:tab w:val="decimal" w:pos="174"/>
              </w:tabs>
              <w:spacing w:before="4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56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BAE0601" w14:textId="77777777" w:rsidR="00AD6B68" w:rsidRPr="00482AE8" w:rsidRDefault="00AD6B68" w:rsidP="00875975">
            <w:pPr>
              <w:tabs>
                <w:tab w:val="decimal" w:pos="174"/>
              </w:tabs>
              <w:spacing w:before="4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6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E293972" w14:textId="77777777" w:rsidR="00AD6B68" w:rsidRPr="00482AE8" w:rsidRDefault="00AD6B68" w:rsidP="00875975">
            <w:pPr>
              <w:tabs>
                <w:tab w:val="decimal" w:pos="127"/>
              </w:tabs>
              <w:spacing w:before="4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099</w:t>
            </w:r>
          </w:p>
        </w:tc>
      </w:tr>
      <w:tr w:rsidR="00AD6B68" w:rsidRPr="00482AE8" w14:paraId="7EEA9940" w14:textId="77777777" w:rsidTr="008B6190">
        <w:tc>
          <w:tcPr>
            <w:tcW w:w="208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554434E" w14:textId="77777777" w:rsidR="00AD6B68" w:rsidRPr="00482AE8" w:rsidRDefault="00AD6B68" w:rsidP="00875975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Early child education</w:t>
            </w:r>
          </w:p>
        </w:tc>
        <w:tc>
          <w:tcPr>
            <w:tcW w:w="56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CA6C109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48</w:t>
            </w:r>
          </w:p>
        </w:tc>
        <w:tc>
          <w:tcPr>
            <w:tcW w:w="56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448247F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56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EAD1F1D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2.53</w:t>
            </w:r>
          </w:p>
        </w:tc>
        <w:tc>
          <w:tcPr>
            <w:tcW w:w="56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28F627F" w14:textId="77777777" w:rsidR="00AD6B68" w:rsidRPr="00482AE8" w:rsidRDefault="00AD6B68" w:rsidP="00875975">
            <w:pPr>
              <w:tabs>
                <w:tab w:val="decimal" w:pos="12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153</w:t>
            </w:r>
          </w:p>
        </w:tc>
        <w:tc>
          <w:tcPr>
            <w:tcW w:w="56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1C25622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2.91</w:t>
            </w:r>
          </w:p>
        </w:tc>
        <w:tc>
          <w:tcPr>
            <w:tcW w:w="56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76F58CD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35</w:t>
            </w:r>
          </w:p>
        </w:tc>
        <w:tc>
          <w:tcPr>
            <w:tcW w:w="56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5AE9375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6.26</w:t>
            </w:r>
          </w:p>
        </w:tc>
        <w:tc>
          <w:tcPr>
            <w:tcW w:w="563" w:type="dxa"/>
            <w:tcBorders>
              <w:top w:val="nil"/>
            </w:tcBorders>
            <w:shd w:val="clear" w:color="auto" w:fill="E7E6E6" w:themeFill="background2"/>
            <w:noWrap/>
            <w:vAlign w:val="bottom"/>
            <w:hideMark/>
          </w:tcPr>
          <w:p w14:paraId="655BA0F4" w14:textId="77777777" w:rsidR="00AD6B68" w:rsidRPr="00482AE8" w:rsidRDefault="00AD6B68" w:rsidP="00875975">
            <w:pPr>
              <w:tabs>
                <w:tab w:val="decimal" w:pos="12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56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73AAC5A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4.20</w:t>
            </w:r>
          </w:p>
        </w:tc>
        <w:tc>
          <w:tcPr>
            <w:tcW w:w="56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0F2A7E6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69</w:t>
            </w:r>
          </w:p>
        </w:tc>
        <w:tc>
          <w:tcPr>
            <w:tcW w:w="56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8200D08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0.42</w:t>
            </w:r>
          </w:p>
        </w:tc>
        <w:tc>
          <w:tcPr>
            <w:tcW w:w="563" w:type="dxa"/>
            <w:tcBorders>
              <w:top w:val="nil"/>
            </w:tcBorders>
            <w:shd w:val="clear" w:color="auto" w:fill="E7E6E6" w:themeFill="background2"/>
            <w:noWrap/>
            <w:vAlign w:val="bottom"/>
            <w:hideMark/>
          </w:tcPr>
          <w:p w14:paraId="70A0A3BA" w14:textId="77777777" w:rsidR="00AD6B68" w:rsidRPr="00482AE8" w:rsidRDefault="00AD6B68" w:rsidP="00875975">
            <w:pPr>
              <w:tabs>
                <w:tab w:val="decimal" w:pos="12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56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DB5FCC5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2.64</w:t>
            </w:r>
          </w:p>
        </w:tc>
        <w:tc>
          <w:tcPr>
            <w:tcW w:w="56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9AF087B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30</w:t>
            </w:r>
          </w:p>
        </w:tc>
        <w:tc>
          <w:tcPr>
            <w:tcW w:w="56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AE51446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5.36</w:t>
            </w:r>
          </w:p>
        </w:tc>
        <w:tc>
          <w:tcPr>
            <w:tcW w:w="563" w:type="dxa"/>
            <w:tcBorders>
              <w:top w:val="nil"/>
            </w:tcBorders>
            <w:shd w:val="clear" w:color="auto" w:fill="E7E6E6" w:themeFill="background2"/>
            <w:noWrap/>
            <w:vAlign w:val="bottom"/>
            <w:hideMark/>
          </w:tcPr>
          <w:p w14:paraId="0147A71D" w14:textId="77777777" w:rsidR="00AD6B68" w:rsidRPr="00482AE8" w:rsidRDefault="00AD6B68" w:rsidP="00875975">
            <w:pPr>
              <w:tabs>
                <w:tab w:val="decimal" w:pos="12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56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4E2A34E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56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59FC1C6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56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CD9B77D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2.69</w:t>
            </w:r>
          </w:p>
        </w:tc>
        <w:tc>
          <w:tcPr>
            <w:tcW w:w="56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760FD85" w14:textId="77777777" w:rsidR="00AD6B68" w:rsidRPr="00482AE8" w:rsidRDefault="00AD6B68" w:rsidP="00875975">
            <w:pPr>
              <w:tabs>
                <w:tab w:val="decimal" w:pos="12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731</w:t>
            </w:r>
          </w:p>
        </w:tc>
      </w:tr>
      <w:tr w:rsidR="00AD6B68" w:rsidRPr="00482AE8" w14:paraId="270CBD1A" w14:textId="77777777" w:rsidTr="008B6190">
        <w:tc>
          <w:tcPr>
            <w:tcW w:w="2089" w:type="dxa"/>
            <w:shd w:val="clear" w:color="auto" w:fill="auto"/>
            <w:noWrap/>
            <w:vAlign w:val="bottom"/>
            <w:hideMark/>
          </w:tcPr>
          <w:p w14:paraId="09062676" w14:textId="77777777" w:rsidR="00AD6B68" w:rsidRPr="00482AE8" w:rsidRDefault="00AD6B68" w:rsidP="00875975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Availability of books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4BFE3A3C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730CE091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50101389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2.30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13CA4829" w14:textId="77777777" w:rsidR="00AD6B68" w:rsidRPr="00482AE8" w:rsidRDefault="00AD6B68" w:rsidP="00875975">
            <w:pPr>
              <w:tabs>
                <w:tab w:val="decimal" w:pos="12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752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523F1B1E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5A004003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56A4A56E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30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056B4DD9" w14:textId="77777777" w:rsidR="00AD6B68" w:rsidRPr="00482AE8" w:rsidRDefault="00AD6B68" w:rsidP="00875975">
            <w:pPr>
              <w:tabs>
                <w:tab w:val="decimal" w:pos="12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083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00962BFE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1C225E8E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6D9238AA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563" w:type="dxa"/>
            <w:shd w:val="clear" w:color="auto" w:fill="E7E6E6" w:themeFill="background2"/>
            <w:noWrap/>
            <w:vAlign w:val="bottom"/>
            <w:hideMark/>
          </w:tcPr>
          <w:p w14:paraId="1D94B740" w14:textId="77777777" w:rsidR="00AD6B68" w:rsidRPr="00482AE8" w:rsidRDefault="00AD6B68" w:rsidP="00875975">
            <w:pPr>
              <w:tabs>
                <w:tab w:val="decimal" w:pos="12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6D46DA41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2.69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522FDECE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118373F5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9.56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7B043FCA" w14:textId="77777777" w:rsidR="00AD6B68" w:rsidRPr="00482AE8" w:rsidRDefault="00AD6B68" w:rsidP="00875975">
            <w:pPr>
              <w:tabs>
                <w:tab w:val="decimal" w:pos="12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6D1014A7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3.51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1CF536A4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70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063E01AE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7.26</w:t>
            </w:r>
          </w:p>
        </w:tc>
        <w:tc>
          <w:tcPr>
            <w:tcW w:w="563" w:type="dxa"/>
            <w:shd w:val="clear" w:color="auto" w:fill="E7E6E6" w:themeFill="background2"/>
            <w:noWrap/>
            <w:vAlign w:val="bottom"/>
            <w:hideMark/>
          </w:tcPr>
          <w:p w14:paraId="13D32A5C" w14:textId="77777777" w:rsidR="00AD6B68" w:rsidRPr="00482AE8" w:rsidRDefault="00AD6B68" w:rsidP="00875975">
            <w:pPr>
              <w:tabs>
                <w:tab w:val="decimal" w:pos="12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001</w:t>
            </w:r>
          </w:p>
        </w:tc>
      </w:tr>
      <w:tr w:rsidR="00AD6B68" w:rsidRPr="00482AE8" w14:paraId="56AA5920" w14:textId="77777777" w:rsidTr="008B6190">
        <w:tc>
          <w:tcPr>
            <w:tcW w:w="2089" w:type="dxa"/>
            <w:shd w:val="clear" w:color="auto" w:fill="auto"/>
            <w:noWrap/>
            <w:vAlign w:val="bottom"/>
            <w:hideMark/>
          </w:tcPr>
          <w:p w14:paraId="2EBF5255" w14:textId="77777777" w:rsidR="00AD6B68" w:rsidRPr="00482AE8" w:rsidRDefault="00AD6B68" w:rsidP="00875975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Availability of playthings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7CC65015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46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5EFB2139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6336819D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2.00</w:t>
            </w:r>
          </w:p>
        </w:tc>
        <w:tc>
          <w:tcPr>
            <w:tcW w:w="563" w:type="dxa"/>
            <w:shd w:val="clear" w:color="auto" w:fill="E7E6E6" w:themeFill="background2"/>
            <w:noWrap/>
            <w:vAlign w:val="bottom"/>
            <w:hideMark/>
          </w:tcPr>
          <w:p w14:paraId="3D17522E" w14:textId="77777777" w:rsidR="00AD6B68" w:rsidRPr="00482AE8" w:rsidRDefault="00AD6B68" w:rsidP="00875975">
            <w:pPr>
              <w:tabs>
                <w:tab w:val="decimal" w:pos="12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42B88900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3C6C9A1E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2D6157ED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57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0A76EF93" w14:textId="77777777" w:rsidR="00AD6B68" w:rsidRPr="00482AE8" w:rsidRDefault="00AD6B68" w:rsidP="00875975">
            <w:pPr>
              <w:tabs>
                <w:tab w:val="decimal" w:pos="12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306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0FD19107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91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75B57CFA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4E886EF1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3.28</w:t>
            </w:r>
          </w:p>
        </w:tc>
        <w:tc>
          <w:tcPr>
            <w:tcW w:w="563" w:type="dxa"/>
            <w:shd w:val="clear" w:color="auto" w:fill="E7E6E6" w:themeFill="background2"/>
            <w:noWrap/>
            <w:vAlign w:val="bottom"/>
            <w:hideMark/>
          </w:tcPr>
          <w:p w14:paraId="6314F195" w14:textId="77777777" w:rsidR="00AD6B68" w:rsidRPr="00482AE8" w:rsidRDefault="00AD6B68" w:rsidP="00875975">
            <w:pPr>
              <w:tabs>
                <w:tab w:val="decimal" w:pos="12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3584DFC2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4588EE44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312989E9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49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219C7601" w14:textId="77777777" w:rsidR="00AD6B68" w:rsidRPr="00482AE8" w:rsidRDefault="00AD6B68" w:rsidP="00875975">
            <w:pPr>
              <w:tabs>
                <w:tab w:val="decimal" w:pos="12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586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0A67CD59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71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4B3D7FA9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1157564E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2.67</w:t>
            </w:r>
          </w:p>
        </w:tc>
        <w:tc>
          <w:tcPr>
            <w:tcW w:w="563" w:type="dxa"/>
            <w:shd w:val="clear" w:color="auto" w:fill="E7E6E6" w:themeFill="background2"/>
            <w:noWrap/>
            <w:vAlign w:val="bottom"/>
            <w:hideMark/>
          </w:tcPr>
          <w:p w14:paraId="5E96B4FE" w14:textId="77777777" w:rsidR="00AD6B68" w:rsidRPr="00482AE8" w:rsidRDefault="00AD6B68" w:rsidP="00875975">
            <w:pPr>
              <w:tabs>
                <w:tab w:val="decimal" w:pos="12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020</w:t>
            </w:r>
          </w:p>
        </w:tc>
      </w:tr>
      <w:tr w:rsidR="00AD6B68" w:rsidRPr="00482AE8" w14:paraId="64A4396A" w14:textId="77777777" w:rsidTr="008B6190">
        <w:tc>
          <w:tcPr>
            <w:tcW w:w="2089" w:type="dxa"/>
            <w:shd w:val="clear" w:color="auto" w:fill="auto"/>
            <w:noWrap/>
            <w:vAlign w:val="bottom"/>
            <w:hideMark/>
          </w:tcPr>
          <w:p w14:paraId="602A0D32" w14:textId="77777777" w:rsidR="00AD6B68" w:rsidRPr="00482AE8" w:rsidRDefault="00AD6B68" w:rsidP="00875975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Adequate care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48491892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22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374077F9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3F476A9E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63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31D1FD1A" w14:textId="77777777" w:rsidR="00AD6B68" w:rsidRPr="00482AE8" w:rsidRDefault="00AD6B68" w:rsidP="00875975">
            <w:pPr>
              <w:tabs>
                <w:tab w:val="decimal" w:pos="12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182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5FE78FC8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5183D47B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497B50F1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1ADD1AB9" w14:textId="77777777" w:rsidR="00AD6B68" w:rsidRPr="00482AE8" w:rsidRDefault="00AD6B68" w:rsidP="00875975">
            <w:pPr>
              <w:tabs>
                <w:tab w:val="decimal" w:pos="12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482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2F56F7A3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22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3666E62E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249954DE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2.59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2959A08B" w14:textId="77777777" w:rsidR="00AD6B68" w:rsidRPr="00482AE8" w:rsidRDefault="00AD6B68" w:rsidP="00875975">
            <w:pPr>
              <w:tabs>
                <w:tab w:val="decimal" w:pos="12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607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6E70AA71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2.03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7347A8DC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15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1F25EAD9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3.59</w:t>
            </w:r>
          </w:p>
        </w:tc>
        <w:tc>
          <w:tcPr>
            <w:tcW w:w="563" w:type="dxa"/>
            <w:shd w:val="clear" w:color="auto" w:fill="E7E6E6" w:themeFill="background2"/>
            <w:noWrap/>
            <w:vAlign w:val="bottom"/>
            <w:hideMark/>
          </w:tcPr>
          <w:p w14:paraId="0CAF421B" w14:textId="77777777" w:rsidR="00AD6B68" w:rsidRPr="00482AE8" w:rsidRDefault="00AD6B68" w:rsidP="00875975">
            <w:pPr>
              <w:tabs>
                <w:tab w:val="decimal" w:pos="12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3A87ACEC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31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0201AC89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1544AC3C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2.33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06903093" w14:textId="77777777" w:rsidR="00AD6B68" w:rsidRPr="00482AE8" w:rsidRDefault="00AD6B68" w:rsidP="00875975">
            <w:pPr>
              <w:tabs>
                <w:tab w:val="decimal" w:pos="12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362</w:t>
            </w:r>
          </w:p>
        </w:tc>
      </w:tr>
      <w:tr w:rsidR="00AD6B68" w:rsidRPr="00482AE8" w14:paraId="6C6F3807" w14:textId="77777777" w:rsidTr="008B6190">
        <w:tc>
          <w:tcPr>
            <w:tcW w:w="2089" w:type="dxa"/>
            <w:shd w:val="clear" w:color="auto" w:fill="auto"/>
            <w:noWrap/>
            <w:vAlign w:val="bottom"/>
            <w:hideMark/>
          </w:tcPr>
          <w:p w14:paraId="0B3B7253" w14:textId="77777777" w:rsidR="00AD6B68" w:rsidRPr="00482AE8" w:rsidRDefault="00AD6B68" w:rsidP="00875975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Support for learning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029D9354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7229A154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421F0CFA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563" w:type="dxa"/>
            <w:shd w:val="clear" w:color="auto" w:fill="E7E6E6" w:themeFill="background2"/>
            <w:noWrap/>
            <w:vAlign w:val="bottom"/>
            <w:hideMark/>
          </w:tcPr>
          <w:p w14:paraId="3C41AE29" w14:textId="77777777" w:rsidR="00AD6B68" w:rsidRPr="00482AE8" w:rsidRDefault="00AD6B68" w:rsidP="00875975">
            <w:pPr>
              <w:tabs>
                <w:tab w:val="decimal" w:pos="12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3EC31E7B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5E752861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4F9AE6F5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049B170E" w14:textId="77777777" w:rsidR="00AD6B68" w:rsidRPr="00482AE8" w:rsidRDefault="00AD6B68" w:rsidP="00875975">
            <w:pPr>
              <w:tabs>
                <w:tab w:val="decimal" w:pos="12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196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4CD02397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23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67F237D6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525500BB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39</w:t>
            </w:r>
          </w:p>
        </w:tc>
        <w:tc>
          <w:tcPr>
            <w:tcW w:w="563" w:type="dxa"/>
            <w:shd w:val="clear" w:color="auto" w:fill="E7E6E6" w:themeFill="background2"/>
            <w:noWrap/>
            <w:vAlign w:val="bottom"/>
            <w:hideMark/>
          </w:tcPr>
          <w:p w14:paraId="2209E6AB" w14:textId="77777777" w:rsidR="00AD6B68" w:rsidRPr="00482AE8" w:rsidRDefault="00AD6B68" w:rsidP="00875975">
            <w:pPr>
              <w:tabs>
                <w:tab w:val="decimal" w:pos="12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70E2F4B3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4DD27B46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1ED01D33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22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30FCEF2A" w14:textId="77777777" w:rsidR="00AD6B68" w:rsidRPr="00482AE8" w:rsidRDefault="00AD6B68" w:rsidP="00875975">
            <w:pPr>
              <w:tabs>
                <w:tab w:val="decimal" w:pos="12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562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726FFC97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4D3A20FE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4A109F18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42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7AB427FE" w14:textId="77777777" w:rsidR="00AD6B68" w:rsidRPr="00482AE8" w:rsidRDefault="00AD6B68" w:rsidP="00875975">
            <w:pPr>
              <w:tabs>
                <w:tab w:val="decimal" w:pos="12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095</w:t>
            </w:r>
          </w:p>
        </w:tc>
      </w:tr>
      <w:tr w:rsidR="00AD6B68" w:rsidRPr="00482AE8" w14:paraId="342AF494" w14:textId="77777777" w:rsidTr="008B6190">
        <w:tc>
          <w:tcPr>
            <w:tcW w:w="2089" w:type="dxa"/>
            <w:shd w:val="clear" w:color="auto" w:fill="auto"/>
            <w:noWrap/>
            <w:vAlign w:val="bottom"/>
            <w:hideMark/>
          </w:tcPr>
          <w:p w14:paraId="01C54F05" w14:textId="77777777" w:rsidR="00AD6B68" w:rsidRPr="00482AE8" w:rsidRDefault="00AD6B68" w:rsidP="00875975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Age in months (36-59)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09752AA4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6EF1956B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44FE116A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563" w:type="dxa"/>
            <w:shd w:val="clear" w:color="auto" w:fill="E7E6E6" w:themeFill="background2"/>
            <w:noWrap/>
            <w:vAlign w:val="bottom"/>
            <w:hideMark/>
          </w:tcPr>
          <w:p w14:paraId="61EEDB42" w14:textId="77777777" w:rsidR="00AD6B68" w:rsidRPr="00482AE8" w:rsidRDefault="00AD6B68" w:rsidP="00875975">
            <w:pPr>
              <w:tabs>
                <w:tab w:val="decimal" w:pos="12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235E6552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7761B54E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7A756C37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563" w:type="dxa"/>
            <w:shd w:val="clear" w:color="auto" w:fill="E7E6E6" w:themeFill="background2"/>
            <w:noWrap/>
            <w:vAlign w:val="bottom"/>
            <w:hideMark/>
          </w:tcPr>
          <w:p w14:paraId="05C575FE" w14:textId="77777777" w:rsidR="00AD6B68" w:rsidRPr="00482AE8" w:rsidRDefault="00AD6B68" w:rsidP="00875975">
            <w:pPr>
              <w:tabs>
                <w:tab w:val="decimal" w:pos="12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034C3611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1DC2E4C6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58CF350E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2033429D" w14:textId="77777777" w:rsidR="00AD6B68" w:rsidRPr="00482AE8" w:rsidRDefault="00AD6B68" w:rsidP="00875975">
            <w:pPr>
              <w:tabs>
                <w:tab w:val="decimal" w:pos="12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105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698F436B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381A5D87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6682CEF8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563" w:type="dxa"/>
            <w:shd w:val="clear" w:color="auto" w:fill="E7E6E6" w:themeFill="background2"/>
            <w:noWrap/>
            <w:vAlign w:val="bottom"/>
            <w:hideMark/>
          </w:tcPr>
          <w:p w14:paraId="434AF282" w14:textId="77777777" w:rsidR="00AD6B68" w:rsidRPr="00482AE8" w:rsidRDefault="00AD6B68" w:rsidP="00875975">
            <w:pPr>
              <w:tabs>
                <w:tab w:val="decimal" w:pos="12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2D464D14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7D07C8A9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2EA9F7C7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499354D9" w14:textId="77777777" w:rsidR="00AD6B68" w:rsidRPr="00482AE8" w:rsidRDefault="00AD6B68" w:rsidP="00875975">
            <w:pPr>
              <w:tabs>
                <w:tab w:val="decimal" w:pos="12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635</w:t>
            </w:r>
          </w:p>
        </w:tc>
      </w:tr>
      <w:tr w:rsidR="00AD6B68" w:rsidRPr="00482AE8" w14:paraId="477758B0" w14:textId="77777777" w:rsidTr="00875975">
        <w:tc>
          <w:tcPr>
            <w:tcW w:w="2089" w:type="dxa"/>
            <w:shd w:val="clear" w:color="auto" w:fill="auto"/>
            <w:noWrap/>
            <w:vAlign w:val="bottom"/>
            <w:hideMark/>
          </w:tcPr>
          <w:p w14:paraId="6EF5B33F" w14:textId="77777777" w:rsidR="00AD6B68" w:rsidRPr="00482AE8" w:rsidRDefault="00AD6B68" w:rsidP="00875975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No illness past 2 weeks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62EA5DCA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541CE96B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7433A24F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61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7BE694E0" w14:textId="77777777" w:rsidR="00AD6B68" w:rsidRPr="00482AE8" w:rsidRDefault="00AD6B68" w:rsidP="00875975">
            <w:pPr>
              <w:tabs>
                <w:tab w:val="decimal" w:pos="12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349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57EA5008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530D2A15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3B14460A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13CFC261" w14:textId="77777777" w:rsidR="00AD6B68" w:rsidRPr="00482AE8" w:rsidRDefault="00AD6B68" w:rsidP="00875975">
            <w:pPr>
              <w:tabs>
                <w:tab w:val="decimal" w:pos="12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110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2460C76D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2FCF5F50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41885B2D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78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271EA265" w14:textId="77777777" w:rsidR="00AD6B68" w:rsidRPr="00482AE8" w:rsidRDefault="00AD6B68" w:rsidP="00875975">
            <w:pPr>
              <w:tabs>
                <w:tab w:val="decimal" w:pos="12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779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5D48B662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4989C88F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45DFF290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2.08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3B694545" w14:textId="77777777" w:rsidR="00AD6B68" w:rsidRPr="00482AE8" w:rsidRDefault="00AD6B68" w:rsidP="00875975">
            <w:pPr>
              <w:tabs>
                <w:tab w:val="decimal" w:pos="12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588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5093426E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3C68520C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09207945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21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3DD8F68D" w14:textId="77777777" w:rsidR="00AD6B68" w:rsidRPr="00482AE8" w:rsidRDefault="00AD6B68" w:rsidP="00875975">
            <w:pPr>
              <w:tabs>
                <w:tab w:val="decimal" w:pos="12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210</w:t>
            </w:r>
          </w:p>
        </w:tc>
      </w:tr>
      <w:tr w:rsidR="00AD6B68" w:rsidRPr="00482AE8" w14:paraId="43875C15" w14:textId="77777777" w:rsidTr="008B6190">
        <w:tc>
          <w:tcPr>
            <w:tcW w:w="2089" w:type="dxa"/>
            <w:shd w:val="clear" w:color="auto" w:fill="auto"/>
            <w:noWrap/>
            <w:vAlign w:val="bottom"/>
            <w:hideMark/>
          </w:tcPr>
          <w:p w14:paraId="48922D21" w14:textId="77777777" w:rsidR="00AD6B68" w:rsidRPr="00482AE8" w:rsidRDefault="00AD6B68" w:rsidP="00875975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Not malnourished</w:t>
            </w:r>
            <w:r w:rsidRPr="000532D7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2ADA38FC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34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10C8E7E7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06753FEB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78</w:t>
            </w:r>
          </w:p>
        </w:tc>
        <w:tc>
          <w:tcPr>
            <w:tcW w:w="563" w:type="dxa"/>
            <w:shd w:val="clear" w:color="auto" w:fill="E7E6E6" w:themeFill="background2"/>
            <w:noWrap/>
            <w:vAlign w:val="bottom"/>
            <w:hideMark/>
          </w:tcPr>
          <w:p w14:paraId="5B21DA49" w14:textId="77777777" w:rsidR="00AD6B68" w:rsidRPr="00482AE8" w:rsidRDefault="00AD6B68" w:rsidP="00875975">
            <w:pPr>
              <w:tabs>
                <w:tab w:val="decimal" w:pos="12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045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3CBFFA09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2BE80B1B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7FFECA7E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48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6CAB531C" w14:textId="77777777" w:rsidR="00AD6B68" w:rsidRPr="00482AE8" w:rsidRDefault="00AD6B68" w:rsidP="00875975">
            <w:pPr>
              <w:tabs>
                <w:tab w:val="decimal" w:pos="12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468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03A04573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23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3694EC06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0A2F7235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2.00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593D0E6E" w14:textId="77777777" w:rsidR="00AD6B68" w:rsidRPr="00482AE8" w:rsidRDefault="00AD6B68" w:rsidP="00875975">
            <w:pPr>
              <w:tabs>
                <w:tab w:val="decimal" w:pos="12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409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165F6E20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66108522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22D05C72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91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2E7734E4" w14:textId="77777777" w:rsidR="00AD6B68" w:rsidRPr="00482AE8" w:rsidRDefault="00AD6B68" w:rsidP="00875975">
            <w:pPr>
              <w:tabs>
                <w:tab w:val="decimal" w:pos="12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849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2E34E080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3D9567E4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27BF640E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746E38D6" w14:textId="77777777" w:rsidR="00AD6B68" w:rsidRPr="00482AE8" w:rsidRDefault="00AD6B68" w:rsidP="00875975">
            <w:pPr>
              <w:tabs>
                <w:tab w:val="decimal" w:pos="12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D6B68" w:rsidRPr="00482AE8" w14:paraId="1F74FB6E" w14:textId="77777777" w:rsidTr="00875975">
        <w:tc>
          <w:tcPr>
            <w:tcW w:w="2089" w:type="dxa"/>
            <w:shd w:val="clear" w:color="auto" w:fill="auto"/>
            <w:noWrap/>
            <w:vAlign w:val="bottom"/>
          </w:tcPr>
          <w:p w14:paraId="3AE472A9" w14:textId="77777777" w:rsidR="00AD6B68" w:rsidRPr="00482AE8" w:rsidRDefault="00AD6B68" w:rsidP="00875975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Mother's education level</w:t>
            </w:r>
          </w:p>
        </w:tc>
        <w:tc>
          <w:tcPr>
            <w:tcW w:w="563" w:type="dxa"/>
            <w:shd w:val="clear" w:color="auto" w:fill="auto"/>
            <w:noWrap/>
            <w:vAlign w:val="bottom"/>
          </w:tcPr>
          <w:p w14:paraId="690F9FD9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63" w:type="dxa"/>
            <w:shd w:val="clear" w:color="auto" w:fill="auto"/>
            <w:noWrap/>
            <w:vAlign w:val="bottom"/>
          </w:tcPr>
          <w:p w14:paraId="17743B99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63" w:type="dxa"/>
            <w:shd w:val="clear" w:color="auto" w:fill="auto"/>
            <w:noWrap/>
            <w:vAlign w:val="bottom"/>
          </w:tcPr>
          <w:p w14:paraId="611F2868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63" w:type="dxa"/>
            <w:shd w:val="clear" w:color="auto" w:fill="auto"/>
            <w:noWrap/>
            <w:vAlign w:val="bottom"/>
          </w:tcPr>
          <w:p w14:paraId="035E1718" w14:textId="77777777" w:rsidR="00AD6B68" w:rsidRPr="00482AE8" w:rsidRDefault="00AD6B68" w:rsidP="00875975">
            <w:pPr>
              <w:tabs>
                <w:tab w:val="decimal" w:pos="12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63" w:type="dxa"/>
            <w:shd w:val="clear" w:color="auto" w:fill="auto"/>
            <w:noWrap/>
            <w:vAlign w:val="bottom"/>
          </w:tcPr>
          <w:p w14:paraId="4BA8AA1E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63" w:type="dxa"/>
            <w:shd w:val="clear" w:color="auto" w:fill="auto"/>
            <w:noWrap/>
            <w:vAlign w:val="bottom"/>
          </w:tcPr>
          <w:p w14:paraId="209315CB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63" w:type="dxa"/>
            <w:shd w:val="clear" w:color="auto" w:fill="auto"/>
            <w:noWrap/>
            <w:vAlign w:val="bottom"/>
          </w:tcPr>
          <w:p w14:paraId="45B7DEDE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63" w:type="dxa"/>
            <w:shd w:val="clear" w:color="auto" w:fill="auto"/>
            <w:noWrap/>
            <w:vAlign w:val="bottom"/>
          </w:tcPr>
          <w:p w14:paraId="39EDC77C" w14:textId="77777777" w:rsidR="00AD6B68" w:rsidRPr="00482AE8" w:rsidRDefault="00AD6B68" w:rsidP="00875975">
            <w:pPr>
              <w:tabs>
                <w:tab w:val="decimal" w:pos="12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63" w:type="dxa"/>
            <w:shd w:val="clear" w:color="auto" w:fill="auto"/>
            <w:noWrap/>
            <w:vAlign w:val="bottom"/>
          </w:tcPr>
          <w:p w14:paraId="720ABBE8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63" w:type="dxa"/>
            <w:shd w:val="clear" w:color="auto" w:fill="auto"/>
            <w:noWrap/>
            <w:vAlign w:val="bottom"/>
          </w:tcPr>
          <w:p w14:paraId="20D7A7A6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63" w:type="dxa"/>
            <w:shd w:val="clear" w:color="auto" w:fill="auto"/>
            <w:noWrap/>
            <w:vAlign w:val="bottom"/>
          </w:tcPr>
          <w:p w14:paraId="0C47423B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63" w:type="dxa"/>
            <w:shd w:val="clear" w:color="auto" w:fill="auto"/>
            <w:noWrap/>
            <w:vAlign w:val="bottom"/>
          </w:tcPr>
          <w:p w14:paraId="24C48A62" w14:textId="77777777" w:rsidR="00AD6B68" w:rsidRPr="00482AE8" w:rsidRDefault="00AD6B68" w:rsidP="00875975">
            <w:pPr>
              <w:tabs>
                <w:tab w:val="decimal" w:pos="12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63" w:type="dxa"/>
            <w:shd w:val="clear" w:color="auto" w:fill="auto"/>
            <w:noWrap/>
            <w:vAlign w:val="bottom"/>
          </w:tcPr>
          <w:p w14:paraId="22FD86E1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63" w:type="dxa"/>
            <w:shd w:val="clear" w:color="auto" w:fill="auto"/>
            <w:noWrap/>
            <w:vAlign w:val="bottom"/>
          </w:tcPr>
          <w:p w14:paraId="732C1ED5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63" w:type="dxa"/>
            <w:shd w:val="clear" w:color="auto" w:fill="auto"/>
            <w:noWrap/>
            <w:vAlign w:val="bottom"/>
          </w:tcPr>
          <w:p w14:paraId="7EA7BAF3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63" w:type="dxa"/>
            <w:shd w:val="clear" w:color="auto" w:fill="auto"/>
            <w:noWrap/>
            <w:vAlign w:val="bottom"/>
          </w:tcPr>
          <w:p w14:paraId="03BBF9F0" w14:textId="77777777" w:rsidR="00AD6B68" w:rsidRPr="00482AE8" w:rsidRDefault="00AD6B68" w:rsidP="00875975">
            <w:pPr>
              <w:tabs>
                <w:tab w:val="decimal" w:pos="12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63" w:type="dxa"/>
            <w:shd w:val="clear" w:color="auto" w:fill="auto"/>
            <w:noWrap/>
            <w:vAlign w:val="bottom"/>
          </w:tcPr>
          <w:p w14:paraId="5D7010D3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63" w:type="dxa"/>
            <w:shd w:val="clear" w:color="auto" w:fill="auto"/>
            <w:noWrap/>
            <w:vAlign w:val="bottom"/>
          </w:tcPr>
          <w:p w14:paraId="2F42680A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3" w:type="dxa"/>
            <w:shd w:val="clear" w:color="auto" w:fill="auto"/>
            <w:noWrap/>
            <w:vAlign w:val="bottom"/>
          </w:tcPr>
          <w:p w14:paraId="219E0500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3" w:type="dxa"/>
            <w:shd w:val="clear" w:color="auto" w:fill="auto"/>
            <w:noWrap/>
            <w:vAlign w:val="bottom"/>
          </w:tcPr>
          <w:p w14:paraId="4632A1C6" w14:textId="77777777" w:rsidR="00AD6B68" w:rsidRPr="002E0E15" w:rsidRDefault="00AD6B68" w:rsidP="00875975">
            <w:pPr>
              <w:tabs>
                <w:tab w:val="decimal" w:pos="12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D6B68" w:rsidRPr="00482AE8" w14:paraId="63722280" w14:textId="77777777" w:rsidTr="008B6190">
        <w:tc>
          <w:tcPr>
            <w:tcW w:w="2089" w:type="dxa"/>
            <w:shd w:val="clear" w:color="auto" w:fill="auto"/>
            <w:noWrap/>
            <w:vAlign w:val="bottom"/>
            <w:hideMark/>
          </w:tcPr>
          <w:p w14:paraId="65DE5DE9" w14:textId="77777777" w:rsidR="00AD6B68" w:rsidRPr="00482AE8" w:rsidRDefault="00AD6B68" w:rsidP="00875975">
            <w:pPr>
              <w:spacing w:after="0"/>
              <w:ind w:left="202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1EC5A144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1EC87D94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0C86625F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1A78948E" w14:textId="77777777" w:rsidR="00AD6B68" w:rsidRPr="00482AE8" w:rsidRDefault="00AD6B68" w:rsidP="00875975">
            <w:pPr>
              <w:tabs>
                <w:tab w:val="decimal" w:pos="12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199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1EE7CE59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3DE4001A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6EE4C221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29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58F86047" w14:textId="77777777" w:rsidR="00AD6B68" w:rsidRPr="00482AE8" w:rsidRDefault="00AD6B68" w:rsidP="00875975">
            <w:pPr>
              <w:tabs>
                <w:tab w:val="decimal" w:pos="12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947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4B925A09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2.13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4894E7BB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138AD052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4.04</w:t>
            </w:r>
          </w:p>
        </w:tc>
        <w:tc>
          <w:tcPr>
            <w:tcW w:w="563" w:type="dxa"/>
            <w:shd w:val="clear" w:color="auto" w:fill="E7E6E6" w:themeFill="background2"/>
            <w:noWrap/>
            <w:vAlign w:val="bottom"/>
            <w:hideMark/>
          </w:tcPr>
          <w:p w14:paraId="4F669608" w14:textId="77777777" w:rsidR="00AD6B68" w:rsidRPr="00482AE8" w:rsidRDefault="00AD6B68" w:rsidP="00875975">
            <w:pPr>
              <w:tabs>
                <w:tab w:val="decimal" w:pos="12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2D968C3F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20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038F107A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2277C5A7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2.59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67E66D62" w14:textId="77777777" w:rsidR="00AD6B68" w:rsidRPr="00482AE8" w:rsidRDefault="00AD6B68" w:rsidP="00875975">
            <w:pPr>
              <w:tabs>
                <w:tab w:val="decimal" w:pos="12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634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0DFF4104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146DE5F6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571BC7FC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2.32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5FD40289" w14:textId="77777777" w:rsidR="00AD6B68" w:rsidRPr="00482AE8" w:rsidRDefault="00AD6B68" w:rsidP="00875975">
            <w:pPr>
              <w:tabs>
                <w:tab w:val="decimal" w:pos="12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732</w:t>
            </w:r>
          </w:p>
        </w:tc>
      </w:tr>
      <w:tr w:rsidR="00AD6B68" w:rsidRPr="00482AE8" w14:paraId="14345B00" w14:textId="77777777" w:rsidTr="00875975">
        <w:tc>
          <w:tcPr>
            <w:tcW w:w="2089" w:type="dxa"/>
            <w:shd w:val="clear" w:color="auto" w:fill="auto"/>
            <w:noWrap/>
            <w:vAlign w:val="bottom"/>
            <w:hideMark/>
          </w:tcPr>
          <w:p w14:paraId="2CA27572" w14:textId="77777777" w:rsidR="00AD6B68" w:rsidRPr="00482AE8" w:rsidRDefault="00AD6B68" w:rsidP="00875975">
            <w:pPr>
              <w:spacing w:after="0"/>
              <w:ind w:left="202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Primary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6F80744C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2DFA784E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7CE60300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1F0E1FD2" w14:textId="77777777" w:rsidR="00AD6B68" w:rsidRPr="00482AE8" w:rsidRDefault="00AD6B68" w:rsidP="00875975">
            <w:pPr>
              <w:tabs>
                <w:tab w:val="decimal" w:pos="127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7BE788D6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7C7979DE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5B452ADD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078A4BD0" w14:textId="77777777" w:rsidR="00AD6B68" w:rsidRPr="00482AE8" w:rsidRDefault="00AD6B68" w:rsidP="00875975">
            <w:pPr>
              <w:tabs>
                <w:tab w:val="decimal" w:pos="12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5F8B10C6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750F6E31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6C034E13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55D72DE8" w14:textId="77777777" w:rsidR="00AD6B68" w:rsidRPr="00482AE8" w:rsidRDefault="00AD6B68" w:rsidP="00875975">
            <w:pPr>
              <w:tabs>
                <w:tab w:val="decimal" w:pos="12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3B08F2A0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6150B9B1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70F0A5C5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5B147B0A" w14:textId="77777777" w:rsidR="00AD6B68" w:rsidRPr="00482AE8" w:rsidRDefault="00AD6B68" w:rsidP="00875975">
            <w:pPr>
              <w:tabs>
                <w:tab w:val="decimal" w:pos="12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3BC10DDE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783DD250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76BA5101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64C27CA3" w14:textId="77777777" w:rsidR="00AD6B68" w:rsidRPr="00482AE8" w:rsidRDefault="00AD6B68" w:rsidP="00875975">
            <w:pPr>
              <w:tabs>
                <w:tab w:val="decimal" w:pos="12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D6B68" w:rsidRPr="00482AE8" w14:paraId="4FCC1ADA" w14:textId="77777777" w:rsidTr="008B6190">
        <w:tc>
          <w:tcPr>
            <w:tcW w:w="2089" w:type="dxa"/>
            <w:shd w:val="clear" w:color="auto" w:fill="auto"/>
            <w:noWrap/>
            <w:vAlign w:val="bottom"/>
            <w:hideMark/>
          </w:tcPr>
          <w:p w14:paraId="3793C40D" w14:textId="77777777" w:rsidR="00AD6B68" w:rsidRPr="00482AE8" w:rsidRDefault="00AD6B68" w:rsidP="00875975">
            <w:pPr>
              <w:spacing w:after="0"/>
              <w:ind w:left="202" w:hanging="101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Secondary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3AD4F147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1639005F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23CFEC3E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2.17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7AA6D50C" w14:textId="77777777" w:rsidR="00AD6B68" w:rsidRPr="00482AE8" w:rsidRDefault="00AD6B68" w:rsidP="00875975">
            <w:pPr>
              <w:tabs>
                <w:tab w:val="decimal" w:pos="12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820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6D4814FC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63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0159E97B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715ED6BE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3.66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5E6126AB" w14:textId="77777777" w:rsidR="00AD6B68" w:rsidRPr="00482AE8" w:rsidRDefault="00AD6B68" w:rsidP="00875975">
            <w:pPr>
              <w:tabs>
                <w:tab w:val="decimal" w:pos="12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238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501545DD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5B25FDA9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5B811615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74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02390DBB" w14:textId="77777777" w:rsidR="00AD6B68" w:rsidRPr="00482AE8" w:rsidRDefault="00AD6B68" w:rsidP="00875975">
            <w:pPr>
              <w:tabs>
                <w:tab w:val="decimal" w:pos="12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867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61D07A33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15ECEA5F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3CE801F3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98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2B9F8D0A" w14:textId="77777777" w:rsidR="00AD6B68" w:rsidRPr="00482AE8" w:rsidRDefault="00AD6B68" w:rsidP="00875975">
            <w:pPr>
              <w:tabs>
                <w:tab w:val="decimal" w:pos="12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833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22F2703B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2.74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49C858BB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25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2600DAD9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6.04</w:t>
            </w:r>
          </w:p>
        </w:tc>
        <w:tc>
          <w:tcPr>
            <w:tcW w:w="563" w:type="dxa"/>
            <w:shd w:val="clear" w:color="auto" w:fill="E7E6E6" w:themeFill="background2"/>
            <w:noWrap/>
            <w:vAlign w:val="bottom"/>
            <w:hideMark/>
          </w:tcPr>
          <w:p w14:paraId="09D8734E" w14:textId="77777777" w:rsidR="00AD6B68" w:rsidRPr="00482AE8" w:rsidRDefault="00AD6B68" w:rsidP="00875975">
            <w:pPr>
              <w:tabs>
                <w:tab w:val="decimal" w:pos="12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012</w:t>
            </w:r>
          </w:p>
        </w:tc>
      </w:tr>
      <w:tr w:rsidR="00AD6B68" w:rsidRPr="00482AE8" w14:paraId="4C6FF64E" w14:textId="77777777" w:rsidTr="00875975">
        <w:tc>
          <w:tcPr>
            <w:tcW w:w="2089" w:type="dxa"/>
            <w:shd w:val="clear" w:color="auto" w:fill="auto"/>
            <w:noWrap/>
            <w:vAlign w:val="bottom"/>
            <w:hideMark/>
          </w:tcPr>
          <w:p w14:paraId="642EFAC7" w14:textId="77777777" w:rsidR="00AD6B68" w:rsidRPr="00482AE8" w:rsidRDefault="00AD6B68" w:rsidP="00875975">
            <w:pPr>
              <w:spacing w:after="0"/>
              <w:ind w:left="202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Higher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79579F79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318DD679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2969C0FE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591D8C5D" w14:textId="77777777" w:rsidR="00AD6B68" w:rsidRPr="00482AE8" w:rsidRDefault="00AD6B68" w:rsidP="00875975">
            <w:pPr>
              <w:tabs>
                <w:tab w:val="decimal" w:pos="127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5D9EBF8C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67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2E27500D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3536D5AB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9.67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13AFDDE3" w14:textId="77777777" w:rsidR="00AD6B68" w:rsidRPr="00482AE8" w:rsidRDefault="00AD6B68" w:rsidP="00875975">
            <w:pPr>
              <w:tabs>
                <w:tab w:val="decimal" w:pos="12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565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5CDFFBFE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2.51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17D337C3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1D0EEA51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34.80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603FDAEC" w14:textId="77777777" w:rsidR="00AD6B68" w:rsidRPr="00482AE8" w:rsidRDefault="00AD6B68" w:rsidP="00875975">
            <w:pPr>
              <w:tabs>
                <w:tab w:val="decimal" w:pos="12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491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0CBE841A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03DE904C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0C526597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50100B40" w14:textId="77777777" w:rsidR="00AD6B68" w:rsidRPr="00482AE8" w:rsidRDefault="00AD6B68" w:rsidP="00875975">
            <w:pPr>
              <w:tabs>
                <w:tab w:val="decimal" w:pos="12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128C7556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2.14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317E2AFA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50437E47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5.41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4850523E" w14:textId="77777777" w:rsidR="00AD6B68" w:rsidRPr="00482AE8" w:rsidRDefault="00AD6B68" w:rsidP="00875975">
            <w:pPr>
              <w:tabs>
                <w:tab w:val="decimal" w:pos="12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109</w:t>
            </w:r>
          </w:p>
        </w:tc>
      </w:tr>
      <w:tr w:rsidR="00AD6B68" w:rsidRPr="00482AE8" w14:paraId="586CD838" w14:textId="77777777" w:rsidTr="008B6190">
        <w:tc>
          <w:tcPr>
            <w:tcW w:w="2089" w:type="dxa"/>
            <w:shd w:val="clear" w:color="auto" w:fill="auto"/>
            <w:noWrap/>
            <w:vAlign w:val="bottom"/>
            <w:hideMark/>
          </w:tcPr>
          <w:p w14:paraId="7E48E9BF" w14:textId="77777777" w:rsidR="00AD6B68" w:rsidRPr="00482AE8" w:rsidRDefault="00AD6B68" w:rsidP="00875975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Mother working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4E3C354E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88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76D5C0FB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33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0159609D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2.67</w:t>
            </w:r>
          </w:p>
        </w:tc>
        <w:tc>
          <w:tcPr>
            <w:tcW w:w="563" w:type="dxa"/>
            <w:shd w:val="clear" w:color="auto" w:fill="E7E6E6" w:themeFill="background2"/>
            <w:noWrap/>
            <w:vAlign w:val="bottom"/>
            <w:hideMark/>
          </w:tcPr>
          <w:p w14:paraId="5CDC0B39" w14:textId="77777777" w:rsidR="00AD6B68" w:rsidRPr="00482AE8" w:rsidRDefault="00AD6B68" w:rsidP="00875975">
            <w:pPr>
              <w:tabs>
                <w:tab w:val="decimal" w:pos="12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00A77FA6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37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34D8BE80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7A10FB01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2.10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787A5E24" w14:textId="77777777" w:rsidR="00AD6B68" w:rsidRPr="00482AE8" w:rsidRDefault="00AD6B68" w:rsidP="00875975">
            <w:pPr>
              <w:tabs>
                <w:tab w:val="decimal" w:pos="12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148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097A8E95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3DBC9537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06B52378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42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6E1E66D1" w14:textId="77777777" w:rsidR="00AD6B68" w:rsidRPr="00482AE8" w:rsidRDefault="00AD6B68" w:rsidP="00875975">
            <w:pPr>
              <w:tabs>
                <w:tab w:val="decimal" w:pos="12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567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1F5B50EC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0D3C1DEB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56546BFA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46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7FBF4B14" w14:textId="77777777" w:rsidR="00AD6B68" w:rsidRPr="00482AE8" w:rsidRDefault="00AD6B68" w:rsidP="00875975">
            <w:pPr>
              <w:tabs>
                <w:tab w:val="decimal" w:pos="12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566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68B048BB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4DE3218C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1D8ADC1E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54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732B1FB8" w14:textId="77777777" w:rsidR="00AD6B68" w:rsidRPr="00482AE8" w:rsidRDefault="00AD6B68" w:rsidP="00875975">
            <w:pPr>
              <w:tabs>
                <w:tab w:val="decimal" w:pos="12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539</w:t>
            </w:r>
          </w:p>
        </w:tc>
      </w:tr>
      <w:tr w:rsidR="00AD6B68" w:rsidRPr="00482AE8" w14:paraId="2F5C81C3" w14:textId="77777777" w:rsidTr="008B6190">
        <w:tc>
          <w:tcPr>
            <w:tcW w:w="2089" w:type="dxa"/>
            <w:shd w:val="clear" w:color="auto" w:fill="auto"/>
            <w:noWrap/>
            <w:vAlign w:val="bottom"/>
            <w:hideMark/>
          </w:tcPr>
          <w:p w14:paraId="62AFB847" w14:textId="77777777" w:rsidR="00AD6B68" w:rsidRPr="00482AE8" w:rsidRDefault="00AD6B68" w:rsidP="00875975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Mother's height &lt; 145 cm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0A3D7721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730FDFB6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43064832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98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630C8266" w14:textId="77777777" w:rsidR="00AD6B68" w:rsidRPr="00482AE8" w:rsidRDefault="00AD6B68" w:rsidP="00875975">
            <w:pPr>
              <w:tabs>
                <w:tab w:val="decimal" w:pos="12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406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71F373E5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23B2072A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7FC98A2E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25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71C70231" w14:textId="77777777" w:rsidR="00AD6B68" w:rsidRPr="00482AE8" w:rsidRDefault="00AD6B68" w:rsidP="00875975">
            <w:pPr>
              <w:tabs>
                <w:tab w:val="decimal" w:pos="12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259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7AABF8D3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3275AD91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67905157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563" w:type="dxa"/>
            <w:shd w:val="clear" w:color="auto" w:fill="E7E6E6" w:themeFill="background2"/>
            <w:noWrap/>
            <w:vAlign w:val="bottom"/>
            <w:hideMark/>
          </w:tcPr>
          <w:p w14:paraId="268D6341" w14:textId="77777777" w:rsidR="00AD6B68" w:rsidRPr="00482AE8" w:rsidRDefault="00AD6B68" w:rsidP="00875975">
            <w:pPr>
              <w:tabs>
                <w:tab w:val="decimal" w:pos="12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192576A1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4D44B2F0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5F9180B8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6C040362" w14:textId="77777777" w:rsidR="00AD6B68" w:rsidRPr="00482AE8" w:rsidRDefault="00AD6B68" w:rsidP="00875975">
            <w:pPr>
              <w:tabs>
                <w:tab w:val="decimal" w:pos="12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055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7102C00F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118EEA3A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32BC6067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7FCB2522" w14:textId="77777777" w:rsidR="00AD6B68" w:rsidRPr="00482AE8" w:rsidRDefault="00AD6B68" w:rsidP="00875975">
            <w:pPr>
              <w:tabs>
                <w:tab w:val="decimal" w:pos="12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D6B68" w:rsidRPr="00482AE8" w14:paraId="774C78C0" w14:textId="77777777" w:rsidTr="00875975">
        <w:tc>
          <w:tcPr>
            <w:tcW w:w="2089" w:type="dxa"/>
            <w:shd w:val="clear" w:color="auto" w:fill="auto"/>
            <w:noWrap/>
            <w:vAlign w:val="bottom"/>
          </w:tcPr>
          <w:p w14:paraId="0AEAEBC9" w14:textId="77777777" w:rsidR="00AD6B68" w:rsidRPr="00482AE8" w:rsidRDefault="00AD6B68" w:rsidP="00875975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Father's education level</w:t>
            </w:r>
          </w:p>
        </w:tc>
        <w:tc>
          <w:tcPr>
            <w:tcW w:w="563" w:type="dxa"/>
            <w:shd w:val="clear" w:color="auto" w:fill="auto"/>
            <w:noWrap/>
            <w:vAlign w:val="bottom"/>
          </w:tcPr>
          <w:p w14:paraId="71643E9B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63" w:type="dxa"/>
            <w:shd w:val="clear" w:color="auto" w:fill="auto"/>
            <w:noWrap/>
            <w:vAlign w:val="bottom"/>
          </w:tcPr>
          <w:p w14:paraId="2DC2B02E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63" w:type="dxa"/>
            <w:shd w:val="clear" w:color="auto" w:fill="auto"/>
            <w:noWrap/>
            <w:vAlign w:val="bottom"/>
          </w:tcPr>
          <w:p w14:paraId="20ED8F88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63" w:type="dxa"/>
            <w:shd w:val="clear" w:color="auto" w:fill="auto"/>
            <w:noWrap/>
            <w:vAlign w:val="bottom"/>
          </w:tcPr>
          <w:p w14:paraId="54A81E6F" w14:textId="77777777" w:rsidR="00AD6B68" w:rsidRPr="00482AE8" w:rsidRDefault="00AD6B68" w:rsidP="00875975">
            <w:pPr>
              <w:tabs>
                <w:tab w:val="decimal" w:pos="12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63" w:type="dxa"/>
            <w:shd w:val="clear" w:color="auto" w:fill="auto"/>
            <w:noWrap/>
            <w:vAlign w:val="bottom"/>
          </w:tcPr>
          <w:p w14:paraId="50A473D8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63" w:type="dxa"/>
            <w:shd w:val="clear" w:color="auto" w:fill="auto"/>
            <w:noWrap/>
            <w:vAlign w:val="bottom"/>
          </w:tcPr>
          <w:p w14:paraId="4FFD1868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63" w:type="dxa"/>
            <w:shd w:val="clear" w:color="auto" w:fill="auto"/>
            <w:noWrap/>
            <w:vAlign w:val="bottom"/>
          </w:tcPr>
          <w:p w14:paraId="3B9E400C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63" w:type="dxa"/>
            <w:shd w:val="clear" w:color="auto" w:fill="auto"/>
            <w:noWrap/>
            <w:vAlign w:val="bottom"/>
          </w:tcPr>
          <w:p w14:paraId="410BE646" w14:textId="77777777" w:rsidR="00AD6B68" w:rsidRPr="00482AE8" w:rsidRDefault="00AD6B68" w:rsidP="00875975">
            <w:pPr>
              <w:tabs>
                <w:tab w:val="decimal" w:pos="12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63" w:type="dxa"/>
            <w:shd w:val="clear" w:color="auto" w:fill="auto"/>
            <w:noWrap/>
            <w:vAlign w:val="bottom"/>
          </w:tcPr>
          <w:p w14:paraId="008DE413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63" w:type="dxa"/>
            <w:shd w:val="clear" w:color="auto" w:fill="auto"/>
            <w:noWrap/>
            <w:vAlign w:val="bottom"/>
          </w:tcPr>
          <w:p w14:paraId="5E735BCE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63" w:type="dxa"/>
            <w:shd w:val="clear" w:color="auto" w:fill="auto"/>
            <w:noWrap/>
            <w:vAlign w:val="bottom"/>
          </w:tcPr>
          <w:p w14:paraId="0A95E2CE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63" w:type="dxa"/>
            <w:shd w:val="clear" w:color="auto" w:fill="auto"/>
            <w:noWrap/>
            <w:vAlign w:val="bottom"/>
          </w:tcPr>
          <w:p w14:paraId="332AA62B" w14:textId="77777777" w:rsidR="00AD6B68" w:rsidRPr="00482AE8" w:rsidRDefault="00AD6B68" w:rsidP="00875975">
            <w:pPr>
              <w:tabs>
                <w:tab w:val="decimal" w:pos="12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63" w:type="dxa"/>
            <w:shd w:val="clear" w:color="auto" w:fill="auto"/>
            <w:noWrap/>
            <w:vAlign w:val="bottom"/>
          </w:tcPr>
          <w:p w14:paraId="06359558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63" w:type="dxa"/>
            <w:shd w:val="clear" w:color="auto" w:fill="auto"/>
            <w:noWrap/>
            <w:vAlign w:val="bottom"/>
          </w:tcPr>
          <w:p w14:paraId="50AEFCA7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63" w:type="dxa"/>
            <w:shd w:val="clear" w:color="auto" w:fill="auto"/>
            <w:noWrap/>
            <w:vAlign w:val="bottom"/>
          </w:tcPr>
          <w:p w14:paraId="641F6889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63" w:type="dxa"/>
            <w:shd w:val="clear" w:color="auto" w:fill="auto"/>
            <w:noWrap/>
            <w:vAlign w:val="bottom"/>
          </w:tcPr>
          <w:p w14:paraId="23FA2FC1" w14:textId="77777777" w:rsidR="00AD6B68" w:rsidRPr="00482AE8" w:rsidRDefault="00AD6B68" w:rsidP="00875975">
            <w:pPr>
              <w:tabs>
                <w:tab w:val="decimal" w:pos="12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63" w:type="dxa"/>
            <w:shd w:val="clear" w:color="auto" w:fill="auto"/>
            <w:noWrap/>
            <w:vAlign w:val="bottom"/>
          </w:tcPr>
          <w:p w14:paraId="5006CCBD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63" w:type="dxa"/>
            <w:shd w:val="clear" w:color="auto" w:fill="auto"/>
            <w:noWrap/>
            <w:vAlign w:val="bottom"/>
          </w:tcPr>
          <w:p w14:paraId="2FE94F65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63" w:type="dxa"/>
            <w:shd w:val="clear" w:color="auto" w:fill="auto"/>
            <w:noWrap/>
            <w:vAlign w:val="bottom"/>
          </w:tcPr>
          <w:p w14:paraId="24979C47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3" w:type="dxa"/>
            <w:shd w:val="clear" w:color="auto" w:fill="auto"/>
            <w:noWrap/>
            <w:vAlign w:val="bottom"/>
          </w:tcPr>
          <w:p w14:paraId="67530750" w14:textId="77777777" w:rsidR="00AD6B68" w:rsidRPr="002E0E15" w:rsidRDefault="00AD6B68" w:rsidP="00875975">
            <w:pPr>
              <w:tabs>
                <w:tab w:val="decimal" w:pos="12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D6B68" w:rsidRPr="00482AE8" w14:paraId="15D66230" w14:textId="77777777" w:rsidTr="00875975">
        <w:tc>
          <w:tcPr>
            <w:tcW w:w="2089" w:type="dxa"/>
            <w:shd w:val="clear" w:color="auto" w:fill="auto"/>
            <w:noWrap/>
            <w:vAlign w:val="bottom"/>
            <w:hideMark/>
          </w:tcPr>
          <w:p w14:paraId="4BC16525" w14:textId="77777777" w:rsidR="00AD6B68" w:rsidRPr="00482AE8" w:rsidRDefault="00AD6B68" w:rsidP="00875975">
            <w:pPr>
              <w:spacing w:after="0"/>
              <w:ind w:left="202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55521EF9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4A7B0AD3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6D5B2EB8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36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5E1C4287" w14:textId="77777777" w:rsidR="00AD6B68" w:rsidRPr="00482AE8" w:rsidRDefault="00AD6B68" w:rsidP="00875975">
            <w:pPr>
              <w:tabs>
                <w:tab w:val="decimal" w:pos="12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741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7D310E47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5DFDC6CE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6BC0C757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25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5DAC5422" w14:textId="77777777" w:rsidR="00AD6B68" w:rsidRPr="00482AE8" w:rsidRDefault="00AD6B68" w:rsidP="00875975">
            <w:pPr>
              <w:tabs>
                <w:tab w:val="decimal" w:pos="12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786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37247C30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0DBCFD21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26479D9A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76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2475E2C8" w14:textId="77777777" w:rsidR="00AD6B68" w:rsidRPr="00482AE8" w:rsidRDefault="00AD6B68" w:rsidP="00875975">
            <w:pPr>
              <w:tabs>
                <w:tab w:val="decimal" w:pos="12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847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5989D138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20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172C44E3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185B6F64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2.43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06CD0847" w14:textId="77777777" w:rsidR="00AD6B68" w:rsidRPr="00482AE8" w:rsidRDefault="00AD6B68" w:rsidP="00875975">
            <w:pPr>
              <w:tabs>
                <w:tab w:val="decimal" w:pos="12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603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02C34112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2.15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17A408A3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0AEC186E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5.42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1E71FBD2" w14:textId="77777777" w:rsidR="00AD6B68" w:rsidRPr="00482AE8" w:rsidRDefault="00AD6B68" w:rsidP="00875975">
            <w:pPr>
              <w:tabs>
                <w:tab w:val="decimal" w:pos="12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106</w:t>
            </w:r>
          </w:p>
        </w:tc>
      </w:tr>
      <w:tr w:rsidR="00AD6B68" w:rsidRPr="00482AE8" w14:paraId="46FAECFE" w14:textId="77777777" w:rsidTr="00875975">
        <w:tc>
          <w:tcPr>
            <w:tcW w:w="2089" w:type="dxa"/>
            <w:shd w:val="clear" w:color="auto" w:fill="auto"/>
            <w:noWrap/>
            <w:vAlign w:val="bottom"/>
            <w:hideMark/>
          </w:tcPr>
          <w:p w14:paraId="5C817612" w14:textId="77777777" w:rsidR="00AD6B68" w:rsidRPr="00482AE8" w:rsidRDefault="00AD6B68" w:rsidP="00875975">
            <w:pPr>
              <w:spacing w:after="0"/>
              <w:ind w:left="202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Primary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6D9B77F0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00552582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5D8C8E51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743CAC11" w14:textId="77777777" w:rsidR="00AD6B68" w:rsidRPr="00482AE8" w:rsidRDefault="00AD6B68" w:rsidP="00875975">
            <w:pPr>
              <w:tabs>
                <w:tab w:val="decimal" w:pos="127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56A1ECF4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1D0C3252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77F339EB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4901ED2C" w14:textId="77777777" w:rsidR="00AD6B68" w:rsidRPr="00482AE8" w:rsidRDefault="00AD6B68" w:rsidP="00875975">
            <w:pPr>
              <w:tabs>
                <w:tab w:val="decimal" w:pos="12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69F4941D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66E30249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2DDB9DFC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5D48A2DD" w14:textId="77777777" w:rsidR="00AD6B68" w:rsidRPr="00482AE8" w:rsidRDefault="00AD6B68" w:rsidP="00875975">
            <w:pPr>
              <w:tabs>
                <w:tab w:val="decimal" w:pos="12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469CDBB7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0AA5D6BF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172C1A02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11EE702F" w14:textId="77777777" w:rsidR="00AD6B68" w:rsidRPr="00482AE8" w:rsidRDefault="00AD6B68" w:rsidP="00875975">
            <w:pPr>
              <w:tabs>
                <w:tab w:val="decimal" w:pos="12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03526A0F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0BBB70A8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30DDA125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417BD72F" w14:textId="77777777" w:rsidR="00AD6B68" w:rsidRPr="00482AE8" w:rsidRDefault="00AD6B68" w:rsidP="00875975">
            <w:pPr>
              <w:tabs>
                <w:tab w:val="decimal" w:pos="12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D6B68" w:rsidRPr="00482AE8" w14:paraId="1380930E" w14:textId="77777777" w:rsidTr="00875975">
        <w:tc>
          <w:tcPr>
            <w:tcW w:w="2089" w:type="dxa"/>
            <w:shd w:val="clear" w:color="auto" w:fill="auto"/>
            <w:noWrap/>
            <w:vAlign w:val="bottom"/>
            <w:hideMark/>
          </w:tcPr>
          <w:p w14:paraId="2362B660" w14:textId="77777777" w:rsidR="00AD6B68" w:rsidRPr="00482AE8" w:rsidRDefault="00AD6B68" w:rsidP="00875975">
            <w:pPr>
              <w:spacing w:after="0"/>
              <w:ind w:left="202" w:hanging="101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Secondary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1CFB3C25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6D3F24EA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2A781E2B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91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5D2A2685" w14:textId="77777777" w:rsidR="00AD6B68" w:rsidRPr="00482AE8" w:rsidRDefault="00AD6B68" w:rsidP="00875975">
            <w:pPr>
              <w:tabs>
                <w:tab w:val="decimal" w:pos="12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645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3514A06C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735B1C7C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0960A54E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67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5BB2564F" w14:textId="77777777" w:rsidR="00AD6B68" w:rsidRPr="00482AE8" w:rsidRDefault="00AD6B68" w:rsidP="00875975">
            <w:pPr>
              <w:tabs>
                <w:tab w:val="decimal" w:pos="12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845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63A5FEA5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7226F9FF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5C51A7B7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71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439C0FE4" w14:textId="77777777" w:rsidR="00AD6B68" w:rsidRPr="00482AE8" w:rsidRDefault="00AD6B68" w:rsidP="00875975">
            <w:pPr>
              <w:tabs>
                <w:tab w:val="decimal" w:pos="12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738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551A73B2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58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72D553A5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7CF6D4ED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3.25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24538F32" w14:textId="77777777" w:rsidR="00AD6B68" w:rsidRPr="00482AE8" w:rsidRDefault="00AD6B68" w:rsidP="00875975">
            <w:pPr>
              <w:tabs>
                <w:tab w:val="decimal" w:pos="12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212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34A937D3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22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5ACF5824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5F7549A6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2.43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319746B6" w14:textId="77777777" w:rsidR="00AD6B68" w:rsidRPr="00482AE8" w:rsidRDefault="00AD6B68" w:rsidP="00875975">
            <w:pPr>
              <w:tabs>
                <w:tab w:val="decimal" w:pos="12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563</w:t>
            </w:r>
          </w:p>
        </w:tc>
      </w:tr>
      <w:tr w:rsidR="00AD6B68" w:rsidRPr="00482AE8" w14:paraId="3136B25C" w14:textId="77777777" w:rsidTr="00875975">
        <w:tc>
          <w:tcPr>
            <w:tcW w:w="2089" w:type="dxa"/>
            <w:shd w:val="clear" w:color="auto" w:fill="auto"/>
            <w:noWrap/>
            <w:vAlign w:val="bottom"/>
            <w:hideMark/>
          </w:tcPr>
          <w:p w14:paraId="469638E2" w14:textId="77777777" w:rsidR="00AD6B68" w:rsidRPr="00482AE8" w:rsidRDefault="00AD6B68" w:rsidP="00875975">
            <w:pPr>
              <w:spacing w:after="0"/>
              <w:ind w:left="202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Higher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0C1103CE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55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03CBB72D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393EFBCF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5.27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404F1276" w14:textId="77777777" w:rsidR="00AD6B68" w:rsidRPr="00482AE8" w:rsidRDefault="00AD6B68" w:rsidP="00875975">
            <w:pPr>
              <w:tabs>
                <w:tab w:val="decimal" w:pos="12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483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3483FFAD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3.44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46F45C46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2784CDC3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22.84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2CD66DA2" w14:textId="77777777" w:rsidR="00AD6B68" w:rsidRPr="00482AE8" w:rsidRDefault="00AD6B68" w:rsidP="00875975">
            <w:pPr>
              <w:tabs>
                <w:tab w:val="decimal" w:pos="12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201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3938B7BE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4FEDD056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715E44B0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9.43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487DFEC9" w14:textId="77777777" w:rsidR="00AD6B68" w:rsidRPr="00482AE8" w:rsidRDefault="00AD6B68" w:rsidP="00875975">
            <w:pPr>
              <w:tabs>
                <w:tab w:val="decimal" w:pos="12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848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24A43FC2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2.21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4C2ECE0B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3AA34A4C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2.93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25661855" w14:textId="77777777" w:rsidR="00AD6B68" w:rsidRPr="00482AE8" w:rsidRDefault="00AD6B68" w:rsidP="00875975">
            <w:pPr>
              <w:tabs>
                <w:tab w:val="decimal" w:pos="12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378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58C03CBC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34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61E6D98D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7034ED95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3.27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398B5488" w14:textId="77777777" w:rsidR="00AD6B68" w:rsidRPr="00482AE8" w:rsidRDefault="00AD6B68" w:rsidP="00875975">
            <w:pPr>
              <w:tabs>
                <w:tab w:val="decimal" w:pos="12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518</w:t>
            </w:r>
          </w:p>
        </w:tc>
      </w:tr>
      <w:tr w:rsidR="00AD6B68" w:rsidRPr="00482AE8" w14:paraId="79FB5F03" w14:textId="77777777" w:rsidTr="00875975">
        <w:tc>
          <w:tcPr>
            <w:tcW w:w="2089" w:type="dxa"/>
            <w:shd w:val="clear" w:color="auto" w:fill="auto"/>
            <w:noWrap/>
            <w:vAlign w:val="bottom"/>
            <w:hideMark/>
          </w:tcPr>
          <w:p w14:paraId="1A653BCE" w14:textId="77777777" w:rsidR="00AD6B68" w:rsidRPr="00482AE8" w:rsidRDefault="00AD6B68" w:rsidP="00875975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3+ adult in household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38B41325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6F4F4CF4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504816AA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789A527E" w14:textId="77777777" w:rsidR="00AD6B68" w:rsidRPr="00482AE8" w:rsidRDefault="00AD6B68" w:rsidP="00875975">
            <w:pPr>
              <w:tabs>
                <w:tab w:val="decimal" w:pos="12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209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535BAAB3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7EB089D6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55A4DDC3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28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30DC67F8" w14:textId="77777777" w:rsidR="00AD6B68" w:rsidRPr="00482AE8" w:rsidRDefault="00AD6B68" w:rsidP="00875975">
            <w:pPr>
              <w:tabs>
                <w:tab w:val="decimal" w:pos="12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820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128D5EAD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5475D48F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47685741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08E82245" w14:textId="77777777" w:rsidR="00AD6B68" w:rsidRPr="00482AE8" w:rsidRDefault="00AD6B68" w:rsidP="00875975">
            <w:pPr>
              <w:tabs>
                <w:tab w:val="decimal" w:pos="12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086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4C7779BF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23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1E867592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27592C12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2.11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22FC73B3" w14:textId="77777777" w:rsidR="00AD6B68" w:rsidRPr="00482AE8" w:rsidRDefault="00AD6B68" w:rsidP="00875975">
            <w:pPr>
              <w:tabs>
                <w:tab w:val="decimal" w:pos="12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460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49EF669B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00401437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35543588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84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7A967B0B" w14:textId="77777777" w:rsidR="00AD6B68" w:rsidRPr="00482AE8" w:rsidRDefault="00AD6B68" w:rsidP="00875975">
            <w:pPr>
              <w:tabs>
                <w:tab w:val="decimal" w:pos="12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830</w:t>
            </w:r>
          </w:p>
        </w:tc>
      </w:tr>
      <w:tr w:rsidR="00AD6B68" w:rsidRPr="00482AE8" w14:paraId="6DEDED2F" w14:textId="77777777" w:rsidTr="00875975">
        <w:tc>
          <w:tcPr>
            <w:tcW w:w="2089" w:type="dxa"/>
            <w:shd w:val="clear" w:color="auto" w:fill="auto"/>
            <w:noWrap/>
            <w:vAlign w:val="bottom"/>
            <w:hideMark/>
          </w:tcPr>
          <w:p w14:paraId="3B78E668" w14:textId="77777777" w:rsidR="00AD6B68" w:rsidRPr="00482AE8" w:rsidRDefault="00AD6B68" w:rsidP="00875975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3+ children under 5 in household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282C0869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25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3C4B7BD0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36D9A1F8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72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562784E7" w14:textId="77777777" w:rsidR="00AD6B68" w:rsidRPr="00482AE8" w:rsidRDefault="00AD6B68" w:rsidP="00875975">
            <w:pPr>
              <w:tabs>
                <w:tab w:val="decimal" w:pos="12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182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45227BA4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56EE27BB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09771305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22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38215160" w14:textId="77777777" w:rsidR="00AD6B68" w:rsidRPr="00482AE8" w:rsidRDefault="00AD6B68" w:rsidP="00875975">
            <w:pPr>
              <w:tabs>
                <w:tab w:val="decimal" w:pos="12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441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713BB04E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19E797C6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64B64F15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36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4104D5C2" w14:textId="77777777" w:rsidR="00AD6B68" w:rsidRPr="00482AE8" w:rsidRDefault="00AD6B68" w:rsidP="00875975">
            <w:pPr>
              <w:tabs>
                <w:tab w:val="decimal" w:pos="12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224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71895A5A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2.15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3D5C1798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11020773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4.93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15E48977" w14:textId="77777777" w:rsidR="00AD6B68" w:rsidRPr="00482AE8" w:rsidRDefault="00AD6B68" w:rsidP="00875975">
            <w:pPr>
              <w:tabs>
                <w:tab w:val="decimal" w:pos="12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070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7B7A6707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21CF7EB7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303D0008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28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2F370CAC" w14:textId="77777777" w:rsidR="00AD6B68" w:rsidRPr="00482AE8" w:rsidRDefault="00AD6B68" w:rsidP="00875975">
            <w:pPr>
              <w:tabs>
                <w:tab w:val="decimal" w:pos="12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296</w:t>
            </w:r>
          </w:p>
        </w:tc>
      </w:tr>
      <w:tr w:rsidR="00AD6B68" w:rsidRPr="00482AE8" w14:paraId="03092EA3" w14:textId="77777777" w:rsidTr="00875975">
        <w:tc>
          <w:tcPr>
            <w:tcW w:w="2089" w:type="dxa"/>
            <w:shd w:val="clear" w:color="auto" w:fill="auto"/>
            <w:noWrap/>
            <w:vAlign w:val="bottom"/>
          </w:tcPr>
          <w:p w14:paraId="5BB127F2" w14:textId="77777777" w:rsidR="00AD6B68" w:rsidRPr="00482AE8" w:rsidRDefault="00AD6B68" w:rsidP="00875975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WASH</w:t>
            </w:r>
          </w:p>
        </w:tc>
        <w:tc>
          <w:tcPr>
            <w:tcW w:w="563" w:type="dxa"/>
            <w:shd w:val="clear" w:color="auto" w:fill="auto"/>
            <w:noWrap/>
            <w:vAlign w:val="bottom"/>
          </w:tcPr>
          <w:p w14:paraId="36566321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63" w:type="dxa"/>
            <w:shd w:val="clear" w:color="auto" w:fill="auto"/>
            <w:noWrap/>
            <w:vAlign w:val="bottom"/>
          </w:tcPr>
          <w:p w14:paraId="2B25B844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63" w:type="dxa"/>
            <w:shd w:val="clear" w:color="auto" w:fill="auto"/>
            <w:noWrap/>
            <w:vAlign w:val="bottom"/>
          </w:tcPr>
          <w:p w14:paraId="611AC2EC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63" w:type="dxa"/>
            <w:shd w:val="clear" w:color="auto" w:fill="auto"/>
            <w:noWrap/>
            <w:vAlign w:val="bottom"/>
          </w:tcPr>
          <w:p w14:paraId="5AB4B6BE" w14:textId="77777777" w:rsidR="00AD6B68" w:rsidRPr="00482AE8" w:rsidRDefault="00AD6B68" w:rsidP="00875975">
            <w:pPr>
              <w:tabs>
                <w:tab w:val="decimal" w:pos="12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63" w:type="dxa"/>
            <w:shd w:val="clear" w:color="auto" w:fill="auto"/>
            <w:noWrap/>
            <w:vAlign w:val="bottom"/>
          </w:tcPr>
          <w:p w14:paraId="61D37D26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63" w:type="dxa"/>
            <w:shd w:val="clear" w:color="auto" w:fill="auto"/>
            <w:noWrap/>
            <w:vAlign w:val="bottom"/>
          </w:tcPr>
          <w:p w14:paraId="09750AC0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63" w:type="dxa"/>
            <w:shd w:val="clear" w:color="auto" w:fill="auto"/>
            <w:noWrap/>
            <w:vAlign w:val="bottom"/>
          </w:tcPr>
          <w:p w14:paraId="6A2A2976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63" w:type="dxa"/>
            <w:shd w:val="clear" w:color="auto" w:fill="auto"/>
            <w:noWrap/>
            <w:vAlign w:val="bottom"/>
          </w:tcPr>
          <w:p w14:paraId="6E85792B" w14:textId="77777777" w:rsidR="00AD6B68" w:rsidRPr="00482AE8" w:rsidRDefault="00AD6B68" w:rsidP="00875975">
            <w:pPr>
              <w:tabs>
                <w:tab w:val="decimal" w:pos="12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63" w:type="dxa"/>
            <w:shd w:val="clear" w:color="auto" w:fill="auto"/>
            <w:noWrap/>
            <w:vAlign w:val="bottom"/>
          </w:tcPr>
          <w:p w14:paraId="118656A4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63" w:type="dxa"/>
            <w:shd w:val="clear" w:color="auto" w:fill="auto"/>
            <w:noWrap/>
            <w:vAlign w:val="bottom"/>
          </w:tcPr>
          <w:p w14:paraId="69B69A55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63" w:type="dxa"/>
            <w:shd w:val="clear" w:color="auto" w:fill="auto"/>
            <w:noWrap/>
            <w:vAlign w:val="bottom"/>
          </w:tcPr>
          <w:p w14:paraId="1D4B9708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63" w:type="dxa"/>
            <w:shd w:val="clear" w:color="auto" w:fill="auto"/>
            <w:noWrap/>
            <w:vAlign w:val="bottom"/>
          </w:tcPr>
          <w:p w14:paraId="77EDD3D0" w14:textId="77777777" w:rsidR="00AD6B68" w:rsidRPr="00482AE8" w:rsidRDefault="00AD6B68" w:rsidP="00875975">
            <w:pPr>
              <w:tabs>
                <w:tab w:val="decimal" w:pos="12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63" w:type="dxa"/>
            <w:shd w:val="clear" w:color="auto" w:fill="auto"/>
            <w:noWrap/>
            <w:vAlign w:val="bottom"/>
          </w:tcPr>
          <w:p w14:paraId="79E3BE75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63" w:type="dxa"/>
            <w:shd w:val="clear" w:color="auto" w:fill="auto"/>
            <w:noWrap/>
            <w:vAlign w:val="bottom"/>
          </w:tcPr>
          <w:p w14:paraId="310E7DEC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63" w:type="dxa"/>
            <w:shd w:val="clear" w:color="auto" w:fill="auto"/>
            <w:noWrap/>
            <w:vAlign w:val="bottom"/>
          </w:tcPr>
          <w:p w14:paraId="1401A479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63" w:type="dxa"/>
            <w:shd w:val="clear" w:color="auto" w:fill="auto"/>
            <w:noWrap/>
            <w:vAlign w:val="bottom"/>
          </w:tcPr>
          <w:p w14:paraId="1E0F725A" w14:textId="77777777" w:rsidR="00AD6B68" w:rsidRPr="00482AE8" w:rsidRDefault="00AD6B68" w:rsidP="00875975">
            <w:pPr>
              <w:tabs>
                <w:tab w:val="decimal" w:pos="12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63" w:type="dxa"/>
            <w:shd w:val="clear" w:color="auto" w:fill="auto"/>
            <w:noWrap/>
            <w:vAlign w:val="bottom"/>
          </w:tcPr>
          <w:p w14:paraId="51A2A99B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63" w:type="dxa"/>
            <w:shd w:val="clear" w:color="auto" w:fill="auto"/>
            <w:noWrap/>
            <w:vAlign w:val="bottom"/>
          </w:tcPr>
          <w:p w14:paraId="68518103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63" w:type="dxa"/>
            <w:shd w:val="clear" w:color="auto" w:fill="auto"/>
            <w:noWrap/>
            <w:vAlign w:val="bottom"/>
          </w:tcPr>
          <w:p w14:paraId="19CF4AE6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63" w:type="dxa"/>
            <w:shd w:val="clear" w:color="auto" w:fill="auto"/>
            <w:noWrap/>
            <w:vAlign w:val="bottom"/>
          </w:tcPr>
          <w:p w14:paraId="4079283B" w14:textId="77777777" w:rsidR="00AD6B68" w:rsidRPr="00482AE8" w:rsidRDefault="00AD6B68" w:rsidP="00875975">
            <w:pPr>
              <w:tabs>
                <w:tab w:val="decimal" w:pos="12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D6B68" w:rsidRPr="00482AE8" w14:paraId="192343F0" w14:textId="77777777" w:rsidTr="00875975">
        <w:tc>
          <w:tcPr>
            <w:tcW w:w="2089" w:type="dxa"/>
            <w:shd w:val="clear" w:color="auto" w:fill="auto"/>
            <w:noWrap/>
            <w:vAlign w:val="bottom"/>
            <w:hideMark/>
          </w:tcPr>
          <w:p w14:paraId="124ED678" w14:textId="77777777" w:rsidR="00AD6B68" w:rsidRPr="00482AE8" w:rsidRDefault="00AD6B68" w:rsidP="00875975">
            <w:pPr>
              <w:spacing w:after="0"/>
              <w:ind w:left="202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Water-, toilet-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7586765C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4277A42D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02E23CD3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3C442266" w14:textId="77777777" w:rsidR="00AD6B68" w:rsidRPr="00482AE8" w:rsidRDefault="00AD6B68" w:rsidP="00875975">
            <w:pPr>
              <w:tabs>
                <w:tab w:val="decimal" w:pos="127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1CE8824B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1EDB3C8F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5BAEEE19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60F11F1B" w14:textId="77777777" w:rsidR="00AD6B68" w:rsidRPr="00482AE8" w:rsidRDefault="00AD6B68" w:rsidP="00875975">
            <w:pPr>
              <w:tabs>
                <w:tab w:val="decimal" w:pos="12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1D432979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349AD88E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33729202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4D582913" w14:textId="77777777" w:rsidR="00AD6B68" w:rsidRPr="00482AE8" w:rsidRDefault="00AD6B68" w:rsidP="00875975">
            <w:pPr>
              <w:tabs>
                <w:tab w:val="decimal" w:pos="12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4A2C8948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299B5EA8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488B2228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1CAA2B2E" w14:textId="77777777" w:rsidR="00AD6B68" w:rsidRPr="00482AE8" w:rsidRDefault="00AD6B68" w:rsidP="00875975">
            <w:pPr>
              <w:tabs>
                <w:tab w:val="decimal" w:pos="12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47474499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141F86F7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18895BFE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689AE3D5" w14:textId="77777777" w:rsidR="00AD6B68" w:rsidRPr="00482AE8" w:rsidRDefault="00AD6B68" w:rsidP="00875975">
            <w:pPr>
              <w:tabs>
                <w:tab w:val="decimal" w:pos="12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D6B68" w:rsidRPr="00482AE8" w14:paraId="15B36393" w14:textId="77777777" w:rsidTr="00875975">
        <w:tc>
          <w:tcPr>
            <w:tcW w:w="2089" w:type="dxa"/>
            <w:shd w:val="clear" w:color="auto" w:fill="auto"/>
            <w:noWrap/>
            <w:vAlign w:val="bottom"/>
            <w:hideMark/>
          </w:tcPr>
          <w:p w14:paraId="78F214B1" w14:textId="77777777" w:rsidR="00AD6B68" w:rsidRPr="00482AE8" w:rsidRDefault="00AD6B68" w:rsidP="00875975">
            <w:pPr>
              <w:spacing w:after="0"/>
              <w:ind w:left="202" w:hanging="101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Water-, toilet+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7A10C794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2.20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70C56D94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6109A77F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5.02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4A6BA028" w14:textId="77777777" w:rsidR="00AD6B68" w:rsidRPr="00482AE8" w:rsidRDefault="00AD6B68" w:rsidP="00875975">
            <w:pPr>
              <w:tabs>
                <w:tab w:val="decimal" w:pos="12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060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1DEC0363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34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024AB32D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06C88065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2.37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54F25B43" w14:textId="77777777" w:rsidR="00AD6B68" w:rsidRPr="00482AE8" w:rsidRDefault="00AD6B68" w:rsidP="00875975">
            <w:pPr>
              <w:tabs>
                <w:tab w:val="decimal" w:pos="12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314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70A40F7D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60F3307C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6C97EB79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3.42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1B31666A" w14:textId="77777777" w:rsidR="00AD6B68" w:rsidRPr="00482AE8" w:rsidRDefault="00AD6B68" w:rsidP="00875975">
            <w:pPr>
              <w:tabs>
                <w:tab w:val="decimal" w:pos="12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754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5132A1E3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1E794FD8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2EF8C4CC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75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18A289D9" w14:textId="77777777" w:rsidR="00AD6B68" w:rsidRPr="00482AE8" w:rsidRDefault="00AD6B68" w:rsidP="00875975">
            <w:pPr>
              <w:tabs>
                <w:tab w:val="decimal" w:pos="12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334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2E8F051A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3FC383EC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4AA8C788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47FB7B3B" w14:textId="77777777" w:rsidR="00AD6B68" w:rsidRPr="00482AE8" w:rsidRDefault="00AD6B68" w:rsidP="00875975">
            <w:pPr>
              <w:tabs>
                <w:tab w:val="decimal" w:pos="12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D6B68" w:rsidRPr="00482AE8" w14:paraId="79EB98F7" w14:textId="77777777" w:rsidTr="00875975">
        <w:tc>
          <w:tcPr>
            <w:tcW w:w="2089" w:type="dxa"/>
            <w:shd w:val="clear" w:color="auto" w:fill="auto"/>
            <w:noWrap/>
            <w:vAlign w:val="bottom"/>
            <w:hideMark/>
          </w:tcPr>
          <w:p w14:paraId="1DFFA96A" w14:textId="77777777" w:rsidR="00AD6B68" w:rsidRPr="00482AE8" w:rsidRDefault="00AD6B68" w:rsidP="00875975">
            <w:pPr>
              <w:spacing w:after="0"/>
              <w:ind w:left="202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Water+, toilet-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74130505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18B495E4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62E71615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58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5646FDB1" w14:textId="77777777" w:rsidR="00AD6B68" w:rsidRPr="00482AE8" w:rsidRDefault="00AD6B68" w:rsidP="00875975">
            <w:pPr>
              <w:tabs>
                <w:tab w:val="decimal" w:pos="12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333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7C7F55E0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3C0E65C4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0F62DF8E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51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5F270BC6" w14:textId="77777777" w:rsidR="00AD6B68" w:rsidRPr="00482AE8" w:rsidRDefault="00AD6B68" w:rsidP="00875975">
            <w:pPr>
              <w:tabs>
                <w:tab w:val="decimal" w:pos="12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932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77FB85D1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0749896E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2B2A0705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90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065C1E4A" w14:textId="77777777" w:rsidR="00AD6B68" w:rsidRPr="00482AE8" w:rsidRDefault="00AD6B68" w:rsidP="00875975">
            <w:pPr>
              <w:tabs>
                <w:tab w:val="decimal" w:pos="12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835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1702BDB3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87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5F343412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70BE91A5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4.54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59E6517D" w14:textId="77777777" w:rsidR="00AD6B68" w:rsidRPr="00482AE8" w:rsidRDefault="00AD6B68" w:rsidP="00875975">
            <w:pPr>
              <w:tabs>
                <w:tab w:val="decimal" w:pos="12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166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73D10DA3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36050F44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7B2770A7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3319A56A" w14:textId="77777777" w:rsidR="00AD6B68" w:rsidRPr="00482AE8" w:rsidRDefault="00AD6B68" w:rsidP="00875975">
            <w:pPr>
              <w:tabs>
                <w:tab w:val="decimal" w:pos="12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D6B68" w:rsidRPr="00482AE8" w14:paraId="5FC51A8B" w14:textId="77777777" w:rsidTr="008B6190">
        <w:tc>
          <w:tcPr>
            <w:tcW w:w="2089" w:type="dxa"/>
            <w:shd w:val="clear" w:color="auto" w:fill="auto"/>
            <w:noWrap/>
            <w:vAlign w:val="bottom"/>
            <w:hideMark/>
          </w:tcPr>
          <w:p w14:paraId="5E58242E" w14:textId="77777777" w:rsidR="00AD6B68" w:rsidRPr="00482AE8" w:rsidRDefault="00AD6B68" w:rsidP="00875975">
            <w:pPr>
              <w:spacing w:after="0"/>
              <w:ind w:left="202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Water+, toilet+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7670DAA4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75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6280AEED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7DC3A2EB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3.01</w:t>
            </w:r>
          </w:p>
        </w:tc>
        <w:tc>
          <w:tcPr>
            <w:tcW w:w="563" w:type="dxa"/>
            <w:shd w:val="clear" w:color="auto" w:fill="E7E6E6" w:themeFill="background2"/>
            <w:noWrap/>
            <w:vAlign w:val="bottom"/>
            <w:hideMark/>
          </w:tcPr>
          <w:p w14:paraId="554E15FE" w14:textId="77777777" w:rsidR="00AD6B68" w:rsidRPr="00482AE8" w:rsidRDefault="00AD6B68" w:rsidP="00875975">
            <w:pPr>
              <w:tabs>
                <w:tab w:val="decimal" w:pos="12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045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2FAE9E98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59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59070795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7DBABB36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2.54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7FAD0FE2" w14:textId="77777777" w:rsidR="00AD6B68" w:rsidRPr="00482AE8" w:rsidRDefault="00AD6B68" w:rsidP="00875975">
            <w:pPr>
              <w:tabs>
                <w:tab w:val="decimal" w:pos="12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052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2D474850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22ADFE9B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080D361C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2.52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7DE193AE" w14:textId="77777777" w:rsidR="00AD6B68" w:rsidRPr="00482AE8" w:rsidRDefault="00AD6B68" w:rsidP="00875975">
            <w:pPr>
              <w:tabs>
                <w:tab w:val="decimal" w:pos="12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875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51EB6D4D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4FCCFCD0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060B893D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2.43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039C9C31" w14:textId="77777777" w:rsidR="00AD6B68" w:rsidRPr="00482AE8" w:rsidRDefault="00AD6B68" w:rsidP="00875975">
            <w:pPr>
              <w:tabs>
                <w:tab w:val="decimal" w:pos="12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906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2A20ABAA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42666483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6D2AC191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1C50B890" w14:textId="77777777" w:rsidR="00AD6B68" w:rsidRPr="00482AE8" w:rsidRDefault="00AD6B68" w:rsidP="00875975">
            <w:pPr>
              <w:tabs>
                <w:tab w:val="decimal" w:pos="12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D6B68" w:rsidRPr="00482AE8" w14:paraId="6E5E7B66" w14:textId="77777777" w:rsidTr="00875975">
        <w:tc>
          <w:tcPr>
            <w:tcW w:w="2089" w:type="dxa"/>
            <w:shd w:val="clear" w:color="auto" w:fill="auto"/>
            <w:noWrap/>
            <w:vAlign w:val="bottom"/>
          </w:tcPr>
          <w:p w14:paraId="2798231C" w14:textId="77777777" w:rsidR="00AD6B68" w:rsidRPr="00482AE8" w:rsidRDefault="00AD6B68" w:rsidP="00875975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Wealth quintile</w:t>
            </w:r>
          </w:p>
        </w:tc>
        <w:tc>
          <w:tcPr>
            <w:tcW w:w="563" w:type="dxa"/>
            <w:shd w:val="clear" w:color="auto" w:fill="auto"/>
            <w:noWrap/>
            <w:vAlign w:val="bottom"/>
          </w:tcPr>
          <w:p w14:paraId="1287B022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63" w:type="dxa"/>
            <w:shd w:val="clear" w:color="auto" w:fill="auto"/>
            <w:noWrap/>
            <w:vAlign w:val="bottom"/>
          </w:tcPr>
          <w:p w14:paraId="7A7CBC59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63" w:type="dxa"/>
            <w:shd w:val="clear" w:color="auto" w:fill="auto"/>
            <w:noWrap/>
            <w:vAlign w:val="bottom"/>
          </w:tcPr>
          <w:p w14:paraId="1E52A4C9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63" w:type="dxa"/>
            <w:shd w:val="clear" w:color="auto" w:fill="auto"/>
            <w:noWrap/>
            <w:vAlign w:val="bottom"/>
          </w:tcPr>
          <w:p w14:paraId="63886FA2" w14:textId="77777777" w:rsidR="00AD6B68" w:rsidRPr="00482AE8" w:rsidRDefault="00AD6B68" w:rsidP="00875975">
            <w:pPr>
              <w:tabs>
                <w:tab w:val="decimal" w:pos="12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63" w:type="dxa"/>
            <w:shd w:val="clear" w:color="auto" w:fill="auto"/>
            <w:noWrap/>
            <w:vAlign w:val="bottom"/>
          </w:tcPr>
          <w:p w14:paraId="042F9809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63" w:type="dxa"/>
            <w:shd w:val="clear" w:color="auto" w:fill="auto"/>
            <w:noWrap/>
            <w:vAlign w:val="bottom"/>
          </w:tcPr>
          <w:p w14:paraId="30E84040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63" w:type="dxa"/>
            <w:shd w:val="clear" w:color="auto" w:fill="auto"/>
            <w:noWrap/>
            <w:vAlign w:val="bottom"/>
          </w:tcPr>
          <w:p w14:paraId="58F5ACD1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63" w:type="dxa"/>
            <w:shd w:val="clear" w:color="auto" w:fill="auto"/>
            <w:noWrap/>
            <w:vAlign w:val="bottom"/>
          </w:tcPr>
          <w:p w14:paraId="63F3B866" w14:textId="77777777" w:rsidR="00AD6B68" w:rsidRPr="00482AE8" w:rsidRDefault="00AD6B68" w:rsidP="00875975">
            <w:pPr>
              <w:tabs>
                <w:tab w:val="decimal" w:pos="12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63" w:type="dxa"/>
            <w:shd w:val="clear" w:color="auto" w:fill="auto"/>
            <w:noWrap/>
            <w:vAlign w:val="bottom"/>
          </w:tcPr>
          <w:p w14:paraId="17F5FF2B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63" w:type="dxa"/>
            <w:shd w:val="clear" w:color="auto" w:fill="auto"/>
            <w:noWrap/>
            <w:vAlign w:val="bottom"/>
          </w:tcPr>
          <w:p w14:paraId="534ACD7E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63" w:type="dxa"/>
            <w:shd w:val="clear" w:color="auto" w:fill="auto"/>
            <w:noWrap/>
            <w:vAlign w:val="bottom"/>
          </w:tcPr>
          <w:p w14:paraId="77BA2F70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63" w:type="dxa"/>
            <w:shd w:val="clear" w:color="auto" w:fill="auto"/>
            <w:noWrap/>
            <w:vAlign w:val="bottom"/>
          </w:tcPr>
          <w:p w14:paraId="3CBAE5A2" w14:textId="77777777" w:rsidR="00AD6B68" w:rsidRPr="00482AE8" w:rsidRDefault="00AD6B68" w:rsidP="00875975">
            <w:pPr>
              <w:tabs>
                <w:tab w:val="decimal" w:pos="12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63" w:type="dxa"/>
            <w:shd w:val="clear" w:color="auto" w:fill="auto"/>
            <w:noWrap/>
            <w:vAlign w:val="bottom"/>
          </w:tcPr>
          <w:p w14:paraId="69083AC3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63" w:type="dxa"/>
            <w:shd w:val="clear" w:color="auto" w:fill="auto"/>
            <w:noWrap/>
            <w:vAlign w:val="bottom"/>
          </w:tcPr>
          <w:p w14:paraId="7BC32C8B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63" w:type="dxa"/>
            <w:shd w:val="clear" w:color="auto" w:fill="auto"/>
            <w:noWrap/>
            <w:vAlign w:val="bottom"/>
          </w:tcPr>
          <w:p w14:paraId="0990CB4F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63" w:type="dxa"/>
            <w:shd w:val="clear" w:color="auto" w:fill="auto"/>
            <w:noWrap/>
            <w:vAlign w:val="bottom"/>
          </w:tcPr>
          <w:p w14:paraId="12D43E17" w14:textId="77777777" w:rsidR="00AD6B68" w:rsidRPr="00482AE8" w:rsidRDefault="00AD6B68" w:rsidP="00875975">
            <w:pPr>
              <w:tabs>
                <w:tab w:val="decimal" w:pos="12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63" w:type="dxa"/>
            <w:shd w:val="clear" w:color="auto" w:fill="auto"/>
            <w:noWrap/>
            <w:vAlign w:val="bottom"/>
          </w:tcPr>
          <w:p w14:paraId="735EA828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63" w:type="dxa"/>
            <w:shd w:val="clear" w:color="auto" w:fill="auto"/>
            <w:noWrap/>
            <w:vAlign w:val="bottom"/>
          </w:tcPr>
          <w:p w14:paraId="11660264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3" w:type="dxa"/>
            <w:shd w:val="clear" w:color="auto" w:fill="auto"/>
            <w:noWrap/>
            <w:vAlign w:val="bottom"/>
          </w:tcPr>
          <w:p w14:paraId="1176738C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3" w:type="dxa"/>
            <w:shd w:val="clear" w:color="auto" w:fill="auto"/>
            <w:noWrap/>
            <w:vAlign w:val="bottom"/>
          </w:tcPr>
          <w:p w14:paraId="083B84B3" w14:textId="77777777" w:rsidR="00AD6B68" w:rsidRPr="002E0E15" w:rsidRDefault="00AD6B68" w:rsidP="00875975">
            <w:pPr>
              <w:tabs>
                <w:tab w:val="decimal" w:pos="12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D6B68" w:rsidRPr="00482AE8" w14:paraId="77FA522D" w14:textId="77777777" w:rsidTr="00875975">
        <w:tc>
          <w:tcPr>
            <w:tcW w:w="2089" w:type="dxa"/>
            <w:shd w:val="clear" w:color="auto" w:fill="auto"/>
            <w:noWrap/>
            <w:vAlign w:val="bottom"/>
            <w:hideMark/>
          </w:tcPr>
          <w:p w14:paraId="39B0F6FC" w14:textId="77777777" w:rsidR="00AD6B68" w:rsidRPr="00482AE8" w:rsidRDefault="00AD6B68" w:rsidP="00875975">
            <w:pPr>
              <w:spacing w:after="0"/>
              <w:ind w:left="202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Poorest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54FFEFFF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79A6EA4B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1377253A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5CDBDDC9" w14:textId="77777777" w:rsidR="00AD6B68" w:rsidRPr="00482AE8" w:rsidRDefault="00AD6B68" w:rsidP="00875975">
            <w:pPr>
              <w:tabs>
                <w:tab w:val="decimal" w:pos="127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79D85F4D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7CCD13C4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627C3DB6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53586487" w14:textId="77777777" w:rsidR="00AD6B68" w:rsidRPr="00482AE8" w:rsidRDefault="00AD6B68" w:rsidP="00875975">
            <w:pPr>
              <w:tabs>
                <w:tab w:val="decimal" w:pos="12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01158117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3105EE01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4B885B01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49181502" w14:textId="77777777" w:rsidR="00AD6B68" w:rsidRPr="00482AE8" w:rsidRDefault="00AD6B68" w:rsidP="00875975">
            <w:pPr>
              <w:tabs>
                <w:tab w:val="decimal" w:pos="12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3BEAD594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3B105F2A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7E1FA446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1EEDFF5A" w14:textId="77777777" w:rsidR="00AD6B68" w:rsidRPr="00482AE8" w:rsidRDefault="00AD6B68" w:rsidP="00875975">
            <w:pPr>
              <w:tabs>
                <w:tab w:val="decimal" w:pos="12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2B69E528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1888F19F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58AA1C2E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1107EC20" w14:textId="77777777" w:rsidR="00AD6B68" w:rsidRPr="00482AE8" w:rsidRDefault="00AD6B68" w:rsidP="00875975">
            <w:pPr>
              <w:tabs>
                <w:tab w:val="decimal" w:pos="12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D6B68" w:rsidRPr="00482AE8" w14:paraId="651AD4EC" w14:textId="77777777" w:rsidTr="00875975">
        <w:tc>
          <w:tcPr>
            <w:tcW w:w="2089" w:type="dxa"/>
            <w:shd w:val="clear" w:color="auto" w:fill="auto"/>
            <w:noWrap/>
            <w:vAlign w:val="bottom"/>
            <w:hideMark/>
          </w:tcPr>
          <w:p w14:paraId="592F7E49" w14:textId="77777777" w:rsidR="00AD6B68" w:rsidRPr="00482AE8" w:rsidRDefault="00AD6B68" w:rsidP="00875975">
            <w:pPr>
              <w:spacing w:after="0"/>
              <w:ind w:left="202" w:hanging="101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Poorer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0E0C8CC4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1280F14E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77B5F65A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41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1AB8E3AB" w14:textId="77777777" w:rsidR="00AD6B68" w:rsidRPr="00482AE8" w:rsidRDefault="00AD6B68" w:rsidP="00875975">
            <w:pPr>
              <w:tabs>
                <w:tab w:val="decimal" w:pos="12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739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4202CC18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005C9EAC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7C3FD9D0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41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3893FCA5" w14:textId="77777777" w:rsidR="00AD6B68" w:rsidRPr="00482AE8" w:rsidRDefault="00AD6B68" w:rsidP="00875975">
            <w:pPr>
              <w:tabs>
                <w:tab w:val="decimal" w:pos="12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945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20502660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83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3DDD01F3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62A08F48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3.65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44A5AC5A" w14:textId="77777777" w:rsidR="00AD6B68" w:rsidRPr="00482AE8" w:rsidRDefault="00AD6B68" w:rsidP="00875975">
            <w:pPr>
              <w:tabs>
                <w:tab w:val="decimal" w:pos="12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084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22D1C174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63F740ED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1F82B05F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2.17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73B4F20B" w14:textId="77777777" w:rsidR="00AD6B68" w:rsidRPr="00482AE8" w:rsidRDefault="00AD6B68" w:rsidP="00875975">
            <w:pPr>
              <w:tabs>
                <w:tab w:val="decimal" w:pos="12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969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7FB67F69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1742E33F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7C14A45A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77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3EF200F0" w14:textId="77777777" w:rsidR="00AD6B68" w:rsidRPr="00482AE8" w:rsidRDefault="00AD6B68" w:rsidP="00875975">
            <w:pPr>
              <w:tabs>
                <w:tab w:val="decimal" w:pos="12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987</w:t>
            </w:r>
          </w:p>
        </w:tc>
      </w:tr>
      <w:tr w:rsidR="00AD6B68" w:rsidRPr="00482AE8" w14:paraId="1B00E35B" w14:textId="77777777" w:rsidTr="008B6190">
        <w:tc>
          <w:tcPr>
            <w:tcW w:w="2089" w:type="dxa"/>
            <w:shd w:val="clear" w:color="auto" w:fill="auto"/>
            <w:noWrap/>
            <w:vAlign w:val="bottom"/>
            <w:hideMark/>
          </w:tcPr>
          <w:p w14:paraId="5167447D" w14:textId="77777777" w:rsidR="00AD6B68" w:rsidRPr="00482AE8" w:rsidRDefault="00AD6B68" w:rsidP="00875975">
            <w:pPr>
              <w:spacing w:after="0"/>
              <w:ind w:left="202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Middle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01BB58B0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0B461349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1A5E859B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66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37384A9D" w14:textId="77777777" w:rsidR="00AD6B68" w:rsidRPr="00482AE8" w:rsidRDefault="00AD6B68" w:rsidP="00875975">
            <w:pPr>
              <w:tabs>
                <w:tab w:val="decimal" w:pos="12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612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0593464A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61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7DFC2732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4D78B0B5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2.30</w:t>
            </w:r>
          </w:p>
        </w:tc>
        <w:tc>
          <w:tcPr>
            <w:tcW w:w="563" w:type="dxa"/>
            <w:shd w:val="clear" w:color="auto" w:fill="E7E6E6" w:themeFill="background2"/>
            <w:noWrap/>
            <w:vAlign w:val="bottom"/>
            <w:hideMark/>
          </w:tcPr>
          <w:p w14:paraId="2A200039" w14:textId="77777777" w:rsidR="00AD6B68" w:rsidRPr="00482AE8" w:rsidRDefault="00AD6B68" w:rsidP="00875975">
            <w:pPr>
              <w:tabs>
                <w:tab w:val="decimal" w:pos="12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28B556D6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65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4FD11832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239A28CE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3.68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6C1C3D3A" w14:textId="77777777" w:rsidR="00AD6B68" w:rsidRPr="00482AE8" w:rsidRDefault="00AD6B68" w:rsidP="00875975">
            <w:pPr>
              <w:tabs>
                <w:tab w:val="decimal" w:pos="12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222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1265C479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652F06BC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58223DA7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3.05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34A403F7" w14:textId="77777777" w:rsidR="00AD6B68" w:rsidRPr="00482AE8" w:rsidRDefault="00AD6B68" w:rsidP="00875975">
            <w:pPr>
              <w:tabs>
                <w:tab w:val="decimal" w:pos="12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923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1338DB79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0748620A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7EE5CC22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75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50D51E86" w14:textId="77777777" w:rsidR="00AD6B68" w:rsidRPr="00482AE8" w:rsidRDefault="00AD6B68" w:rsidP="00875975">
            <w:pPr>
              <w:tabs>
                <w:tab w:val="decimal" w:pos="12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891</w:t>
            </w:r>
          </w:p>
        </w:tc>
      </w:tr>
      <w:tr w:rsidR="00AD6B68" w:rsidRPr="00482AE8" w14:paraId="756397E7" w14:textId="77777777" w:rsidTr="00875975">
        <w:tc>
          <w:tcPr>
            <w:tcW w:w="2089" w:type="dxa"/>
            <w:shd w:val="clear" w:color="auto" w:fill="auto"/>
            <w:noWrap/>
            <w:vAlign w:val="bottom"/>
            <w:hideMark/>
          </w:tcPr>
          <w:p w14:paraId="0C1EEA63" w14:textId="77777777" w:rsidR="00AD6B68" w:rsidRPr="00482AE8" w:rsidRDefault="00AD6B68" w:rsidP="00875975">
            <w:pPr>
              <w:spacing w:after="0"/>
              <w:ind w:left="202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Richer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191280A7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75DE5258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6D09E557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2FB01FAF" w14:textId="77777777" w:rsidR="00AD6B68" w:rsidRPr="00482AE8" w:rsidRDefault="00AD6B68" w:rsidP="00875975">
            <w:pPr>
              <w:tabs>
                <w:tab w:val="decimal" w:pos="12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062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12BC57C4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5E7FAFDA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638A1A21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45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44195F52" w14:textId="77777777" w:rsidR="00AD6B68" w:rsidRPr="00482AE8" w:rsidRDefault="00AD6B68" w:rsidP="00875975">
            <w:pPr>
              <w:tabs>
                <w:tab w:val="decimal" w:pos="12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840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1C6AA5E2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38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426A8174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0AF51B62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3.28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782822B7" w14:textId="77777777" w:rsidR="00AD6B68" w:rsidRPr="00482AE8" w:rsidRDefault="00AD6B68" w:rsidP="00875975">
            <w:pPr>
              <w:tabs>
                <w:tab w:val="decimal" w:pos="12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465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36C8B573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4CE5D711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28787C4C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24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31453046" w14:textId="77777777" w:rsidR="00AD6B68" w:rsidRPr="00482AE8" w:rsidRDefault="00AD6B68" w:rsidP="00875975">
            <w:pPr>
              <w:tabs>
                <w:tab w:val="decimal" w:pos="12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109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4659BDE7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7BD723E7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07893EB8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2.09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3737DE9A" w14:textId="77777777" w:rsidR="00AD6B68" w:rsidRPr="00482AE8" w:rsidRDefault="00AD6B68" w:rsidP="00875975">
            <w:pPr>
              <w:tabs>
                <w:tab w:val="decimal" w:pos="12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946</w:t>
            </w:r>
          </w:p>
        </w:tc>
      </w:tr>
      <w:tr w:rsidR="00AD6B68" w:rsidRPr="00482AE8" w14:paraId="6446128D" w14:textId="77777777" w:rsidTr="00875975">
        <w:tc>
          <w:tcPr>
            <w:tcW w:w="2089" w:type="dxa"/>
            <w:shd w:val="clear" w:color="auto" w:fill="auto"/>
            <w:noWrap/>
            <w:vAlign w:val="bottom"/>
            <w:hideMark/>
          </w:tcPr>
          <w:p w14:paraId="08C77095" w14:textId="77777777" w:rsidR="00AD6B68" w:rsidRPr="00482AE8" w:rsidRDefault="00AD6B68" w:rsidP="00875975">
            <w:pPr>
              <w:spacing w:after="0"/>
              <w:ind w:left="202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Richest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6636BAC0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5CA7418C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178A83FC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20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37F61225" w14:textId="77777777" w:rsidR="00AD6B68" w:rsidRPr="00482AE8" w:rsidRDefault="00AD6B68" w:rsidP="00875975">
            <w:pPr>
              <w:tabs>
                <w:tab w:val="decimal" w:pos="12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137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7622E6BC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33FABD93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35476CDF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67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102870E5" w14:textId="77777777" w:rsidR="00AD6B68" w:rsidRPr="00482AE8" w:rsidRDefault="00AD6B68" w:rsidP="00875975">
            <w:pPr>
              <w:tabs>
                <w:tab w:val="decimal" w:pos="12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928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7A7FB869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30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10D28F54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78D154AA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4.44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11AA0515" w14:textId="77777777" w:rsidR="00AD6B68" w:rsidRPr="00482AE8" w:rsidRDefault="00AD6B68" w:rsidP="00875975">
            <w:pPr>
              <w:tabs>
                <w:tab w:val="decimal" w:pos="12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671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4291ABE7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697C9C60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6C87F872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4.08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37532AFF" w14:textId="77777777" w:rsidR="00AD6B68" w:rsidRPr="00482AE8" w:rsidRDefault="00AD6B68" w:rsidP="00875975">
            <w:pPr>
              <w:tabs>
                <w:tab w:val="decimal" w:pos="12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901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0CA53C9A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3A1289C2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743B9896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3.08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2D59ACC7" w14:textId="77777777" w:rsidR="00AD6B68" w:rsidRPr="00482AE8" w:rsidRDefault="00AD6B68" w:rsidP="00875975">
            <w:pPr>
              <w:tabs>
                <w:tab w:val="decimal" w:pos="12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876</w:t>
            </w:r>
          </w:p>
        </w:tc>
      </w:tr>
      <w:tr w:rsidR="00AD6B68" w:rsidRPr="00482AE8" w14:paraId="472FD0FC" w14:textId="77777777" w:rsidTr="00875975">
        <w:tc>
          <w:tcPr>
            <w:tcW w:w="2089" w:type="dxa"/>
            <w:shd w:val="clear" w:color="auto" w:fill="auto"/>
            <w:noWrap/>
            <w:vAlign w:val="bottom"/>
          </w:tcPr>
          <w:p w14:paraId="6F429744" w14:textId="77777777" w:rsidR="00AD6B68" w:rsidRPr="00482AE8" w:rsidRDefault="00AD6B68" w:rsidP="00875975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Residence</w:t>
            </w:r>
          </w:p>
        </w:tc>
        <w:tc>
          <w:tcPr>
            <w:tcW w:w="563" w:type="dxa"/>
            <w:shd w:val="clear" w:color="auto" w:fill="auto"/>
            <w:noWrap/>
            <w:vAlign w:val="bottom"/>
          </w:tcPr>
          <w:p w14:paraId="68B2090E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63" w:type="dxa"/>
            <w:shd w:val="clear" w:color="auto" w:fill="auto"/>
            <w:noWrap/>
            <w:vAlign w:val="bottom"/>
          </w:tcPr>
          <w:p w14:paraId="111259F2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63" w:type="dxa"/>
            <w:shd w:val="clear" w:color="auto" w:fill="auto"/>
            <w:noWrap/>
            <w:vAlign w:val="bottom"/>
          </w:tcPr>
          <w:p w14:paraId="0811560F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63" w:type="dxa"/>
            <w:shd w:val="clear" w:color="auto" w:fill="auto"/>
            <w:noWrap/>
            <w:vAlign w:val="bottom"/>
          </w:tcPr>
          <w:p w14:paraId="1C1F3952" w14:textId="77777777" w:rsidR="00AD6B68" w:rsidRPr="00482AE8" w:rsidRDefault="00AD6B68" w:rsidP="00875975">
            <w:pPr>
              <w:tabs>
                <w:tab w:val="decimal" w:pos="12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63" w:type="dxa"/>
            <w:shd w:val="clear" w:color="auto" w:fill="auto"/>
            <w:noWrap/>
            <w:vAlign w:val="bottom"/>
          </w:tcPr>
          <w:p w14:paraId="74E6B748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63" w:type="dxa"/>
            <w:shd w:val="clear" w:color="auto" w:fill="auto"/>
            <w:noWrap/>
            <w:vAlign w:val="bottom"/>
          </w:tcPr>
          <w:p w14:paraId="521243B6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63" w:type="dxa"/>
            <w:shd w:val="clear" w:color="auto" w:fill="auto"/>
            <w:noWrap/>
            <w:vAlign w:val="bottom"/>
          </w:tcPr>
          <w:p w14:paraId="21BC6F04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63" w:type="dxa"/>
            <w:shd w:val="clear" w:color="auto" w:fill="auto"/>
            <w:noWrap/>
            <w:vAlign w:val="bottom"/>
          </w:tcPr>
          <w:p w14:paraId="54FBB462" w14:textId="77777777" w:rsidR="00AD6B68" w:rsidRPr="00482AE8" w:rsidRDefault="00AD6B68" w:rsidP="00875975">
            <w:pPr>
              <w:tabs>
                <w:tab w:val="decimal" w:pos="12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63" w:type="dxa"/>
            <w:shd w:val="clear" w:color="auto" w:fill="auto"/>
            <w:noWrap/>
            <w:vAlign w:val="bottom"/>
          </w:tcPr>
          <w:p w14:paraId="5743FBD3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63" w:type="dxa"/>
            <w:shd w:val="clear" w:color="auto" w:fill="auto"/>
            <w:noWrap/>
            <w:vAlign w:val="bottom"/>
          </w:tcPr>
          <w:p w14:paraId="6620C0E4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63" w:type="dxa"/>
            <w:shd w:val="clear" w:color="auto" w:fill="auto"/>
            <w:noWrap/>
            <w:vAlign w:val="bottom"/>
          </w:tcPr>
          <w:p w14:paraId="1194D29B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63" w:type="dxa"/>
            <w:shd w:val="clear" w:color="auto" w:fill="auto"/>
            <w:noWrap/>
            <w:vAlign w:val="bottom"/>
          </w:tcPr>
          <w:p w14:paraId="15604DBE" w14:textId="77777777" w:rsidR="00AD6B68" w:rsidRPr="00482AE8" w:rsidRDefault="00AD6B68" w:rsidP="00875975">
            <w:pPr>
              <w:tabs>
                <w:tab w:val="decimal" w:pos="12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63" w:type="dxa"/>
            <w:shd w:val="clear" w:color="auto" w:fill="auto"/>
            <w:noWrap/>
            <w:vAlign w:val="bottom"/>
          </w:tcPr>
          <w:p w14:paraId="2A9325CD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63" w:type="dxa"/>
            <w:shd w:val="clear" w:color="auto" w:fill="auto"/>
            <w:noWrap/>
            <w:vAlign w:val="bottom"/>
          </w:tcPr>
          <w:p w14:paraId="6A1DF0A7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63" w:type="dxa"/>
            <w:shd w:val="clear" w:color="auto" w:fill="auto"/>
            <w:noWrap/>
            <w:vAlign w:val="bottom"/>
          </w:tcPr>
          <w:p w14:paraId="19A625F0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63" w:type="dxa"/>
            <w:shd w:val="clear" w:color="auto" w:fill="auto"/>
            <w:noWrap/>
            <w:vAlign w:val="bottom"/>
          </w:tcPr>
          <w:p w14:paraId="160A37EA" w14:textId="77777777" w:rsidR="00AD6B68" w:rsidRPr="00482AE8" w:rsidRDefault="00AD6B68" w:rsidP="00875975">
            <w:pPr>
              <w:tabs>
                <w:tab w:val="decimal" w:pos="12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63" w:type="dxa"/>
            <w:shd w:val="clear" w:color="auto" w:fill="auto"/>
            <w:noWrap/>
            <w:vAlign w:val="bottom"/>
          </w:tcPr>
          <w:p w14:paraId="210FC9AD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63" w:type="dxa"/>
            <w:shd w:val="clear" w:color="auto" w:fill="auto"/>
            <w:noWrap/>
            <w:vAlign w:val="bottom"/>
          </w:tcPr>
          <w:p w14:paraId="75B8B821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63" w:type="dxa"/>
            <w:shd w:val="clear" w:color="auto" w:fill="auto"/>
            <w:noWrap/>
            <w:vAlign w:val="bottom"/>
          </w:tcPr>
          <w:p w14:paraId="4A7CB25D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63" w:type="dxa"/>
            <w:shd w:val="clear" w:color="auto" w:fill="auto"/>
            <w:noWrap/>
            <w:vAlign w:val="bottom"/>
          </w:tcPr>
          <w:p w14:paraId="2CD374AD" w14:textId="77777777" w:rsidR="00AD6B68" w:rsidRPr="00482AE8" w:rsidRDefault="00AD6B68" w:rsidP="00875975">
            <w:pPr>
              <w:tabs>
                <w:tab w:val="decimal" w:pos="12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D6B68" w:rsidRPr="00482AE8" w14:paraId="1A2B7209" w14:textId="77777777" w:rsidTr="00875975">
        <w:tc>
          <w:tcPr>
            <w:tcW w:w="2089" w:type="dxa"/>
            <w:shd w:val="clear" w:color="auto" w:fill="auto"/>
            <w:noWrap/>
            <w:vAlign w:val="bottom"/>
            <w:hideMark/>
          </w:tcPr>
          <w:p w14:paraId="10713FF9" w14:textId="77777777" w:rsidR="00AD6B68" w:rsidRPr="00482AE8" w:rsidRDefault="00AD6B68" w:rsidP="00875975">
            <w:pPr>
              <w:spacing w:after="0"/>
              <w:ind w:left="202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Urban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63AFE090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6D46DB7C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525F28D2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27ADD509" w14:textId="77777777" w:rsidR="00AD6B68" w:rsidRPr="00482AE8" w:rsidRDefault="00AD6B68" w:rsidP="00875975">
            <w:pPr>
              <w:tabs>
                <w:tab w:val="decimal" w:pos="127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52D27E74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704A0D37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63E9F874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21ED758D" w14:textId="77777777" w:rsidR="00AD6B68" w:rsidRPr="00482AE8" w:rsidRDefault="00AD6B68" w:rsidP="00875975">
            <w:pPr>
              <w:tabs>
                <w:tab w:val="decimal" w:pos="12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2DC35BEB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3AAA1AF7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2AD95258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6E38C0EC" w14:textId="77777777" w:rsidR="00AD6B68" w:rsidRPr="00482AE8" w:rsidRDefault="00AD6B68" w:rsidP="00875975">
            <w:pPr>
              <w:tabs>
                <w:tab w:val="decimal" w:pos="12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124E1E77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59F3711A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6B46E349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198A567E" w14:textId="77777777" w:rsidR="00AD6B68" w:rsidRPr="00482AE8" w:rsidRDefault="00AD6B68" w:rsidP="00875975">
            <w:pPr>
              <w:tabs>
                <w:tab w:val="decimal" w:pos="12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6B24D3B2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7EDA4F24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181B2578" w14:textId="77777777" w:rsidR="00AD6B68" w:rsidRPr="00482AE8" w:rsidRDefault="00AD6B68" w:rsidP="00875975">
            <w:pPr>
              <w:tabs>
                <w:tab w:val="decimal" w:pos="174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14:paraId="64793D24" w14:textId="77777777" w:rsidR="00AD6B68" w:rsidRPr="00482AE8" w:rsidRDefault="00AD6B68" w:rsidP="00875975">
            <w:pPr>
              <w:tabs>
                <w:tab w:val="decimal" w:pos="127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D6B68" w:rsidRPr="00482AE8" w14:paraId="0E8696E2" w14:textId="77777777" w:rsidTr="00875975">
        <w:tc>
          <w:tcPr>
            <w:tcW w:w="208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28296" w14:textId="77777777" w:rsidR="00AD6B68" w:rsidRPr="00482AE8" w:rsidRDefault="00AD6B68" w:rsidP="00875975">
            <w:pPr>
              <w:spacing w:after="40"/>
              <w:ind w:left="202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Rural</w:t>
            </w:r>
          </w:p>
        </w:tc>
        <w:tc>
          <w:tcPr>
            <w:tcW w:w="5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87AA0" w14:textId="77777777" w:rsidR="00AD6B68" w:rsidRPr="00482AE8" w:rsidRDefault="00AD6B68" w:rsidP="00875975">
            <w:pPr>
              <w:tabs>
                <w:tab w:val="decimal" w:pos="174"/>
              </w:tabs>
              <w:spacing w:after="4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30</w:t>
            </w:r>
          </w:p>
        </w:tc>
        <w:tc>
          <w:tcPr>
            <w:tcW w:w="5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52691" w14:textId="77777777" w:rsidR="00AD6B68" w:rsidRPr="00482AE8" w:rsidRDefault="00AD6B68" w:rsidP="00875975">
            <w:pPr>
              <w:tabs>
                <w:tab w:val="decimal" w:pos="174"/>
              </w:tabs>
              <w:spacing w:after="4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5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5455D" w14:textId="77777777" w:rsidR="00AD6B68" w:rsidRPr="00482AE8" w:rsidRDefault="00AD6B68" w:rsidP="00875975">
            <w:pPr>
              <w:tabs>
                <w:tab w:val="decimal" w:pos="174"/>
              </w:tabs>
              <w:spacing w:after="4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84</w:t>
            </w:r>
          </w:p>
        </w:tc>
        <w:tc>
          <w:tcPr>
            <w:tcW w:w="5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305EE" w14:textId="77777777" w:rsidR="00AD6B68" w:rsidRPr="00482AE8" w:rsidRDefault="00AD6B68" w:rsidP="00875975">
            <w:pPr>
              <w:tabs>
                <w:tab w:val="decimal" w:pos="127"/>
              </w:tabs>
              <w:spacing w:after="4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137</w:t>
            </w:r>
          </w:p>
        </w:tc>
        <w:tc>
          <w:tcPr>
            <w:tcW w:w="5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77320" w14:textId="77777777" w:rsidR="00AD6B68" w:rsidRPr="00482AE8" w:rsidRDefault="00AD6B68" w:rsidP="00875975">
            <w:pPr>
              <w:tabs>
                <w:tab w:val="decimal" w:pos="174"/>
              </w:tabs>
              <w:spacing w:after="4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5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84940" w14:textId="77777777" w:rsidR="00AD6B68" w:rsidRPr="00482AE8" w:rsidRDefault="00AD6B68" w:rsidP="00875975">
            <w:pPr>
              <w:tabs>
                <w:tab w:val="decimal" w:pos="174"/>
              </w:tabs>
              <w:spacing w:after="4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5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EDFAF" w14:textId="77777777" w:rsidR="00AD6B68" w:rsidRPr="00482AE8" w:rsidRDefault="00AD6B68" w:rsidP="00875975">
            <w:pPr>
              <w:tabs>
                <w:tab w:val="decimal" w:pos="174"/>
              </w:tabs>
              <w:spacing w:after="4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5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828B2" w14:textId="77777777" w:rsidR="00AD6B68" w:rsidRPr="00482AE8" w:rsidRDefault="00AD6B68" w:rsidP="00875975">
            <w:pPr>
              <w:tabs>
                <w:tab w:val="decimal" w:pos="127"/>
              </w:tabs>
              <w:spacing w:after="4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054</w:t>
            </w:r>
          </w:p>
        </w:tc>
        <w:tc>
          <w:tcPr>
            <w:tcW w:w="5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E12A0" w14:textId="77777777" w:rsidR="00AD6B68" w:rsidRPr="00482AE8" w:rsidRDefault="00AD6B68" w:rsidP="00875975">
            <w:pPr>
              <w:tabs>
                <w:tab w:val="decimal" w:pos="174"/>
              </w:tabs>
              <w:spacing w:after="4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5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D556B" w14:textId="77777777" w:rsidR="00AD6B68" w:rsidRPr="00482AE8" w:rsidRDefault="00AD6B68" w:rsidP="00875975">
            <w:pPr>
              <w:tabs>
                <w:tab w:val="decimal" w:pos="174"/>
              </w:tabs>
              <w:spacing w:after="4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5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2ED25" w14:textId="77777777" w:rsidR="00AD6B68" w:rsidRPr="00482AE8" w:rsidRDefault="00AD6B68" w:rsidP="00875975">
            <w:pPr>
              <w:tabs>
                <w:tab w:val="decimal" w:pos="174"/>
              </w:tabs>
              <w:spacing w:after="4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5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08747" w14:textId="77777777" w:rsidR="00AD6B68" w:rsidRPr="00482AE8" w:rsidRDefault="00AD6B68" w:rsidP="00875975">
            <w:pPr>
              <w:tabs>
                <w:tab w:val="decimal" w:pos="127"/>
              </w:tabs>
              <w:spacing w:after="4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060</w:t>
            </w:r>
          </w:p>
        </w:tc>
        <w:tc>
          <w:tcPr>
            <w:tcW w:w="5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25250" w14:textId="77777777" w:rsidR="00AD6B68" w:rsidRPr="00482AE8" w:rsidRDefault="00AD6B68" w:rsidP="00875975">
            <w:pPr>
              <w:tabs>
                <w:tab w:val="decimal" w:pos="174"/>
              </w:tabs>
              <w:spacing w:after="4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5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C7E48" w14:textId="77777777" w:rsidR="00AD6B68" w:rsidRPr="00482AE8" w:rsidRDefault="00AD6B68" w:rsidP="00875975">
            <w:pPr>
              <w:tabs>
                <w:tab w:val="decimal" w:pos="174"/>
              </w:tabs>
              <w:spacing w:after="4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5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58B56" w14:textId="77777777" w:rsidR="00AD6B68" w:rsidRPr="00482AE8" w:rsidRDefault="00AD6B68" w:rsidP="00875975">
            <w:pPr>
              <w:tabs>
                <w:tab w:val="decimal" w:pos="174"/>
              </w:tabs>
              <w:spacing w:after="4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2.50</w:t>
            </w:r>
          </w:p>
        </w:tc>
        <w:tc>
          <w:tcPr>
            <w:tcW w:w="5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F53C2" w14:textId="77777777" w:rsidR="00AD6B68" w:rsidRPr="00482AE8" w:rsidRDefault="00AD6B68" w:rsidP="00875975">
            <w:pPr>
              <w:tabs>
                <w:tab w:val="decimal" w:pos="127"/>
              </w:tabs>
              <w:spacing w:after="4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806</w:t>
            </w:r>
          </w:p>
        </w:tc>
        <w:tc>
          <w:tcPr>
            <w:tcW w:w="5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D1A70" w14:textId="77777777" w:rsidR="00AD6B68" w:rsidRPr="00482AE8" w:rsidRDefault="00AD6B68" w:rsidP="00875975">
            <w:pPr>
              <w:tabs>
                <w:tab w:val="decimal" w:pos="174"/>
              </w:tabs>
              <w:spacing w:after="4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5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BEFD0" w14:textId="77777777" w:rsidR="00AD6B68" w:rsidRPr="00482AE8" w:rsidRDefault="00AD6B68" w:rsidP="00875975">
            <w:pPr>
              <w:tabs>
                <w:tab w:val="decimal" w:pos="174"/>
              </w:tabs>
              <w:spacing w:after="4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5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BD015" w14:textId="77777777" w:rsidR="00AD6B68" w:rsidRPr="00482AE8" w:rsidRDefault="00AD6B68" w:rsidP="00875975">
            <w:pPr>
              <w:tabs>
                <w:tab w:val="decimal" w:pos="174"/>
              </w:tabs>
              <w:spacing w:after="4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73</w:t>
            </w:r>
          </w:p>
        </w:tc>
        <w:tc>
          <w:tcPr>
            <w:tcW w:w="5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AA773" w14:textId="77777777" w:rsidR="00AD6B68" w:rsidRPr="00482AE8" w:rsidRDefault="00AD6B68" w:rsidP="00875975">
            <w:pPr>
              <w:tabs>
                <w:tab w:val="decimal" w:pos="127"/>
              </w:tabs>
              <w:spacing w:after="4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704</w:t>
            </w:r>
          </w:p>
        </w:tc>
      </w:tr>
    </w:tbl>
    <w:p w14:paraId="6279EDBE" w14:textId="157692A8" w:rsidR="00AD6B68" w:rsidRDefault="00AD6B68" w:rsidP="00AD6B68">
      <w:pPr>
        <w:pStyle w:val="TPTableTitleContinued"/>
        <w:rPr>
          <w:rFonts w:hint="eastAsia"/>
        </w:rPr>
      </w:pPr>
      <w:r>
        <w:br w:type="page"/>
      </w:r>
      <w:r w:rsidR="008B6190">
        <w:lastRenderedPageBreak/>
        <w:t>S</w:t>
      </w:r>
      <w:r w:rsidR="00E034B2">
        <w:t>9</w:t>
      </w:r>
      <w:r>
        <w:t xml:space="preserve"> Table—</w:t>
      </w:r>
      <w:r w:rsidRPr="00E3004F">
        <w:rPr>
          <w:b w:val="0"/>
          <w:bCs/>
          <w:i/>
          <w:iCs/>
        </w:rPr>
        <w:t>Continued</w:t>
      </w:r>
    </w:p>
    <w:tbl>
      <w:tblPr>
        <w:tblW w:w="12933" w:type="dxa"/>
        <w:tblInd w:w="180" w:type="dxa"/>
        <w:tblBorders>
          <w:top w:val="single" w:sz="18" w:space="0" w:color="auto"/>
          <w:bottom w:val="single" w:sz="18" w:space="0" w:color="auto"/>
        </w:tblBorders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2089"/>
        <w:gridCol w:w="677"/>
        <w:gridCol w:w="677"/>
        <w:gridCol w:w="677"/>
        <w:gridCol w:w="677"/>
        <w:gridCol w:w="677"/>
        <w:gridCol w:w="677"/>
        <w:gridCol w:w="677"/>
        <w:gridCol w:w="677"/>
        <w:gridCol w:w="677"/>
        <w:gridCol w:w="677"/>
        <w:gridCol w:w="677"/>
        <w:gridCol w:w="677"/>
        <w:gridCol w:w="677"/>
        <w:gridCol w:w="677"/>
        <w:gridCol w:w="677"/>
        <w:gridCol w:w="689"/>
      </w:tblGrid>
      <w:tr w:rsidR="00AD6B68" w:rsidRPr="00482AE8" w14:paraId="31A29D4D" w14:textId="77777777" w:rsidTr="00875975">
        <w:tc>
          <w:tcPr>
            <w:tcW w:w="2089" w:type="dxa"/>
            <w:shd w:val="clear" w:color="auto" w:fill="auto"/>
            <w:noWrap/>
            <w:vAlign w:val="bottom"/>
            <w:hideMark/>
          </w:tcPr>
          <w:p w14:paraId="7AA28928" w14:textId="77777777" w:rsidR="00AD6B68" w:rsidRPr="00482AE8" w:rsidRDefault="00AD6B68" w:rsidP="00875975">
            <w:pPr>
              <w:spacing w:before="40" w:after="4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08" w:type="dxa"/>
            <w:gridSpan w:val="4"/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4874BC64" w14:textId="77777777" w:rsidR="00AD6B68" w:rsidRPr="00482AE8" w:rsidRDefault="00AD6B68" w:rsidP="00875975">
            <w:pPr>
              <w:pBdr>
                <w:bottom w:val="single" w:sz="4" w:space="1" w:color="auto"/>
              </w:pBd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2AE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aldives 2016-17</w:t>
            </w:r>
          </w:p>
        </w:tc>
        <w:tc>
          <w:tcPr>
            <w:tcW w:w="2708" w:type="dxa"/>
            <w:gridSpan w:val="4"/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416C21B8" w14:textId="1871CD5F" w:rsidR="00AD6B68" w:rsidRPr="00482AE8" w:rsidRDefault="00AD6B68" w:rsidP="00875975">
            <w:pPr>
              <w:pBdr>
                <w:bottom w:val="single" w:sz="4" w:space="1" w:color="auto"/>
              </w:pBd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2AE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Rwanda 2019-20</w:t>
            </w:r>
          </w:p>
        </w:tc>
        <w:tc>
          <w:tcPr>
            <w:tcW w:w="2708" w:type="dxa"/>
            <w:gridSpan w:val="4"/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6C565E11" w14:textId="77777777" w:rsidR="00AD6B68" w:rsidRPr="00482AE8" w:rsidRDefault="00AD6B68" w:rsidP="00875975">
            <w:pPr>
              <w:pBdr>
                <w:bottom w:val="single" w:sz="4" w:space="1" w:color="auto"/>
              </w:pBd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2AE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enegal 2017</w:t>
            </w:r>
          </w:p>
        </w:tc>
        <w:tc>
          <w:tcPr>
            <w:tcW w:w="2720" w:type="dxa"/>
            <w:gridSpan w:val="4"/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4863A44B" w14:textId="77777777" w:rsidR="00AD6B68" w:rsidRPr="00482AE8" w:rsidRDefault="00AD6B68" w:rsidP="00875975">
            <w:pPr>
              <w:pBdr>
                <w:bottom w:val="single" w:sz="4" w:space="1" w:color="auto"/>
              </w:pBd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2AE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Uganda 2016</w:t>
            </w:r>
          </w:p>
        </w:tc>
      </w:tr>
      <w:tr w:rsidR="00AD6B68" w:rsidRPr="00482AE8" w14:paraId="50ADB86A" w14:textId="77777777" w:rsidTr="00875975">
        <w:tc>
          <w:tcPr>
            <w:tcW w:w="208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95476" w14:textId="77777777" w:rsidR="00AD6B68" w:rsidRPr="00482AE8" w:rsidRDefault="00AD6B68" w:rsidP="00875975">
            <w:pPr>
              <w:spacing w:before="40" w:after="4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Variable</w:t>
            </w:r>
          </w:p>
        </w:tc>
        <w:tc>
          <w:tcPr>
            <w:tcW w:w="67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A0344" w14:textId="77777777" w:rsidR="00AD6B68" w:rsidRPr="00482AE8" w:rsidRDefault="00AD6B68" w:rsidP="00875975">
            <w:pPr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OR</w:t>
            </w:r>
          </w:p>
        </w:tc>
        <w:tc>
          <w:tcPr>
            <w:tcW w:w="67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C1DB9" w14:textId="77777777" w:rsidR="00AD6B68" w:rsidRPr="00482AE8" w:rsidRDefault="00AD6B68" w:rsidP="00875975">
            <w:pPr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LB</w:t>
            </w:r>
          </w:p>
        </w:tc>
        <w:tc>
          <w:tcPr>
            <w:tcW w:w="67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D09C3" w14:textId="77777777" w:rsidR="00AD6B68" w:rsidRPr="00482AE8" w:rsidRDefault="00AD6B68" w:rsidP="00875975">
            <w:pPr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UB</w:t>
            </w:r>
          </w:p>
        </w:tc>
        <w:tc>
          <w:tcPr>
            <w:tcW w:w="67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C6997" w14:textId="77777777" w:rsidR="00AD6B68" w:rsidRPr="00482AE8" w:rsidRDefault="00AD6B68" w:rsidP="00875975">
            <w:pPr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67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B80FA" w14:textId="77777777" w:rsidR="00AD6B68" w:rsidRPr="00482AE8" w:rsidRDefault="00AD6B68" w:rsidP="00875975">
            <w:pPr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OR</w:t>
            </w:r>
          </w:p>
        </w:tc>
        <w:tc>
          <w:tcPr>
            <w:tcW w:w="67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FB65C" w14:textId="77777777" w:rsidR="00AD6B68" w:rsidRPr="00482AE8" w:rsidRDefault="00AD6B68" w:rsidP="00875975">
            <w:pPr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LB</w:t>
            </w:r>
          </w:p>
        </w:tc>
        <w:tc>
          <w:tcPr>
            <w:tcW w:w="67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3C277" w14:textId="77777777" w:rsidR="00AD6B68" w:rsidRPr="00482AE8" w:rsidRDefault="00AD6B68" w:rsidP="00875975">
            <w:pPr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UB</w:t>
            </w:r>
          </w:p>
        </w:tc>
        <w:tc>
          <w:tcPr>
            <w:tcW w:w="67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7F6F1" w14:textId="77777777" w:rsidR="00AD6B68" w:rsidRPr="00482AE8" w:rsidRDefault="00AD6B68" w:rsidP="00875975">
            <w:pPr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67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95FBB" w14:textId="77777777" w:rsidR="00AD6B68" w:rsidRPr="00482AE8" w:rsidRDefault="00AD6B68" w:rsidP="00875975">
            <w:pPr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OR</w:t>
            </w:r>
          </w:p>
        </w:tc>
        <w:tc>
          <w:tcPr>
            <w:tcW w:w="67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A5D28" w14:textId="77777777" w:rsidR="00AD6B68" w:rsidRPr="00482AE8" w:rsidRDefault="00AD6B68" w:rsidP="00875975">
            <w:pPr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LB</w:t>
            </w:r>
          </w:p>
        </w:tc>
        <w:tc>
          <w:tcPr>
            <w:tcW w:w="67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4814D" w14:textId="77777777" w:rsidR="00AD6B68" w:rsidRPr="00482AE8" w:rsidRDefault="00AD6B68" w:rsidP="00875975">
            <w:pPr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UB</w:t>
            </w:r>
          </w:p>
        </w:tc>
        <w:tc>
          <w:tcPr>
            <w:tcW w:w="67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14289" w14:textId="77777777" w:rsidR="00AD6B68" w:rsidRPr="00482AE8" w:rsidRDefault="00AD6B68" w:rsidP="00875975">
            <w:pPr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67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25A42" w14:textId="77777777" w:rsidR="00AD6B68" w:rsidRPr="00482AE8" w:rsidRDefault="00AD6B68" w:rsidP="00875975">
            <w:pPr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OR</w:t>
            </w:r>
          </w:p>
        </w:tc>
        <w:tc>
          <w:tcPr>
            <w:tcW w:w="67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D83AD" w14:textId="77777777" w:rsidR="00AD6B68" w:rsidRPr="00482AE8" w:rsidRDefault="00AD6B68" w:rsidP="00875975">
            <w:pPr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LB</w:t>
            </w:r>
          </w:p>
        </w:tc>
        <w:tc>
          <w:tcPr>
            <w:tcW w:w="67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13454" w14:textId="77777777" w:rsidR="00AD6B68" w:rsidRPr="00482AE8" w:rsidRDefault="00AD6B68" w:rsidP="00875975">
            <w:pPr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UB</w:t>
            </w:r>
          </w:p>
        </w:tc>
        <w:tc>
          <w:tcPr>
            <w:tcW w:w="68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14200" w14:textId="77777777" w:rsidR="00AD6B68" w:rsidRPr="00482AE8" w:rsidRDefault="00AD6B68" w:rsidP="00875975">
            <w:pPr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</w:tr>
      <w:tr w:rsidR="00AD6B68" w:rsidRPr="00482AE8" w14:paraId="1200F61B" w14:textId="77777777" w:rsidTr="00875975">
        <w:tc>
          <w:tcPr>
            <w:tcW w:w="208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388A01D" w14:textId="77777777" w:rsidR="00AD6B68" w:rsidRPr="00482AE8" w:rsidRDefault="00AD6B68" w:rsidP="00875975">
            <w:pPr>
              <w:spacing w:before="40"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Severe or moderate anemia</w:t>
            </w:r>
          </w:p>
        </w:tc>
        <w:tc>
          <w:tcPr>
            <w:tcW w:w="67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B7337B4" w14:textId="77777777" w:rsidR="00AD6B68" w:rsidRPr="00482AE8" w:rsidRDefault="00AD6B68" w:rsidP="00875975">
            <w:pPr>
              <w:tabs>
                <w:tab w:val="decimal" w:pos="228"/>
              </w:tabs>
              <w:spacing w:before="4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67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E2CAC97" w14:textId="77777777" w:rsidR="00AD6B68" w:rsidRPr="00482AE8" w:rsidRDefault="00AD6B68" w:rsidP="00875975">
            <w:pPr>
              <w:tabs>
                <w:tab w:val="decimal" w:pos="228"/>
              </w:tabs>
              <w:spacing w:before="4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67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2E5D92D" w14:textId="77777777" w:rsidR="00AD6B68" w:rsidRPr="00482AE8" w:rsidRDefault="00AD6B68" w:rsidP="00875975">
            <w:pPr>
              <w:tabs>
                <w:tab w:val="decimal" w:pos="228"/>
              </w:tabs>
              <w:spacing w:before="4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67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6C94F4A" w14:textId="77777777" w:rsidR="00AD6B68" w:rsidRPr="00482AE8" w:rsidRDefault="00AD6B68" w:rsidP="00875975">
            <w:pPr>
              <w:tabs>
                <w:tab w:val="decimal" w:pos="195"/>
              </w:tabs>
              <w:spacing w:before="4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422</w:t>
            </w:r>
          </w:p>
        </w:tc>
        <w:tc>
          <w:tcPr>
            <w:tcW w:w="67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3F3AFB7" w14:textId="77777777" w:rsidR="00AD6B68" w:rsidRPr="00482AE8" w:rsidRDefault="00AD6B68" w:rsidP="00875975">
            <w:pPr>
              <w:tabs>
                <w:tab w:val="decimal" w:pos="228"/>
              </w:tabs>
              <w:spacing w:before="4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7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6A8C431" w14:textId="77777777" w:rsidR="00AD6B68" w:rsidRPr="00482AE8" w:rsidRDefault="00AD6B68" w:rsidP="00875975">
            <w:pPr>
              <w:tabs>
                <w:tab w:val="decimal" w:pos="228"/>
              </w:tabs>
              <w:spacing w:before="4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67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37B54EF" w14:textId="77777777" w:rsidR="00AD6B68" w:rsidRPr="00482AE8" w:rsidRDefault="00AD6B68" w:rsidP="00875975">
            <w:pPr>
              <w:tabs>
                <w:tab w:val="decimal" w:pos="228"/>
              </w:tabs>
              <w:spacing w:before="4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7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D761318" w14:textId="77777777" w:rsidR="00AD6B68" w:rsidRPr="00482AE8" w:rsidRDefault="00AD6B68" w:rsidP="00875975">
            <w:pPr>
              <w:tabs>
                <w:tab w:val="decimal" w:pos="195"/>
              </w:tabs>
              <w:spacing w:before="4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328</w:t>
            </w:r>
          </w:p>
        </w:tc>
        <w:tc>
          <w:tcPr>
            <w:tcW w:w="67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5C73105" w14:textId="77777777" w:rsidR="00AD6B68" w:rsidRPr="00482AE8" w:rsidRDefault="00AD6B68" w:rsidP="00875975">
            <w:pPr>
              <w:tabs>
                <w:tab w:val="decimal" w:pos="228"/>
              </w:tabs>
              <w:spacing w:before="4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7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5B07A96" w14:textId="77777777" w:rsidR="00AD6B68" w:rsidRPr="00482AE8" w:rsidRDefault="00AD6B68" w:rsidP="00875975">
            <w:pPr>
              <w:tabs>
                <w:tab w:val="decimal" w:pos="228"/>
              </w:tabs>
              <w:spacing w:before="4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7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E5BAA4D" w14:textId="77777777" w:rsidR="00AD6B68" w:rsidRPr="00482AE8" w:rsidRDefault="00AD6B68" w:rsidP="00875975">
            <w:pPr>
              <w:tabs>
                <w:tab w:val="decimal" w:pos="228"/>
              </w:tabs>
              <w:spacing w:before="4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7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DA135B2" w14:textId="77777777" w:rsidR="00AD6B68" w:rsidRPr="00482AE8" w:rsidRDefault="00AD6B68" w:rsidP="00875975">
            <w:pPr>
              <w:tabs>
                <w:tab w:val="decimal" w:pos="195"/>
              </w:tabs>
              <w:spacing w:before="4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649</w:t>
            </w:r>
          </w:p>
        </w:tc>
        <w:tc>
          <w:tcPr>
            <w:tcW w:w="67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C95D2E5" w14:textId="77777777" w:rsidR="00AD6B68" w:rsidRPr="00482AE8" w:rsidRDefault="00AD6B68" w:rsidP="00875975">
            <w:pPr>
              <w:tabs>
                <w:tab w:val="decimal" w:pos="228"/>
              </w:tabs>
              <w:spacing w:before="4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7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AC85DE0" w14:textId="77777777" w:rsidR="00AD6B68" w:rsidRPr="00482AE8" w:rsidRDefault="00AD6B68" w:rsidP="00875975">
            <w:pPr>
              <w:tabs>
                <w:tab w:val="decimal" w:pos="228"/>
              </w:tabs>
              <w:spacing w:before="4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7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3C64D8A" w14:textId="77777777" w:rsidR="00AD6B68" w:rsidRPr="00482AE8" w:rsidRDefault="00AD6B68" w:rsidP="00875975">
            <w:pPr>
              <w:tabs>
                <w:tab w:val="decimal" w:pos="228"/>
              </w:tabs>
              <w:spacing w:before="4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68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99987F0" w14:textId="77777777" w:rsidR="00AD6B68" w:rsidRPr="00482AE8" w:rsidRDefault="00AD6B68" w:rsidP="00875975">
            <w:pPr>
              <w:tabs>
                <w:tab w:val="decimal" w:pos="195"/>
              </w:tabs>
              <w:spacing w:before="4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242</w:t>
            </w:r>
          </w:p>
        </w:tc>
      </w:tr>
      <w:tr w:rsidR="00AD6B68" w:rsidRPr="00482AE8" w14:paraId="3456B577" w14:textId="77777777" w:rsidTr="008B6190">
        <w:tc>
          <w:tcPr>
            <w:tcW w:w="208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9EE1D49" w14:textId="77777777" w:rsidR="00AD6B68" w:rsidRPr="00482AE8" w:rsidRDefault="00AD6B68" w:rsidP="00875975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Early child education</w:t>
            </w:r>
          </w:p>
        </w:tc>
        <w:tc>
          <w:tcPr>
            <w:tcW w:w="67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EE64B31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67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3DF7030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67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DDFD606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2.91</w:t>
            </w:r>
          </w:p>
        </w:tc>
        <w:tc>
          <w:tcPr>
            <w:tcW w:w="67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F22964B" w14:textId="77777777" w:rsidR="00AD6B68" w:rsidRPr="00482AE8" w:rsidRDefault="00AD6B68" w:rsidP="00875975">
            <w:pPr>
              <w:tabs>
                <w:tab w:val="decimal" w:pos="195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963</w:t>
            </w:r>
          </w:p>
        </w:tc>
        <w:tc>
          <w:tcPr>
            <w:tcW w:w="67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CECAD97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91</w:t>
            </w:r>
          </w:p>
        </w:tc>
        <w:tc>
          <w:tcPr>
            <w:tcW w:w="67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ECC3486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22</w:t>
            </w:r>
          </w:p>
        </w:tc>
        <w:tc>
          <w:tcPr>
            <w:tcW w:w="67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B07DB23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3.00</w:t>
            </w:r>
          </w:p>
        </w:tc>
        <w:tc>
          <w:tcPr>
            <w:tcW w:w="677" w:type="dxa"/>
            <w:tcBorders>
              <w:top w:val="nil"/>
            </w:tcBorders>
            <w:shd w:val="clear" w:color="auto" w:fill="E7E6E6" w:themeFill="background2"/>
            <w:noWrap/>
            <w:vAlign w:val="bottom"/>
            <w:hideMark/>
          </w:tcPr>
          <w:p w14:paraId="376E9B1E" w14:textId="77777777" w:rsidR="00AD6B68" w:rsidRPr="00482AE8" w:rsidRDefault="00AD6B68" w:rsidP="00875975">
            <w:pPr>
              <w:tabs>
                <w:tab w:val="decimal" w:pos="195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67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94199BA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3.06</w:t>
            </w:r>
          </w:p>
        </w:tc>
        <w:tc>
          <w:tcPr>
            <w:tcW w:w="67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4B34784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44</w:t>
            </w:r>
          </w:p>
        </w:tc>
        <w:tc>
          <w:tcPr>
            <w:tcW w:w="67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CCB6FB6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6.48</w:t>
            </w:r>
          </w:p>
        </w:tc>
        <w:tc>
          <w:tcPr>
            <w:tcW w:w="677" w:type="dxa"/>
            <w:tcBorders>
              <w:top w:val="nil"/>
            </w:tcBorders>
            <w:shd w:val="clear" w:color="auto" w:fill="E7E6E6" w:themeFill="background2"/>
            <w:noWrap/>
            <w:vAlign w:val="bottom"/>
            <w:hideMark/>
          </w:tcPr>
          <w:p w14:paraId="23899460" w14:textId="77777777" w:rsidR="00AD6B68" w:rsidRPr="00482AE8" w:rsidRDefault="00AD6B68" w:rsidP="00875975">
            <w:pPr>
              <w:tabs>
                <w:tab w:val="decimal" w:pos="195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67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00DF912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3.08</w:t>
            </w:r>
          </w:p>
        </w:tc>
        <w:tc>
          <w:tcPr>
            <w:tcW w:w="67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3190B57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57</w:t>
            </w:r>
          </w:p>
        </w:tc>
        <w:tc>
          <w:tcPr>
            <w:tcW w:w="67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2D506B5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6.05</w:t>
            </w:r>
          </w:p>
        </w:tc>
        <w:tc>
          <w:tcPr>
            <w:tcW w:w="689" w:type="dxa"/>
            <w:tcBorders>
              <w:top w:val="nil"/>
            </w:tcBorders>
            <w:shd w:val="clear" w:color="auto" w:fill="E7E6E6" w:themeFill="background2"/>
            <w:noWrap/>
            <w:vAlign w:val="bottom"/>
            <w:hideMark/>
          </w:tcPr>
          <w:p w14:paraId="516F427E" w14:textId="77777777" w:rsidR="00AD6B68" w:rsidRPr="00482AE8" w:rsidRDefault="00AD6B68" w:rsidP="00875975">
            <w:pPr>
              <w:tabs>
                <w:tab w:val="decimal" w:pos="195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001</w:t>
            </w:r>
          </w:p>
        </w:tc>
      </w:tr>
      <w:tr w:rsidR="00AD6B68" w:rsidRPr="00482AE8" w14:paraId="01DB85F8" w14:textId="77777777" w:rsidTr="00875975">
        <w:tc>
          <w:tcPr>
            <w:tcW w:w="2089" w:type="dxa"/>
            <w:shd w:val="clear" w:color="auto" w:fill="auto"/>
            <w:noWrap/>
            <w:vAlign w:val="bottom"/>
            <w:hideMark/>
          </w:tcPr>
          <w:p w14:paraId="7D7C59F6" w14:textId="77777777" w:rsidR="00AD6B68" w:rsidRPr="00482AE8" w:rsidRDefault="00AD6B68" w:rsidP="00875975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Availability of books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26943A5D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2.07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1F8FCF57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6B11F001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5.42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2A31476F" w14:textId="77777777" w:rsidR="00AD6B68" w:rsidRPr="00482AE8" w:rsidRDefault="00AD6B68" w:rsidP="00875975">
            <w:pPr>
              <w:tabs>
                <w:tab w:val="decimal" w:pos="195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137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3F8E248C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27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4B1CE3AE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2E57555E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8.22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6772B1BE" w14:textId="77777777" w:rsidR="00AD6B68" w:rsidRPr="00482AE8" w:rsidRDefault="00AD6B68" w:rsidP="00875975">
            <w:pPr>
              <w:tabs>
                <w:tab w:val="decimal" w:pos="195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799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3619A183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1055F01D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4BE953FD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5147E760" w14:textId="77777777" w:rsidR="00AD6B68" w:rsidRPr="00482AE8" w:rsidRDefault="00AD6B68" w:rsidP="00875975">
            <w:pPr>
              <w:tabs>
                <w:tab w:val="decimal" w:pos="195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4E843F3E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427B008B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03D0B83B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793859D7" w14:textId="77777777" w:rsidR="00AD6B68" w:rsidRPr="00482AE8" w:rsidRDefault="00AD6B68" w:rsidP="00875975">
            <w:pPr>
              <w:tabs>
                <w:tab w:val="decimal" w:pos="195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D6B68" w:rsidRPr="00482AE8" w14:paraId="4B579C56" w14:textId="77777777" w:rsidTr="00875975">
        <w:tc>
          <w:tcPr>
            <w:tcW w:w="2089" w:type="dxa"/>
            <w:shd w:val="clear" w:color="auto" w:fill="auto"/>
            <w:noWrap/>
            <w:vAlign w:val="bottom"/>
            <w:hideMark/>
          </w:tcPr>
          <w:p w14:paraId="5DAF2E1E" w14:textId="77777777" w:rsidR="00AD6B68" w:rsidRPr="00482AE8" w:rsidRDefault="00AD6B68" w:rsidP="00875975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Availability of playthings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2489297E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3D09832B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30F9CB89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3.09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7A02021C" w14:textId="77777777" w:rsidR="00AD6B68" w:rsidRPr="00482AE8" w:rsidRDefault="00AD6B68" w:rsidP="00875975">
            <w:pPr>
              <w:tabs>
                <w:tab w:val="decimal" w:pos="195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991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3A17E6FB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4204F9EF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53F51BFE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34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7D3FB4C3" w14:textId="77777777" w:rsidR="00AD6B68" w:rsidRPr="00482AE8" w:rsidRDefault="00AD6B68" w:rsidP="00875975">
            <w:pPr>
              <w:tabs>
                <w:tab w:val="decimal" w:pos="195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623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1006A6B6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15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6A364FFC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40A75568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93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6E844EF8" w14:textId="77777777" w:rsidR="00AD6B68" w:rsidRPr="00482AE8" w:rsidRDefault="00AD6B68" w:rsidP="00875975">
            <w:pPr>
              <w:tabs>
                <w:tab w:val="decimal" w:pos="195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603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64D67847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12D1231F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7C3D223E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60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50579763" w14:textId="77777777" w:rsidR="00AD6B68" w:rsidRPr="00482AE8" w:rsidRDefault="00AD6B68" w:rsidP="00875975">
            <w:pPr>
              <w:tabs>
                <w:tab w:val="decimal" w:pos="195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925</w:t>
            </w:r>
          </w:p>
        </w:tc>
      </w:tr>
      <w:tr w:rsidR="00AD6B68" w:rsidRPr="00482AE8" w14:paraId="7BFDB50F" w14:textId="77777777" w:rsidTr="008B6190">
        <w:tc>
          <w:tcPr>
            <w:tcW w:w="2089" w:type="dxa"/>
            <w:shd w:val="clear" w:color="auto" w:fill="auto"/>
            <w:noWrap/>
            <w:vAlign w:val="bottom"/>
            <w:hideMark/>
          </w:tcPr>
          <w:p w14:paraId="7B15743E" w14:textId="77777777" w:rsidR="00AD6B68" w:rsidRPr="00482AE8" w:rsidRDefault="00AD6B68" w:rsidP="00875975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Adequate care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01196909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4.12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46DF3125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7B6D3F17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6.96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291A5B2E" w14:textId="77777777" w:rsidR="00AD6B68" w:rsidRPr="00482AE8" w:rsidRDefault="00AD6B68" w:rsidP="00875975">
            <w:pPr>
              <w:tabs>
                <w:tab w:val="decimal" w:pos="195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050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7328B712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7C0412B0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434DF288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27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205E2A58" w14:textId="77777777" w:rsidR="00AD6B68" w:rsidRPr="00482AE8" w:rsidRDefault="00AD6B68" w:rsidP="00875975">
            <w:pPr>
              <w:tabs>
                <w:tab w:val="decimal" w:pos="195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461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578B2AC3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10F46EE8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0C4F7B9F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60464539" w14:textId="77777777" w:rsidR="00AD6B68" w:rsidRPr="00482AE8" w:rsidRDefault="00AD6B68" w:rsidP="00875975">
            <w:pPr>
              <w:tabs>
                <w:tab w:val="decimal" w:pos="195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122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02DA79F9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1285E5E7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35D19B59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689" w:type="dxa"/>
            <w:shd w:val="clear" w:color="auto" w:fill="E7E6E6" w:themeFill="background2"/>
            <w:noWrap/>
            <w:vAlign w:val="bottom"/>
            <w:hideMark/>
          </w:tcPr>
          <w:p w14:paraId="45417A4D" w14:textId="77777777" w:rsidR="00AD6B68" w:rsidRPr="00482AE8" w:rsidRDefault="00AD6B68" w:rsidP="00875975">
            <w:pPr>
              <w:tabs>
                <w:tab w:val="decimal" w:pos="195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004</w:t>
            </w:r>
          </w:p>
        </w:tc>
      </w:tr>
      <w:tr w:rsidR="00AD6B68" w:rsidRPr="00482AE8" w14:paraId="550BFE19" w14:textId="77777777" w:rsidTr="00875975">
        <w:tc>
          <w:tcPr>
            <w:tcW w:w="2089" w:type="dxa"/>
            <w:shd w:val="clear" w:color="auto" w:fill="auto"/>
            <w:noWrap/>
            <w:vAlign w:val="bottom"/>
            <w:hideMark/>
          </w:tcPr>
          <w:p w14:paraId="4F17FF87" w14:textId="77777777" w:rsidR="00AD6B68" w:rsidRPr="00482AE8" w:rsidRDefault="00AD6B68" w:rsidP="00875975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Support for learning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66B2BA47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71A126A2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4E5403D2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69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08236995" w14:textId="77777777" w:rsidR="00AD6B68" w:rsidRPr="00482AE8" w:rsidRDefault="00AD6B68" w:rsidP="00875975">
            <w:pPr>
              <w:tabs>
                <w:tab w:val="decimal" w:pos="195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404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519627E2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0884F022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6EFCF275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78EE75DA" w14:textId="77777777" w:rsidR="00AD6B68" w:rsidRPr="00482AE8" w:rsidRDefault="00AD6B68" w:rsidP="00875975">
            <w:pPr>
              <w:tabs>
                <w:tab w:val="decimal" w:pos="195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765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6F2C1611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09577D58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7C70537C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25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7C3FB6ED" w14:textId="77777777" w:rsidR="00AD6B68" w:rsidRPr="00482AE8" w:rsidRDefault="00AD6B68" w:rsidP="00875975">
            <w:pPr>
              <w:tabs>
                <w:tab w:val="decimal" w:pos="195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081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33599E1B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10133CF7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4D168A53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74C56DA3" w14:textId="77777777" w:rsidR="00AD6B68" w:rsidRPr="00482AE8" w:rsidRDefault="00AD6B68" w:rsidP="00875975">
            <w:pPr>
              <w:tabs>
                <w:tab w:val="decimal" w:pos="195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607</w:t>
            </w:r>
          </w:p>
        </w:tc>
      </w:tr>
      <w:tr w:rsidR="00AD6B68" w:rsidRPr="00482AE8" w14:paraId="47435816" w14:textId="77777777" w:rsidTr="008B6190">
        <w:tc>
          <w:tcPr>
            <w:tcW w:w="2089" w:type="dxa"/>
            <w:shd w:val="clear" w:color="auto" w:fill="auto"/>
            <w:noWrap/>
            <w:vAlign w:val="bottom"/>
            <w:hideMark/>
          </w:tcPr>
          <w:p w14:paraId="481FF6E6" w14:textId="77777777" w:rsidR="00AD6B68" w:rsidRPr="00482AE8" w:rsidRDefault="00AD6B68" w:rsidP="00875975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Age in months (36-59)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0D4FAC06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44872D2F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10DD3719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11977774" w14:textId="77777777" w:rsidR="00AD6B68" w:rsidRPr="00482AE8" w:rsidRDefault="00AD6B68" w:rsidP="00875975">
            <w:pPr>
              <w:tabs>
                <w:tab w:val="decimal" w:pos="195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7ACE478C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569BBEB8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2FF0723C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365B3606" w14:textId="77777777" w:rsidR="00AD6B68" w:rsidRPr="00482AE8" w:rsidRDefault="00AD6B68" w:rsidP="00875975">
            <w:pPr>
              <w:tabs>
                <w:tab w:val="decimal" w:pos="195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425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64344FEE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45EB4FCD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6F614C5A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677" w:type="dxa"/>
            <w:shd w:val="clear" w:color="auto" w:fill="E7E6E6" w:themeFill="background2"/>
            <w:noWrap/>
            <w:vAlign w:val="bottom"/>
            <w:hideMark/>
          </w:tcPr>
          <w:p w14:paraId="02BB1395" w14:textId="77777777" w:rsidR="00AD6B68" w:rsidRPr="00482AE8" w:rsidRDefault="00AD6B68" w:rsidP="00875975">
            <w:pPr>
              <w:tabs>
                <w:tab w:val="decimal" w:pos="195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5DEAEA68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182F893A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72B040B2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6EAEE991" w14:textId="77777777" w:rsidR="00AD6B68" w:rsidRPr="00482AE8" w:rsidRDefault="00AD6B68" w:rsidP="00875975">
            <w:pPr>
              <w:tabs>
                <w:tab w:val="decimal" w:pos="195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984</w:t>
            </w:r>
          </w:p>
        </w:tc>
      </w:tr>
      <w:tr w:rsidR="00AD6B68" w:rsidRPr="00482AE8" w14:paraId="506277B1" w14:textId="77777777" w:rsidTr="008B6190">
        <w:tc>
          <w:tcPr>
            <w:tcW w:w="2089" w:type="dxa"/>
            <w:shd w:val="clear" w:color="auto" w:fill="auto"/>
            <w:noWrap/>
            <w:vAlign w:val="bottom"/>
            <w:hideMark/>
          </w:tcPr>
          <w:p w14:paraId="7D9719EE" w14:textId="77777777" w:rsidR="00AD6B68" w:rsidRPr="00482AE8" w:rsidRDefault="00AD6B68" w:rsidP="00875975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No illness past 2 weeks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28CACCC7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071EB7F4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4083ADF5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2.32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16B57130" w14:textId="77777777" w:rsidR="00AD6B68" w:rsidRPr="00482AE8" w:rsidRDefault="00AD6B68" w:rsidP="00875975">
            <w:pPr>
              <w:tabs>
                <w:tab w:val="decimal" w:pos="195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494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49C40877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0085A8C2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22A7C0B1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53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18981235" w14:textId="77777777" w:rsidR="00AD6B68" w:rsidRPr="00482AE8" w:rsidRDefault="00AD6B68" w:rsidP="00875975">
            <w:pPr>
              <w:tabs>
                <w:tab w:val="decimal" w:pos="195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794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1CFF3A4F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066CA9A1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11B434CF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677" w:type="dxa"/>
            <w:shd w:val="clear" w:color="auto" w:fill="E7E6E6" w:themeFill="background2"/>
            <w:noWrap/>
            <w:vAlign w:val="bottom"/>
            <w:hideMark/>
          </w:tcPr>
          <w:p w14:paraId="495AA494" w14:textId="77777777" w:rsidR="00AD6B68" w:rsidRPr="00482AE8" w:rsidRDefault="00AD6B68" w:rsidP="00875975">
            <w:pPr>
              <w:tabs>
                <w:tab w:val="decimal" w:pos="195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044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3568ACE0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0BBCED23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69E2106F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37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209D5F6C" w14:textId="77777777" w:rsidR="00AD6B68" w:rsidRPr="00482AE8" w:rsidRDefault="00AD6B68" w:rsidP="00875975">
            <w:pPr>
              <w:tabs>
                <w:tab w:val="decimal" w:pos="195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587</w:t>
            </w:r>
          </w:p>
        </w:tc>
      </w:tr>
      <w:tr w:rsidR="00AD6B68" w:rsidRPr="00482AE8" w14:paraId="18F1AEC5" w14:textId="77777777" w:rsidTr="00875975">
        <w:tc>
          <w:tcPr>
            <w:tcW w:w="2089" w:type="dxa"/>
            <w:shd w:val="clear" w:color="auto" w:fill="auto"/>
            <w:noWrap/>
            <w:vAlign w:val="bottom"/>
            <w:hideMark/>
          </w:tcPr>
          <w:p w14:paraId="6C96A9C0" w14:textId="77777777" w:rsidR="00AD6B68" w:rsidRPr="00482AE8" w:rsidRDefault="00AD6B68" w:rsidP="00875975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Not malnourished</w:t>
            </w:r>
            <w:r w:rsidRPr="000532D7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6AFB0C87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3C1C98E5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30225ACA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2.12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3101C9CE" w14:textId="77777777" w:rsidR="00AD6B68" w:rsidRPr="00482AE8" w:rsidRDefault="00AD6B68" w:rsidP="00875975">
            <w:pPr>
              <w:tabs>
                <w:tab w:val="decimal" w:pos="195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562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2CA7B62F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3904F474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0E22D5A5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65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696AC3B3" w14:textId="77777777" w:rsidR="00AD6B68" w:rsidRPr="00482AE8" w:rsidRDefault="00AD6B68" w:rsidP="00875975">
            <w:pPr>
              <w:tabs>
                <w:tab w:val="decimal" w:pos="195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526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3FE2A309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30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74957785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25170EB2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76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009B935E" w14:textId="77777777" w:rsidR="00AD6B68" w:rsidRPr="00482AE8" w:rsidRDefault="00AD6B68" w:rsidP="00875975">
            <w:pPr>
              <w:tabs>
                <w:tab w:val="decimal" w:pos="195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087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6B712250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29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6E3E347F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6370E4FF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2.07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7D0DE406" w14:textId="77777777" w:rsidR="00AD6B68" w:rsidRPr="00482AE8" w:rsidRDefault="00AD6B68" w:rsidP="00875975">
            <w:pPr>
              <w:tabs>
                <w:tab w:val="decimal" w:pos="195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292</w:t>
            </w:r>
          </w:p>
        </w:tc>
      </w:tr>
      <w:tr w:rsidR="00AD6B68" w:rsidRPr="00482AE8" w14:paraId="2A2ED2BC" w14:textId="77777777" w:rsidTr="00875975">
        <w:tc>
          <w:tcPr>
            <w:tcW w:w="2089" w:type="dxa"/>
            <w:shd w:val="clear" w:color="auto" w:fill="auto"/>
            <w:noWrap/>
            <w:vAlign w:val="bottom"/>
          </w:tcPr>
          <w:p w14:paraId="0ACA8753" w14:textId="77777777" w:rsidR="00AD6B68" w:rsidRPr="00482AE8" w:rsidRDefault="00AD6B68" w:rsidP="00875975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Mother's education level</w:t>
            </w:r>
          </w:p>
        </w:tc>
        <w:tc>
          <w:tcPr>
            <w:tcW w:w="677" w:type="dxa"/>
            <w:shd w:val="clear" w:color="auto" w:fill="auto"/>
            <w:noWrap/>
            <w:vAlign w:val="bottom"/>
          </w:tcPr>
          <w:p w14:paraId="16B620C5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noWrap/>
            <w:vAlign w:val="bottom"/>
          </w:tcPr>
          <w:p w14:paraId="6413E015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noWrap/>
            <w:vAlign w:val="bottom"/>
          </w:tcPr>
          <w:p w14:paraId="69888082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noWrap/>
            <w:vAlign w:val="bottom"/>
          </w:tcPr>
          <w:p w14:paraId="34B6F73C" w14:textId="77777777" w:rsidR="00AD6B68" w:rsidRPr="00482AE8" w:rsidRDefault="00AD6B68" w:rsidP="00875975">
            <w:pPr>
              <w:tabs>
                <w:tab w:val="decimal" w:pos="195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noWrap/>
            <w:vAlign w:val="bottom"/>
          </w:tcPr>
          <w:p w14:paraId="6A3783DF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noWrap/>
            <w:vAlign w:val="bottom"/>
          </w:tcPr>
          <w:p w14:paraId="6ECB025D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noWrap/>
            <w:vAlign w:val="bottom"/>
          </w:tcPr>
          <w:p w14:paraId="7D268964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noWrap/>
            <w:vAlign w:val="bottom"/>
          </w:tcPr>
          <w:p w14:paraId="4A71B8D7" w14:textId="77777777" w:rsidR="00AD6B68" w:rsidRPr="00482AE8" w:rsidRDefault="00AD6B68" w:rsidP="00875975">
            <w:pPr>
              <w:tabs>
                <w:tab w:val="decimal" w:pos="195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noWrap/>
            <w:vAlign w:val="bottom"/>
          </w:tcPr>
          <w:p w14:paraId="07CCDF29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noWrap/>
            <w:vAlign w:val="bottom"/>
          </w:tcPr>
          <w:p w14:paraId="5999CD35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noWrap/>
            <w:vAlign w:val="bottom"/>
          </w:tcPr>
          <w:p w14:paraId="7C62559F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noWrap/>
            <w:vAlign w:val="bottom"/>
          </w:tcPr>
          <w:p w14:paraId="637BC020" w14:textId="77777777" w:rsidR="00AD6B68" w:rsidRPr="00482AE8" w:rsidRDefault="00AD6B68" w:rsidP="00875975">
            <w:pPr>
              <w:tabs>
                <w:tab w:val="decimal" w:pos="195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noWrap/>
            <w:vAlign w:val="bottom"/>
          </w:tcPr>
          <w:p w14:paraId="1D868623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noWrap/>
            <w:vAlign w:val="bottom"/>
          </w:tcPr>
          <w:p w14:paraId="4CD49F84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noWrap/>
            <w:vAlign w:val="bottom"/>
          </w:tcPr>
          <w:p w14:paraId="13F86AA4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89" w:type="dxa"/>
            <w:shd w:val="clear" w:color="auto" w:fill="auto"/>
            <w:noWrap/>
            <w:vAlign w:val="bottom"/>
          </w:tcPr>
          <w:p w14:paraId="3C1FC755" w14:textId="77777777" w:rsidR="00AD6B68" w:rsidRPr="00482AE8" w:rsidRDefault="00AD6B68" w:rsidP="00875975">
            <w:pPr>
              <w:tabs>
                <w:tab w:val="decimal" w:pos="195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D6B68" w:rsidRPr="00482AE8" w14:paraId="740C47B3" w14:textId="77777777" w:rsidTr="00875975">
        <w:tc>
          <w:tcPr>
            <w:tcW w:w="2089" w:type="dxa"/>
            <w:shd w:val="clear" w:color="auto" w:fill="auto"/>
            <w:noWrap/>
            <w:vAlign w:val="bottom"/>
            <w:hideMark/>
          </w:tcPr>
          <w:p w14:paraId="61573B61" w14:textId="77777777" w:rsidR="00AD6B68" w:rsidRPr="00482AE8" w:rsidRDefault="00AD6B68" w:rsidP="00875975">
            <w:pPr>
              <w:spacing w:after="0"/>
              <w:ind w:left="202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6A8DE435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6078BBA4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12C35C1F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6BB1C70F" w14:textId="77777777" w:rsidR="00AD6B68" w:rsidRPr="00482AE8" w:rsidRDefault="00AD6B68" w:rsidP="00875975">
            <w:pPr>
              <w:tabs>
                <w:tab w:val="decimal" w:pos="195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1E2E7453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773160F3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3C615173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7C7E7653" w14:textId="77777777" w:rsidR="00AD6B68" w:rsidRPr="00482AE8" w:rsidRDefault="00AD6B68" w:rsidP="00875975">
            <w:pPr>
              <w:tabs>
                <w:tab w:val="decimal" w:pos="195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147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1A8E4E48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605DEB02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0E0D972D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3A6D5EF5" w14:textId="77777777" w:rsidR="00AD6B68" w:rsidRPr="00482AE8" w:rsidRDefault="00AD6B68" w:rsidP="00875975">
            <w:pPr>
              <w:tabs>
                <w:tab w:val="decimal" w:pos="195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197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10E0AD08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165ABF16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326164CB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2.22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5D648341" w14:textId="77777777" w:rsidR="00AD6B68" w:rsidRPr="00482AE8" w:rsidRDefault="00AD6B68" w:rsidP="00875975">
            <w:pPr>
              <w:tabs>
                <w:tab w:val="decimal" w:pos="195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587</w:t>
            </w:r>
          </w:p>
        </w:tc>
      </w:tr>
      <w:tr w:rsidR="00AD6B68" w:rsidRPr="00482AE8" w14:paraId="6BD07AA6" w14:textId="77777777" w:rsidTr="00875975">
        <w:tc>
          <w:tcPr>
            <w:tcW w:w="2089" w:type="dxa"/>
            <w:shd w:val="clear" w:color="auto" w:fill="auto"/>
            <w:noWrap/>
            <w:vAlign w:val="bottom"/>
            <w:hideMark/>
          </w:tcPr>
          <w:p w14:paraId="16279E3C" w14:textId="77777777" w:rsidR="00AD6B68" w:rsidRPr="00482AE8" w:rsidRDefault="00AD6B68" w:rsidP="00875975">
            <w:pPr>
              <w:spacing w:after="0"/>
              <w:ind w:left="202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Primary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08EE0F2F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2FC93812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5578D4A4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17828A12" w14:textId="77777777" w:rsidR="00AD6B68" w:rsidRPr="00482AE8" w:rsidRDefault="00AD6B68" w:rsidP="00875975">
            <w:pPr>
              <w:tabs>
                <w:tab w:val="decimal" w:pos="195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05F79D00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074EAEEB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70991D66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3D09BC74" w14:textId="77777777" w:rsidR="00AD6B68" w:rsidRPr="00482AE8" w:rsidRDefault="00AD6B68" w:rsidP="00875975">
            <w:pPr>
              <w:tabs>
                <w:tab w:val="decimal" w:pos="195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398F8548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51F8FE83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5848BBE2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795CB433" w14:textId="77777777" w:rsidR="00AD6B68" w:rsidRPr="00482AE8" w:rsidRDefault="00AD6B68" w:rsidP="00875975">
            <w:pPr>
              <w:tabs>
                <w:tab w:val="decimal" w:pos="195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747A0654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0851C3D3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43D21A24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6E41C286" w14:textId="77777777" w:rsidR="00AD6B68" w:rsidRPr="00482AE8" w:rsidRDefault="00AD6B68" w:rsidP="00875975">
            <w:pPr>
              <w:tabs>
                <w:tab w:val="decimal" w:pos="195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D6B68" w:rsidRPr="00482AE8" w14:paraId="347B5C99" w14:textId="77777777" w:rsidTr="008B6190">
        <w:tc>
          <w:tcPr>
            <w:tcW w:w="2089" w:type="dxa"/>
            <w:shd w:val="clear" w:color="auto" w:fill="auto"/>
            <w:noWrap/>
            <w:vAlign w:val="bottom"/>
            <w:hideMark/>
          </w:tcPr>
          <w:p w14:paraId="37FE28C4" w14:textId="77777777" w:rsidR="00AD6B68" w:rsidRPr="00482AE8" w:rsidRDefault="00AD6B68" w:rsidP="00875975">
            <w:pPr>
              <w:spacing w:after="0"/>
              <w:ind w:left="202" w:hanging="101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Secondary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2C6EC7CA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2.43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30F34908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004577AD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9.98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040CCB11" w14:textId="77777777" w:rsidR="00AD6B68" w:rsidRPr="00482AE8" w:rsidRDefault="00AD6B68" w:rsidP="00875975">
            <w:pPr>
              <w:tabs>
                <w:tab w:val="decimal" w:pos="195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216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79D70CE3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48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4A165424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55A6BD85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2.91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78C18C5A" w14:textId="77777777" w:rsidR="00AD6B68" w:rsidRPr="00482AE8" w:rsidRDefault="00AD6B68" w:rsidP="00875975">
            <w:pPr>
              <w:tabs>
                <w:tab w:val="decimal" w:pos="195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261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34324E42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08F113AB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238C4ADC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2.09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58209530" w14:textId="77777777" w:rsidR="00AD6B68" w:rsidRPr="00482AE8" w:rsidRDefault="00AD6B68" w:rsidP="00875975">
            <w:pPr>
              <w:tabs>
                <w:tab w:val="decimal" w:pos="195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751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75084646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2.91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597CE496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275A43C2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7.12</w:t>
            </w:r>
          </w:p>
        </w:tc>
        <w:tc>
          <w:tcPr>
            <w:tcW w:w="689" w:type="dxa"/>
            <w:shd w:val="clear" w:color="auto" w:fill="E7E6E6" w:themeFill="background2"/>
            <w:noWrap/>
            <w:vAlign w:val="bottom"/>
            <w:hideMark/>
          </w:tcPr>
          <w:p w14:paraId="4CE62738" w14:textId="77777777" w:rsidR="00AD6B68" w:rsidRPr="00482AE8" w:rsidRDefault="00AD6B68" w:rsidP="00875975">
            <w:pPr>
              <w:tabs>
                <w:tab w:val="decimal" w:pos="195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019</w:t>
            </w:r>
          </w:p>
        </w:tc>
      </w:tr>
      <w:tr w:rsidR="00AD6B68" w:rsidRPr="00482AE8" w14:paraId="03EA5A48" w14:textId="77777777" w:rsidTr="00875975">
        <w:tc>
          <w:tcPr>
            <w:tcW w:w="2089" w:type="dxa"/>
            <w:shd w:val="clear" w:color="auto" w:fill="auto"/>
            <w:noWrap/>
            <w:vAlign w:val="bottom"/>
            <w:hideMark/>
          </w:tcPr>
          <w:p w14:paraId="7B9C1778" w14:textId="77777777" w:rsidR="00AD6B68" w:rsidRPr="00482AE8" w:rsidRDefault="00AD6B68" w:rsidP="00875975">
            <w:pPr>
              <w:spacing w:after="0"/>
              <w:ind w:left="202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Higher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2E3D5825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2.48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026B5F88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6C3CA0F2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2.61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6CF75B20" w14:textId="77777777" w:rsidR="00AD6B68" w:rsidRPr="00482AE8" w:rsidRDefault="00AD6B68" w:rsidP="00875975">
            <w:pPr>
              <w:tabs>
                <w:tab w:val="decimal" w:pos="195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273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686FCB17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29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23CF23EC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5CA1E428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5.37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49BAC10D" w14:textId="77777777" w:rsidR="00AD6B68" w:rsidRPr="00482AE8" w:rsidRDefault="00AD6B68" w:rsidP="00875975">
            <w:pPr>
              <w:tabs>
                <w:tab w:val="decimal" w:pos="195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727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1C8CE67E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64733049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3210496C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35DD731A" w14:textId="77777777" w:rsidR="00AD6B68" w:rsidRPr="00482AE8" w:rsidRDefault="00AD6B68" w:rsidP="00875975">
            <w:pPr>
              <w:tabs>
                <w:tab w:val="decimal" w:pos="195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0B956F23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7ED53826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54D810F9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3.84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00101460" w14:textId="77777777" w:rsidR="00AD6B68" w:rsidRPr="00482AE8" w:rsidRDefault="00AD6B68" w:rsidP="00875975">
            <w:pPr>
              <w:tabs>
                <w:tab w:val="decimal" w:pos="195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664</w:t>
            </w:r>
          </w:p>
        </w:tc>
      </w:tr>
      <w:tr w:rsidR="00AD6B68" w:rsidRPr="00482AE8" w14:paraId="3650448E" w14:textId="77777777" w:rsidTr="008B6190">
        <w:tc>
          <w:tcPr>
            <w:tcW w:w="2089" w:type="dxa"/>
            <w:shd w:val="clear" w:color="auto" w:fill="auto"/>
            <w:noWrap/>
            <w:vAlign w:val="bottom"/>
            <w:hideMark/>
          </w:tcPr>
          <w:p w14:paraId="5096207F" w14:textId="77777777" w:rsidR="00AD6B68" w:rsidRPr="00482AE8" w:rsidRDefault="00AD6B68" w:rsidP="00875975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Mother working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2A69934E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2F44DF91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00419B6A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2.88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6FF3EDE6" w14:textId="77777777" w:rsidR="00AD6B68" w:rsidRPr="00482AE8" w:rsidRDefault="00AD6B68" w:rsidP="00875975">
            <w:pPr>
              <w:tabs>
                <w:tab w:val="decimal" w:pos="195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900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7BFA79D4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54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5320AA2F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272DA3C5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2.36</w:t>
            </w:r>
          </w:p>
        </w:tc>
        <w:tc>
          <w:tcPr>
            <w:tcW w:w="677" w:type="dxa"/>
            <w:shd w:val="clear" w:color="auto" w:fill="E7E6E6" w:themeFill="background2"/>
            <w:noWrap/>
            <w:vAlign w:val="bottom"/>
            <w:hideMark/>
          </w:tcPr>
          <w:p w14:paraId="1CF0761D" w14:textId="77777777" w:rsidR="00AD6B68" w:rsidRPr="00482AE8" w:rsidRDefault="00AD6B68" w:rsidP="00875975">
            <w:pPr>
              <w:tabs>
                <w:tab w:val="decimal" w:pos="195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047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4FEFFD31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44D125A7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269E643E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62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25785992" w14:textId="77777777" w:rsidR="00AD6B68" w:rsidRPr="00482AE8" w:rsidRDefault="00AD6B68" w:rsidP="00875975">
            <w:pPr>
              <w:tabs>
                <w:tab w:val="decimal" w:pos="195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342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1510EE9D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459EB5D5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74B27A14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28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7E0238F7" w14:textId="77777777" w:rsidR="00AD6B68" w:rsidRPr="00482AE8" w:rsidRDefault="00AD6B68" w:rsidP="00875975">
            <w:pPr>
              <w:tabs>
                <w:tab w:val="decimal" w:pos="195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217</w:t>
            </w:r>
          </w:p>
        </w:tc>
      </w:tr>
      <w:tr w:rsidR="00AD6B68" w:rsidRPr="00482AE8" w14:paraId="44BC6BA9" w14:textId="77777777" w:rsidTr="00875975">
        <w:tc>
          <w:tcPr>
            <w:tcW w:w="2089" w:type="dxa"/>
            <w:shd w:val="clear" w:color="auto" w:fill="auto"/>
            <w:noWrap/>
            <w:vAlign w:val="bottom"/>
            <w:hideMark/>
          </w:tcPr>
          <w:p w14:paraId="4062D9EC" w14:textId="77777777" w:rsidR="00AD6B68" w:rsidRPr="00482AE8" w:rsidRDefault="00AD6B68" w:rsidP="00875975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Mother's height &lt; 145 cm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2B4F0083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10D369E6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19925AE6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90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1EB5E1D4" w14:textId="77777777" w:rsidR="00AD6B68" w:rsidRPr="00482AE8" w:rsidRDefault="00AD6B68" w:rsidP="00875975">
            <w:pPr>
              <w:tabs>
                <w:tab w:val="decimal" w:pos="195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298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42A5454D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20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59607928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6514D9BB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3.73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6BF1D1D8" w14:textId="77777777" w:rsidR="00AD6B68" w:rsidRPr="00482AE8" w:rsidRDefault="00AD6B68" w:rsidP="00875975">
            <w:pPr>
              <w:tabs>
                <w:tab w:val="decimal" w:pos="195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753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370C2F6D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6984280F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0E01C1E3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7477CD4C" w14:textId="77777777" w:rsidR="00AD6B68" w:rsidRPr="00482AE8" w:rsidRDefault="00AD6B68" w:rsidP="00875975">
            <w:pPr>
              <w:tabs>
                <w:tab w:val="decimal" w:pos="195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330BC06A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64E17A3F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391BB7A0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4.45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77604ED0" w14:textId="77777777" w:rsidR="00AD6B68" w:rsidRPr="00482AE8" w:rsidRDefault="00AD6B68" w:rsidP="00875975">
            <w:pPr>
              <w:tabs>
                <w:tab w:val="decimal" w:pos="195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958</w:t>
            </w:r>
          </w:p>
        </w:tc>
      </w:tr>
      <w:tr w:rsidR="00AD6B68" w:rsidRPr="00482AE8" w14:paraId="53D88B12" w14:textId="77777777" w:rsidTr="00875975">
        <w:tc>
          <w:tcPr>
            <w:tcW w:w="2089" w:type="dxa"/>
            <w:shd w:val="clear" w:color="auto" w:fill="auto"/>
            <w:noWrap/>
            <w:vAlign w:val="bottom"/>
          </w:tcPr>
          <w:p w14:paraId="0B7B1408" w14:textId="77777777" w:rsidR="00AD6B68" w:rsidRPr="00482AE8" w:rsidRDefault="00AD6B68" w:rsidP="00875975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Father's education level</w:t>
            </w:r>
          </w:p>
        </w:tc>
        <w:tc>
          <w:tcPr>
            <w:tcW w:w="677" w:type="dxa"/>
            <w:shd w:val="clear" w:color="auto" w:fill="auto"/>
            <w:noWrap/>
            <w:vAlign w:val="bottom"/>
          </w:tcPr>
          <w:p w14:paraId="0BBC1E06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noWrap/>
            <w:vAlign w:val="bottom"/>
          </w:tcPr>
          <w:p w14:paraId="4AD8789D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noWrap/>
            <w:vAlign w:val="bottom"/>
          </w:tcPr>
          <w:p w14:paraId="6D97EDDB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noWrap/>
            <w:vAlign w:val="bottom"/>
          </w:tcPr>
          <w:p w14:paraId="788CEE0E" w14:textId="77777777" w:rsidR="00AD6B68" w:rsidRPr="00482AE8" w:rsidRDefault="00AD6B68" w:rsidP="00875975">
            <w:pPr>
              <w:tabs>
                <w:tab w:val="decimal" w:pos="195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noWrap/>
            <w:vAlign w:val="bottom"/>
          </w:tcPr>
          <w:p w14:paraId="519586E5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noWrap/>
            <w:vAlign w:val="bottom"/>
          </w:tcPr>
          <w:p w14:paraId="7064EA1D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noWrap/>
            <w:vAlign w:val="bottom"/>
          </w:tcPr>
          <w:p w14:paraId="6A763C17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noWrap/>
            <w:vAlign w:val="bottom"/>
          </w:tcPr>
          <w:p w14:paraId="54EC2B60" w14:textId="77777777" w:rsidR="00AD6B68" w:rsidRPr="00482AE8" w:rsidRDefault="00AD6B68" w:rsidP="00875975">
            <w:pPr>
              <w:tabs>
                <w:tab w:val="decimal" w:pos="195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noWrap/>
            <w:vAlign w:val="bottom"/>
          </w:tcPr>
          <w:p w14:paraId="0348E6BC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noWrap/>
            <w:vAlign w:val="bottom"/>
          </w:tcPr>
          <w:p w14:paraId="1EC85A25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noWrap/>
            <w:vAlign w:val="bottom"/>
          </w:tcPr>
          <w:p w14:paraId="0736F87E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noWrap/>
            <w:vAlign w:val="bottom"/>
          </w:tcPr>
          <w:p w14:paraId="62E7A2FB" w14:textId="77777777" w:rsidR="00AD6B68" w:rsidRPr="00770D65" w:rsidRDefault="00AD6B68" w:rsidP="00875975">
            <w:pPr>
              <w:tabs>
                <w:tab w:val="decimal" w:pos="195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noWrap/>
            <w:vAlign w:val="bottom"/>
          </w:tcPr>
          <w:p w14:paraId="6B6473A3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noWrap/>
            <w:vAlign w:val="bottom"/>
          </w:tcPr>
          <w:p w14:paraId="07B5291B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noWrap/>
            <w:vAlign w:val="bottom"/>
          </w:tcPr>
          <w:p w14:paraId="4BF6B212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89" w:type="dxa"/>
            <w:shd w:val="clear" w:color="auto" w:fill="auto"/>
            <w:noWrap/>
            <w:vAlign w:val="bottom"/>
          </w:tcPr>
          <w:p w14:paraId="521A3E65" w14:textId="77777777" w:rsidR="00AD6B68" w:rsidRPr="00482AE8" w:rsidRDefault="00AD6B68" w:rsidP="00875975">
            <w:pPr>
              <w:tabs>
                <w:tab w:val="decimal" w:pos="195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D6B68" w:rsidRPr="00482AE8" w14:paraId="625C7F77" w14:textId="77777777" w:rsidTr="008B6190">
        <w:tc>
          <w:tcPr>
            <w:tcW w:w="2089" w:type="dxa"/>
            <w:shd w:val="clear" w:color="auto" w:fill="auto"/>
            <w:noWrap/>
            <w:vAlign w:val="bottom"/>
            <w:hideMark/>
          </w:tcPr>
          <w:p w14:paraId="355C1E56" w14:textId="77777777" w:rsidR="00AD6B68" w:rsidRPr="00482AE8" w:rsidRDefault="00AD6B68" w:rsidP="00875975">
            <w:pPr>
              <w:spacing w:after="0"/>
              <w:ind w:left="202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2A049931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0D75BF60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793B7FCB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3.67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7AA2783E" w14:textId="77777777" w:rsidR="00AD6B68" w:rsidRPr="00482AE8" w:rsidRDefault="00AD6B68" w:rsidP="00875975">
            <w:pPr>
              <w:tabs>
                <w:tab w:val="decimal" w:pos="195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467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45EBD923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03F5DBE0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0A00D0C8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69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5C56492B" w14:textId="77777777" w:rsidR="00AD6B68" w:rsidRPr="00482AE8" w:rsidRDefault="00AD6B68" w:rsidP="00875975">
            <w:pPr>
              <w:tabs>
                <w:tab w:val="decimal" w:pos="195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967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7541DF85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7B28D68B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68BB7B9E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677" w:type="dxa"/>
            <w:shd w:val="clear" w:color="auto" w:fill="E7E6E6" w:themeFill="background2"/>
            <w:noWrap/>
            <w:vAlign w:val="bottom"/>
            <w:hideMark/>
          </w:tcPr>
          <w:p w14:paraId="7B82569A" w14:textId="77777777" w:rsidR="00AD6B68" w:rsidRPr="00482AE8" w:rsidRDefault="00AD6B68" w:rsidP="00875975">
            <w:pPr>
              <w:tabs>
                <w:tab w:val="decimal" w:pos="195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52415BF6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3071DCB0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1B2C0A21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2.73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038D64B1" w14:textId="77777777" w:rsidR="00AD6B68" w:rsidRPr="00482AE8" w:rsidRDefault="00AD6B68" w:rsidP="00875975">
            <w:pPr>
              <w:tabs>
                <w:tab w:val="decimal" w:pos="195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792</w:t>
            </w:r>
          </w:p>
        </w:tc>
      </w:tr>
      <w:tr w:rsidR="00AD6B68" w:rsidRPr="00482AE8" w14:paraId="772A0D57" w14:textId="77777777" w:rsidTr="00875975">
        <w:tc>
          <w:tcPr>
            <w:tcW w:w="2089" w:type="dxa"/>
            <w:shd w:val="clear" w:color="auto" w:fill="auto"/>
            <w:noWrap/>
            <w:vAlign w:val="bottom"/>
            <w:hideMark/>
          </w:tcPr>
          <w:p w14:paraId="1192D5AB" w14:textId="77777777" w:rsidR="00AD6B68" w:rsidRPr="00482AE8" w:rsidRDefault="00AD6B68" w:rsidP="00875975">
            <w:pPr>
              <w:spacing w:after="0"/>
              <w:ind w:left="202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Primary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491BC801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49D4A1C2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7D4E6FAE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451F6F1B" w14:textId="77777777" w:rsidR="00AD6B68" w:rsidRPr="00482AE8" w:rsidRDefault="00AD6B68" w:rsidP="00875975">
            <w:pPr>
              <w:tabs>
                <w:tab w:val="decimal" w:pos="195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61F63340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3D19134A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0605CD16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2799783F" w14:textId="77777777" w:rsidR="00AD6B68" w:rsidRPr="00482AE8" w:rsidRDefault="00AD6B68" w:rsidP="00875975">
            <w:pPr>
              <w:tabs>
                <w:tab w:val="decimal" w:pos="195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45A6C5A7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29F97D6C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634D6555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2B356A90" w14:textId="77777777" w:rsidR="00AD6B68" w:rsidRPr="00482AE8" w:rsidRDefault="00AD6B68" w:rsidP="00875975">
            <w:pPr>
              <w:tabs>
                <w:tab w:val="decimal" w:pos="195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3B45D361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00CB0B81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0885107C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73D6167F" w14:textId="77777777" w:rsidR="00AD6B68" w:rsidRPr="00482AE8" w:rsidRDefault="00AD6B68" w:rsidP="00875975">
            <w:pPr>
              <w:tabs>
                <w:tab w:val="decimal" w:pos="195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D6B68" w:rsidRPr="00482AE8" w14:paraId="4B6939E2" w14:textId="77777777" w:rsidTr="00875975">
        <w:tc>
          <w:tcPr>
            <w:tcW w:w="2089" w:type="dxa"/>
            <w:shd w:val="clear" w:color="auto" w:fill="auto"/>
            <w:noWrap/>
            <w:vAlign w:val="bottom"/>
            <w:hideMark/>
          </w:tcPr>
          <w:p w14:paraId="234ECD4D" w14:textId="77777777" w:rsidR="00AD6B68" w:rsidRPr="00482AE8" w:rsidRDefault="00AD6B68" w:rsidP="00875975">
            <w:pPr>
              <w:spacing w:after="0"/>
              <w:ind w:left="202" w:hanging="101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Secondary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2126BED8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66741CF6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0F8807ED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5.17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70A4BA8E" w14:textId="77777777" w:rsidR="00AD6B68" w:rsidRPr="00482AE8" w:rsidRDefault="00AD6B68" w:rsidP="00875975">
            <w:pPr>
              <w:tabs>
                <w:tab w:val="decimal" w:pos="195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994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7A95C0E9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5E169710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23AE3AB9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84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6E0F92FC" w14:textId="77777777" w:rsidR="00AD6B68" w:rsidRPr="00482AE8" w:rsidRDefault="00AD6B68" w:rsidP="00875975">
            <w:pPr>
              <w:tabs>
                <w:tab w:val="decimal" w:pos="195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699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6686CE32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5CA14FB8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337C33D7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2.26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3EDD8B75" w14:textId="77777777" w:rsidR="00AD6B68" w:rsidRPr="00482AE8" w:rsidRDefault="00AD6B68" w:rsidP="00875975">
            <w:pPr>
              <w:tabs>
                <w:tab w:val="decimal" w:pos="195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975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543BE4DD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18C7D891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45CBE3D4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2.01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39F01BD9" w14:textId="77777777" w:rsidR="00AD6B68" w:rsidRPr="00482AE8" w:rsidRDefault="00AD6B68" w:rsidP="00875975">
            <w:pPr>
              <w:tabs>
                <w:tab w:val="decimal" w:pos="195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755</w:t>
            </w:r>
          </w:p>
        </w:tc>
      </w:tr>
      <w:tr w:rsidR="00AD6B68" w:rsidRPr="00482AE8" w14:paraId="2BF1A3C2" w14:textId="77777777" w:rsidTr="00875975">
        <w:tc>
          <w:tcPr>
            <w:tcW w:w="2089" w:type="dxa"/>
            <w:shd w:val="clear" w:color="auto" w:fill="auto"/>
            <w:noWrap/>
            <w:vAlign w:val="bottom"/>
            <w:hideMark/>
          </w:tcPr>
          <w:p w14:paraId="1EDE7C14" w14:textId="77777777" w:rsidR="00AD6B68" w:rsidRPr="00482AE8" w:rsidRDefault="00AD6B68" w:rsidP="00875975">
            <w:pPr>
              <w:spacing w:after="0"/>
              <w:ind w:left="202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Higher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584AD119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48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49449103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667BED44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0.76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3B4A26FD" w14:textId="77777777" w:rsidR="00AD6B68" w:rsidRPr="00482AE8" w:rsidRDefault="00AD6B68" w:rsidP="00875975">
            <w:pPr>
              <w:tabs>
                <w:tab w:val="decimal" w:pos="195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699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26C69739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2BA41AFC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51ABEEA4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2.60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4BEEF327" w14:textId="77777777" w:rsidR="00AD6B68" w:rsidRPr="00482AE8" w:rsidRDefault="00AD6B68" w:rsidP="00875975">
            <w:pPr>
              <w:tabs>
                <w:tab w:val="decimal" w:pos="195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531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28F2F663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0BE2F7EE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1D4E0F46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5.99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56ACB18B" w14:textId="77777777" w:rsidR="00AD6B68" w:rsidRPr="00482AE8" w:rsidRDefault="00AD6B68" w:rsidP="00875975">
            <w:pPr>
              <w:tabs>
                <w:tab w:val="decimal" w:pos="195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839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3A23F56B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29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108ACE22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3812B409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4.84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40919443" w14:textId="77777777" w:rsidR="00AD6B68" w:rsidRPr="00482AE8" w:rsidRDefault="00AD6B68" w:rsidP="00875975">
            <w:pPr>
              <w:tabs>
                <w:tab w:val="decimal" w:pos="195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709</w:t>
            </w:r>
          </w:p>
        </w:tc>
      </w:tr>
      <w:tr w:rsidR="00AD6B68" w:rsidRPr="00482AE8" w14:paraId="6DA58326" w14:textId="77777777" w:rsidTr="00875975">
        <w:tc>
          <w:tcPr>
            <w:tcW w:w="2089" w:type="dxa"/>
            <w:shd w:val="clear" w:color="auto" w:fill="auto"/>
            <w:noWrap/>
            <w:vAlign w:val="bottom"/>
            <w:hideMark/>
          </w:tcPr>
          <w:p w14:paraId="70242603" w14:textId="77777777" w:rsidR="00AD6B68" w:rsidRPr="00482AE8" w:rsidRDefault="00AD6B68" w:rsidP="00875975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3+ adults in household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35D32771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009CF8B0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20FD3B3A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4.28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2DD5D7E5" w14:textId="77777777" w:rsidR="00AD6B68" w:rsidRPr="00482AE8" w:rsidRDefault="00AD6B68" w:rsidP="00875975">
            <w:pPr>
              <w:tabs>
                <w:tab w:val="decimal" w:pos="195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984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7FC83787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3F073B9A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1386676D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263A8A54" w14:textId="77777777" w:rsidR="00AD6B68" w:rsidRPr="00482AE8" w:rsidRDefault="00AD6B68" w:rsidP="00875975">
            <w:pPr>
              <w:tabs>
                <w:tab w:val="decimal" w:pos="195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061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2ED9882A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6A499051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23326432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54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5F3A93CD" w14:textId="77777777" w:rsidR="00AD6B68" w:rsidRPr="00482AE8" w:rsidRDefault="00AD6B68" w:rsidP="00875975">
            <w:pPr>
              <w:tabs>
                <w:tab w:val="decimal" w:pos="195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644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6544FDCE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22C9BBFA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303D2E21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49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361F6654" w14:textId="77777777" w:rsidR="00AD6B68" w:rsidRPr="00482AE8" w:rsidRDefault="00AD6B68" w:rsidP="00875975">
            <w:pPr>
              <w:tabs>
                <w:tab w:val="decimal" w:pos="195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733</w:t>
            </w:r>
          </w:p>
        </w:tc>
      </w:tr>
      <w:tr w:rsidR="00AD6B68" w:rsidRPr="00482AE8" w14:paraId="72B29AE9" w14:textId="77777777" w:rsidTr="008B6190">
        <w:tc>
          <w:tcPr>
            <w:tcW w:w="2089" w:type="dxa"/>
            <w:shd w:val="clear" w:color="auto" w:fill="auto"/>
            <w:noWrap/>
            <w:vAlign w:val="bottom"/>
            <w:hideMark/>
          </w:tcPr>
          <w:p w14:paraId="01A53275" w14:textId="77777777" w:rsidR="00AD6B68" w:rsidRPr="00482AE8" w:rsidRDefault="00AD6B68" w:rsidP="00875975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3+ children under 5 in household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398D6A7A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013A981A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3FE9CADA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36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0717E9E3" w14:textId="77777777" w:rsidR="00AD6B68" w:rsidRPr="00482AE8" w:rsidRDefault="00AD6B68" w:rsidP="00875975">
            <w:pPr>
              <w:tabs>
                <w:tab w:val="decimal" w:pos="195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131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3B745C7E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7A0D1BFF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63F7F7C0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677" w:type="dxa"/>
            <w:shd w:val="clear" w:color="auto" w:fill="E7E6E6" w:themeFill="background2"/>
            <w:noWrap/>
            <w:vAlign w:val="bottom"/>
            <w:hideMark/>
          </w:tcPr>
          <w:p w14:paraId="3AE8732B" w14:textId="77777777" w:rsidR="00AD6B68" w:rsidRPr="00482AE8" w:rsidRDefault="00AD6B68" w:rsidP="00875975">
            <w:pPr>
              <w:tabs>
                <w:tab w:val="decimal" w:pos="195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0296FA1D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7505D491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7BB8BB0E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28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78ED0D15" w14:textId="77777777" w:rsidR="00AD6B68" w:rsidRPr="00482AE8" w:rsidRDefault="00AD6B68" w:rsidP="00875975">
            <w:pPr>
              <w:tabs>
                <w:tab w:val="decimal" w:pos="195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464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391BC85A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47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79E209EC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6FA38BC8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2.87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70366AF8" w14:textId="77777777" w:rsidR="00AD6B68" w:rsidRPr="00482AE8" w:rsidRDefault="00AD6B68" w:rsidP="00875975">
            <w:pPr>
              <w:tabs>
                <w:tab w:val="decimal" w:pos="195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259</w:t>
            </w:r>
          </w:p>
        </w:tc>
      </w:tr>
      <w:tr w:rsidR="00AD6B68" w:rsidRPr="00482AE8" w14:paraId="1F3BD0FF" w14:textId="77777777" w:rsidTr="00875975">
        <w:tc>
          <w:tcPr>
            <w:tcW w:w="2089" w:type="dxa"/>
            <w:shd w:val="clear" w:color="auto" w:fill="auto"/>
            <w:noWrap/>
            <w:vAlign w:val="bottom"/>
          </w:tcPr>
          <w:p w14:paraId="48EDCF5C" w14:textId="77777777" w:rsidR="00AD6B68" w:rsidRPr="00482AE8" w:rsidRDefault="00AD6B68" w:rsidP="00875975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WASH</w:t>
            </w:r>
          </w:p>
        </w:tc>
        <w:tc>
          <w:tcPr>
            <w:tcW w:w="677" w:type="dxa"/>
            <w:shd w:val="clear" w:color="auto" w:fill="auto"/>
            <w:noWrap/>
            <w:vAlign w:val="bottom"/>
          </w:tcPr>
          <w:p w14:paraId="6638D9DB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noWrap/>
            <w:vAlign w:val="bottom"/>
          </w:tcPr>
          <w:p w14:paraId="2E0A93CE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noWrap/>
            <w:vAlign w:val="bottom"/>
          </w:tcPr>
          <w:p w14:paraId="66D5193B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noWrap/>
            <w:vAlign w:val="bottom"/>
          </w:tcPr>
          <w:p w14:paraId="1835CCA5" w14:textId="77777777" w:rsidR="00AD6B68" w:rsidRPr="00482AE8" w:rsidRDefault="00AD6B68" w:rsidP="00875975">
            <w:pPr>
              <w:tabs>
                <w:tab w:val="decimal" w:pos="195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noWrap/>
            <w:vAlign w:val="bottom"/>
          </w:tcPr>
          <w:p w14:paraId="62F8921B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noWrap/>
            <w:vAlign w:val="bottom"/>
          </w:tcPr>
          <w:p w14:paraId="750A108A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noWrap/>
            <w:vAlign w:val="bottom"/>
          </w:tcPr>
          <w:p w14:paraId="1E296C34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noWrap/>
            <w:vAlign w:val="bottom"/>
          </w:tcPr>
          <w:p w14:paraId="3628DA49" w14:textId="77777777" w:rsidR="00AD6B68" w:rsidRPr="00482AE8" w:rsidRDefault="00AD6B68" w:rsidP="00875975">
            <w:pPr>
              <w:tabs>
                <w:tab w:val="decimal" w:pos="195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noWrap/>
            <w:vAlign w:val="bottom"/>
          </w:tcPr>
          <w:p w14:paraId="584B02BA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noWrap/>
            <w:vAlign w:val="bottom"/>
          </w:tcPr>
          <w:p w14:paraId="50B47C1A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noWrap/>
            <w:vAlign w:val="bottom"/>
          </w:tcPr>
          <w:p w14:paraId="3709C5D1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noWrap/>
            <w:vAlign w:val="bottom"/>
          </w:tcPr>
          <w:p w14:paraId="0CF6AAA3" w14:textId="77777777" w:rsidR="00AD6B68" w:rsidRPr="00482AE8" w:rsidRDefault="00AD6B68" w:rsidP="00875975">
            <w:pPr>
              <w:tabs>
                <w:tab w:val="decimal" w:pos="195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noWrap/>
            <w:vAlign w:val="bottom"/>
          </w:tcPr>
          <w:p w14:paraId="6DFCDC2B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noWrap/>
            <w:vAlign w:val="bottom"/>
          </w:tcPr>
          <w:p w14:paraId="18975D3A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noWrap/>
            <w:vAlign w:val="bottom"/>
          </w:tcPr>
          <w:p w14:paraId="01E03A70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89" w:type="dxa"/>
            <w:shd w:val="clear" w:color="auto" w:fill="auto"/>
            <w:noWrap/>
            <w:vAlign w:val="bottom"/>
          </w:tcPr>
          <w:p w14:paraId="122E8F4A" w14:textId="77777777" w:rsidR="00AD6B68" w:rsidRPr="00482AE8" w:rsidRDefault="00AD6B68" w:rsidP="00875975">
            <w:pPr>
              <w:tabs>
                <w:tab w:val="decimal" w:pos="195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D6B68" w:rsidRPr="00482AE8" w14:paraId="17FD6B58" w14:textId="77777777" w:rsidTr="00875975">
        <w:tc>
          <w:tcPr>
            <w:tcW w:w="2089" w:type="dxa"/>
            <w:shd w:val="clear" w:color="auto" w:fill="auto"/>
            <w:noWrap/>
            <w:vAlign w:val="bottom"/>
            <w:hideMark/>
          </w:tcPr>
          <w:p w14:paraId="54CD7936" w14:textId="77777777" w:rsidR="00AD6B68" w:rsidRPr="00482AE8" w:rsidRDefault="00AD6B68" w:rsidP="00875975">
            <w:pPr>
              <w:spacing w:after="0"/>
              <w:ind w:left="202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Water-, toilet-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69AFFDC2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1FA6DFF5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5FEA83BB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42CC92F2" w14:textId="77777777" w:rsidR="00AD6B68" w:rsidRPr="00482AE8" w:rsidRDefault="00AD6B68" w:rsidP="00875975">
            <w:pPr>
              <w:tabs>
                <w:tab w:val="decimal" w:pos="195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3D2E2AFA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2F33833A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663E09B5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75074316" w14:textId="77777777" w:rsidR="00AD6B68" w:rsidRPr="00482AE8" w:rsidRDefault="00AD6B68" w:rsidP="00875975">
            <w:pPr>
              <w:tabs>
                <w:tab w:val="decimal" w:pos="195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32A59722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15A3BBCF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4568C07A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5EACDEB6" w14:textId="77777777" w:rsidR="00AD6B68" w:rsidRPr="00482AE8" w:rsidRDefault="00AD6B68" w:rsidP="00875975">
            <w:pPr>
              <w:tabs>
                <w:tab w:val="decimal" w:pos="195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28E8D684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077A5D19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7C524512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7B30BE32" w14:textId="77777777" w:rsidR="00AD6B68" w:rsidRPr="00482AE8" w:rsidRDefault="00AD6B68" w:rsidP="00875975">
            <w:pPr>
              <w:tabs>
                <w:tab w:val="decimal" w:pos="195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D6B68" w:rsidRPr="00482AE8" w14:paraId="6C142E6A" w14:textId="77777777" w:rsidTr="008B6190">
        <w:tc>
          <w:tcPr>
            <w:tcW w:w="2089" w:type="dxa"/>
            <w:shd w:val="clear" w:color="auto" w:fill="auto"/>
            <w:noWrap/>
            <w:vAlign w:val="bottom"/>
            <w:hideMark/>
          </w:tcPr>
          <w:p w14:paraId="700BC716" w14:textId="77777777" w:rsidR="00AD6B68" w:rsidRPr="00482AE8" w:rsidRDefault="00AD6B68" w:rsidP="00875975">
            <w:pPr>
              <w:spacing w:after="0"/>
              <w:ind w:left="202" w:hanging="101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Water-, toilet+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0EE19912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7FBA0799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1EC28467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275E14CC" w14:textId="77777777" w:rsidR="00AD6B68" w:rsidRPr="00482AE8" w:rsidRDefault="00AD6B68" w:rsidP="00875975">
            <w:pPr>
              <w:tabs>
                <w:tab w:val="decimal" w:pos="195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5F50A47C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68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33C302BD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5B4CD065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3.04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2CE39453" w14:textId="77777777" w:rsidR="00AD6B68" w:rsidRPr="00482AE8" w:rsidRDefault="00AD6B68" w:rsidP="00875975">
            <w:pPr>
              <w:tabs>
                <w:tab w:val="decimal" w:pos="195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085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31BE01A1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2.87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61515048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27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0781CF59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6.48</w:t>
            </w:r>
          </w:p>
        </w:tc>
        <w:tc>
          <w:tcPr>
            <w:tcW w:w="677" w:type="dxa"/>
            <w:shd w:val="clear" w:color="auto" w:fill="E7E6E6" w:themeFill="background2"/>
            <w:noWrap/>
            <w:vAlign w:val="bottom"/>
            <w:hideMark/>
          </w:tcPr>
          <w:p w14:paraId="19FC401B" w14:textId="77777777" w:rsidR="00AD6B68" w:rsidRPr="00482AE8" w:rsidRDefault="00AD6B68" w:rsidP="00875975">
            <w:pPr>
              <w:tabs>
                <w:tab w:val="decimal" w:pos="195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7D341D2D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99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53505197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4B56ECA4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6.07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60C120CC" w14:textId="77777777" w:rsidR="00AD6B68" w:rsidRPr="00482AE8" w:rsidRDefault="00AD6B68" w:rsidP="00875975">
            <w:pPr>
              <w:tabs>
                <w:tab w:val="decimal" w:pos="195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520</w:t>
            </w:r>
          </w:p>
        </w:tc>
      </w:tr>
      <w:tr w:rsidR="00AD6B68" w:rsidRPr="00482AE8" w14:paraId="0D943E74" w14:textId="77777777" w:rsidTr="00875975">
        <w:tc>
          <w:tcPr>
            <w:tcW w:w="2089" w:type="dxa"/>
            <w:shd w:val="clear" w:color="auto" w:fill="auto"/>
            <w:noWrap/>
            <w:vAlign w:val="bottom"/>
            <w:hideMark/>
          </w:tcPr>
          <w:p w14:paraId="5D457F75" w14:textId="77777777" w:rsidR="00AD6B68" w:rsidRPr="00482AE8" w:rsidRDefault="00AD6B68" w:rsidP="00875975">
            <w:pPr>
              <w:spacing w:after="0"/>
              <w:ind w:left="202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Water+, toilet-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4E379B85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46562C5C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72F0A69A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15345257" w14:textId="77777777" w:rsidR="00AD6B68" w:rsidRPr="00482AE8" w:rsidRDefault="00AD6B68" w:rsidP="00875975">
            <w:pPr>
              <w:tabs>
                <w:tab w:val="decimal" w:pos="195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134798C4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80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3CBC63C8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224CBB90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3.34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74C436DC" w14:textId="77777777" w:rsidR="00AD6B68" w:rsidRPr="00482AE8" w:rsidRDefault="00AD6B68" w:rsidP="00875975">
            <w:pPr>
              <w:tabs>
                <w:tab w:val="decimal" w:pos="195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062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267994ED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55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21531D71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0C9D4D9F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2.53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09B790E0" w14:textId="77777777" w:rsidR="00AD6B68" w:rsidRPr="00482AE8" w:rsidRDefault="00AD6B68" w:rsidP="00875975">
            <w:pPr>
              <w:tabs>
                <w:tab w:val="decimal" w:pos="195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077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623D991F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7028197E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4D66F1CE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66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01574F92" w14:textId="77777777" w:rsidR="00AD6B68" w:rsidRPr="00482AE8" w:rsidRDefault="00AD6B68" w:rsidP="00875975">
            <w:pPr>
              <w:tabs>
                <w:tab w:val="decimal" w:pos="195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561</w:t>
            </w:r>
          </w:p>
        </w:tc>
      </w:tr>
      <w:tr w:rsidR="00AD6B68" w:rsidRPr="00482AE8" w14:paraId="596917E8" w14:textId="77777777" w:rsidTr="008B6190">
        <w:tc>
          <w:tcPr>
            <w:tcW w:w="2089" w:type="dxa"/>
            <w:shd w:val="clear" w:color="auto" w:fill="auto"/>
            <w:noWrap/>
            <w:vAlign w:val="bottom"/>
            <w:hideMark/>
          </w:tcPr>
          <w:p w14:paraId="0B2C9447" w14:textId="77777777" w:rsidR="00AD6B68" w:rsidRPr="00482AE8" w:rsidRDefault="00AD6B68" w:rsidP="00875975">
            <w:pPr>
              <w:spacing w:after="0"/>
              <w:ind w:left="202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Water+, toilet+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4841263F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066514CC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6EDB8011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75CD0196" w14:textId="77777777" w:rsidR="00AD6B68" w:rsidRPr="00482AE8" w:rsidRDefault="00AD6B68" w:rsidP="00875975">
            <w:pPr>
              <w:tabs>
                <w:tab w:val="decimal" w:pos="195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54C2C99B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2.25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4FBD31B9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24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28296E0F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4.06</w:t>
            </w:r>
          </w:p>
        </w:tc>
        <w:tc>
          <w:tcPr>
            <w:tcW w:w="677" w:type="dxa"/>
            <w:shd w:val="clear" w:color="auto" w:fill="E7E6E6" w:themeFill="background2"/>
            <w:noWrap/>
            <w:vAlign w:val="bottom"/>
            <w:hideMark/>
          </w:tcPr>
          <w:p w14:paraId="587005D9" w14:textId="77777777" w:rsidR="00AD6B68" w:rsidRPr="00482AE8" w:rsidRDefault="00AD6B68" w:rsidP="00875975">
            <w:pPr>
              <w:tabs>
                <w:tab w:val="decimal" w:pos="195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5C9D2BD9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2.98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14A811C1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60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0EBDDE80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5.54</w:t>
            </w:r>
          </w:p>
        </w:tc>
        <w:tc>
          <w:tcPr>
            <w:tcW w:w="677" w:type="dxa"/>
            <w:shd w:val="clear" w:color="auto" w:fill="E7E6E6" w:themeFill="background2"/>
            <w:noWrap/>
            <w:vAlign w:val="bottom"/>
            <w:hideMark/>
          </w:tcPr>
          <w:p w14:paraId="250D8F9F" w14:textId="77777777" w:rsidR="00AD6B68" w:rsidRPr="00482AE8" w:rsidRDefault="00AD6B68" w:rsidP="00875975">
            <w:pPr>
              <w:tabs>
                <w:tab w:val="decimal" w:pos="195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144B864E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53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306C1303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3D22282A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3.80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626BB76F" w14:textId="77777777" w:rsidR="00AD6B68" w:rsidRPr="00482AE8" w:rsidRDefault="00AD6B68" w:rsidP="00875975">
            <w:pPr>
              <w:tabs>
                <w:tab w:val="decimal" w:pos="195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361</w:t>
            </w:r>
          </w:p>
        </w:tc>
      </w:tr>
      <w:tr w:rsidR="00AD6B68" w:rsidRPr="00482AE8" w14:paraId="7A6D91B1" w14:textId="77777777" w:rsidTr="00875975">
        <w:tc>
          <w:tcPr>
            <w:tcW w:w="2089" w:type="dxa"/>
            <w:shd w:val="clear" w:color="auto" w:fill="auto"/>
            <w:noWrap/>
            <w:vAlign w:val="bottom"/>
          </w:tcPr>
          <w:p w14:paraId="2FC6FF6A" w14:textId="77777777" w:rsidR="00AD6B68" w:rsidRPr="00482AE8" w:rsidRDefault="00AD6B68" w:rsidP="00875975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Wealth quintile</w:t>
            </w:r>
          </w:p>
        </w:tc>
        <w:tc>
          <w:tcPr>
            <w:tcW w:w="677" w:type="dxa"/>
            <w:shd w:val="clear" w:color="auto" w:fill="auto"/>
            <w:noWrap/>
            <w:vAlign w:val="bottom"/>
          </w:tcPr>
          <w:p w14:paraId="00416113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noWrap/>
            <w:vAlign w:val="bottom"/>
          </w:tcPr>
          <w:p w14:paraId="6735C807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noWrap/>
            <w:vAlign w:val="bottom"/>
          </w:tcPr>
          <w:p w14:paraId="1547A23E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noWrap/>
            <w:vAlign w:val="bottom"/>
          </w:tcPr>
          <w:p w14:paraId="7827E363" w14:textId="77777777" w:rsidR="00AD6B68" w:rsidRPr="00482AE8" w:rsidRDefault="00AD6B68" w:rsidP="00875975">
            <w:pPr>
              <w:tabs>
                <w:tab w:val="decimal" w:pos="195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noWrap/>
            <w:vAlign w:val="bottom"/>
          </w:tcPr>
          <w:p w14:paraId="2D4B3604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noWrap/>
            <w:vAlign w:val="bottom"/>
          </w:tcPr>
          <w:p w14:paraId="39640468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noWrap/>
            <w:vAlign w:val="bottom"/>
          </w:tcPr>
          <w:p w14:paraId="4D09D229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noWrap/>
            <w:vAlign w:val="bottom"/>
          </w:tcPr>
          <w:p w14:paraId="0CD05A92" w14:textId="77777777" w:rsidR="00AD6B68" w:rsidRPr="00482AE8" w:rsidRDefault="00AD6B68" w:rsidP="00875975">
            <w:pPr>
              <w:tabs>
                <w:tab w:val="decimal" w:pos="195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noWrap/>
            <w:vAlign w:val="bottom"/>
          </w:tcPr>
          <w:p w14:paraId="302F4731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noWrap/>
            <w:vAlign w:val="bottom"/>
          </w:tcPr>
          <w:p w14:paraId="20CAE677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noWrap/>
            <w:vAlign w:val="bottom"/>
          </w:tcPr>
          <w:p w14:paraId="22F81788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noWrap/>
            <w:vAlign w:val="bottom"/>
          </w:tcPr>
          <w:p w14:paraId="22AB8E01" w14:textId="77777777" w:rsidR="00AD6B68" w:rsidRPr="00482AE8" w:rsidRDefault="00AD6B68" w:rsidP="00875975">
            <w:pPr>
              <w:tabs>
                <w:tab w:val="decimal" w:pos="195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noWrap/>
            <w:vAlign w:val="bottom"/>
          </w:tcPr>
          <w:p w14:paraId="2A738EC9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noWrap/>
            <w:vAlign w:val="bottom"/>
          </w:tcPr>
          <w:p w14:paraId="2E39875E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noWrap/>
            <w:vAlign w:val="bottom"/>
          </w:tcPr>
          <w:p w14:paraId="700AEC86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89" w:type="dxa"/>
            <w:shd w:val="clear" w:color="auto" w:fill="auto"/>
            <w:noWrap/>
            <w:vAlign w:val="bottom"/>
          </w:tcPr>
          <w:p w14:paraId="6E20C68A" w14:textId="77777777" w:rsidR="00AD6B68" w:rsidRPr="00482AE8" w:rsidRDefault="00AD6B68" w:rsidP="00875975">
            <w:pPr>
              <w:tabs>
                <w:tab w:val="decimal" w:pos="195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D6B68" w:rsidRPr="00482AE8" w14:paraId="7164B968" w14:textId="77777777" w:rsidTr="00875975">
        <w:tc>
          <w:tcPr>
            <w:tcW w:w="2089" w:type="dxa"/>
            <w:shd w:val="clear" w:color="auto" w:fill="auto"/>
            <w:noWrap/>
            <w:vAlign w:val="bottom"/>
            <w:hideMark/>
          </w:tcPr>
          <w:p w14:paraId="587B335A" w14:textId="77777777" w:rsidR="00AD6B68" w:rsidRPr="00482AE8" w:rsidRDefault="00AD6B68" w:rsidP="00875975">
            <w:pPr>
              <w:spacing w:after="0"/>
              <w:ind w:left="202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Poorest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096DEDDF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594B463F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37D2CE9B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2D4CE37B" w14:textId="77777777" w:rsidR="00AD6B68" w:rsidRPr="00482AE8" w:rsidRDefault="00AD6B68" w:rsidP="00875975">
            <w:pPr>
              <w:tabs>
                <w:tab w:val="decimal" w:pos="195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79BFB0FC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49F5A271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6F659C4B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2829E1E2" w14:textId="77777777" w:rsidR="00AD6B68" w:rsidRPr="00482AE8" w:rsidRDefault="00AD6B68" w:rsidP="00875975">
            <w:pPr>
              <w:tabs>
                <w:tab w:val="decimal" w:pos="195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69CB5FA9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3A21B7F4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3A9AD226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607CD2B8" w14:textId="77777777" w:rsidR="00AD6B68" w:rsidRPr="00482AE8" w:rsidRDefault="00AD6B68" w:rsidP="00875975">
            <w:pPr>
              <w:tabs>
                <w:tab w:val="decimal" w:pos="195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2FACD1A9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13F3FAB1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11E517EB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1CD34E04" w14:textId="77777777" w:rsidR="00AD6B68" w:rsidRPr="00482AE8" w:rsidRDefault="00AD6B68" w:rsidP="00875975">
            <w:pPr>
              <w:tabs>
                <w:tab w:val="decimal" w:pos="195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D6B68" w:rsidRPr="00482AE8" w14:paraId="126FBFEE" w14:textId="77777777" w:rsidTr="00875975">
        <w:tc>
          <w:tcPr>
            <w:tcW w:w="2089" w:type="dxa"/>
            <w:shd w:val="clear" w:color="auto" w:fill="auto"/>
            <w:noWrap/>
            <w:vAlign w:val="bottom"/>
            <w:hideMark/>
          </w:tcPr>
          <w:p w14:paraId="4029AF56" w14:textId="77777777" w:rsidR="00AD6B68" w:rsidRPr="00482AE8" w:rsidRDefault="00AD6B68" w:rsidP="00875975">
            <w:pPr>
              <w:spacing w:after="0"/>
              <w:ind w:left="202" w:hanging="101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Poorer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1A384718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2.17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7C0C16D1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76D44B7B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7.71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49609BC1" w14:textId="77777777" w:rsidR="00AD6B68" w:rsidRPr="00482AE8" w:rsidRDefault="00AD6B68" w:rsidP="00875975">
            <w:pPr>
              <w:tabs>
                <w:tab w:val="decimal" w:pos="195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228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1A440E83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51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3FED716F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132591DC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2.65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235952EE" w14:textId="77777777" w:rsidR="00AD6B68" w:rsidRPr="00482AE8" w:rsidRDefault="00AD6B68" w:rsidP="00875975">
            <w:pPr>
              <w:tabs>
                <w:tab w:val="decimal" w:pos="195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155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34CF3C2B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0D4410F2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074AC6CB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5AB91A09" w14:textId="77777777" w:rsidR="00AD6B68" w:rsidRPr="00482AE8" w:rsidRDefault="00AD6B68" w:rsidP="00875975">
            <w:pPr>
              <w:tabs>
                <w:tab w:val="decimal" w:pos="195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078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0A289F45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5372BEEE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74139862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94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2EC9E555" w14:textId="77777777" w:rsidR="00AD6B68" w:rsidRPr="00482AE8" w:rsidRDefault="00AD6B68" w:rsidP="00875975">
            <w:pPr>
              <w:tabs>
                <w:tab w:val="decimal" w:pos="195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815</w:t>
            </w:r>
          </w:p>
        </w:tc>
      </w:tr>
      <w:tr w:rsidR="00AD6B68" w:rsidRPr="00482AE8" w14:paraId="6B8146E2" w14:textId="77777777" w:rsidTr="008B6190">
        <w:tc>
          <w:tcPr>
            <w:tcW w:w="2089" w:type="dxa"/>
            <w:shd w:val="clear" w:color="auto" w:fill="auto"/>
            <w:noWrap/>
            <w:vAlign w:val="bottom"/>
            <w:hideMark/>
          </w:tcPr>
          <w:p w14:paraId="6422BCF7" w14:textId="77777777" w:rsidR="00AD6B68" w:rsidRPr="00482AE8" w:rsidRDefault="00AD6B68" w:rsidP="00875975">
            <w:pPr>
              <w:spacing w:after="0"/>
              <w:ind w:left="202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Middle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23B82FB7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30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6C0B4D1B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0899E58B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4.78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1307CC28" w14:textId="77777777" w:rsidR="00AD6B68" w:rsidRPr="00482AE8" w:rsidRDefault="00AD6B68" w:rsidP="00875975">
            <w:pPr>
              <w:tabs>
                <w:tab w:val="decimal" w:pos="195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695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2D2FD906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88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1FA58164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2B619460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3.39</w:t>
            </w:r>
          </w:p>
        </w:tc>
        <w:tc>
          <w:tcPr>
            <w:tcW w:w="677" w:type="dxa"/>
            <w:shd w:val="clear" w:color="auto" w:fill="E7E6E6" w:themeFill="background2"/>
            <w:noWrap/>
            <w:vAlign w:val="bottom"/>
            <w:hideMark/>
          </w:tcPr>
          <w:p w14:paraId="5985DF72" w14:textId="77777777" w:rsidR="00AD6B68" w:rsidRPr="00482AE8" w:rsidRDefault="00AD6B68" w:rsidP="00875975">
            <w:pPr>
              <w:tabs>
                <w:tab w:val="decimal" w:pos="195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037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7FD9F792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67FB901A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38D41D39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677" w:type="dxa"/>
            <w:shd w:val="clear" w:color="auto" w:fill="E7E6E6" w:themeFill="background2"/>
            <w:noWrap/>
            <w:vAlign w:val="bottom"/>
            <w:hideMark/>
          </w:tcPr>
          <w:p w14:paraId="3C71DD23" w14:textId="77777777" w:rsidR="00AD6B68" w:rsidRPr="00482AE8" w:rsidRDefault="00AD6B68" w:rsidP="00875975">
            <w:pPr>
              <w:tabs>
                <w:tab w:val="decimal" w:pos="195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773D61DA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64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08DFD5BF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0E17A315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3.43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3BD813ED" w14:textId="77777777" w:rsidR="00AD6B68" w:rsidRPr="00482AE8" w:rsidRDefault="00AD6B68" w:rsidP="00875975">
            <w:pPr>
              <w:tabs>
                <w:tab w:val="decimal" w:pos="195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185</w:t>
            </w:r>
          </w:p>
        </w:tc>
      </w:tr>
      <w:tr w:rsidR="00AD6B68" w:rsidRPr="00482AE8" w14:paraId="3BB1B52D" w14:textId="77777777" w:rsidTr="008B6190">
        <w:tc>
          <w:tcPr>
            <w:tcW w:w="2089" w:type="dxa"/>
            <w:shd w:val="clear" w:color="auto" w:fill="auto"/>
            <w:noWrap/>
            <w:vAlign w:val="bottom"/>
            <w:hideMark/>
          </w:tcPr>
          <w:p w14:paraId="5989397F" w14:textId="77777777" w:rsidR="00AD6B68" w:rsidRPr="00482AE8" w:rsidRDefault="00AD6B68" w:rsidP="00875975">
            <w:pPr>
              <w:spacing w:after="0"/>
              <w:ind w:left="202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Richer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006F9E79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551F398F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29F0063B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2.57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782BDE38" w14:textId="77777777" w:rsidR="00AD6B68" w:rsidRPr="00482AE8" w:rsidRDefault="00AD6B68" w:rsidP="00875975">
            <w:pPr>
              <w:tabs>
                <w:tab w:val="decimal" w:pos="195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441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45F913E9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3.66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7F7DBE5D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79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15FCE522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7.48</w:t>
            </w:r>
          </w:p>
        </w:tc>
        <w:tc>
          <w:tcPr>
            <w:tcW w:w="677" w:type="dxa"/>
            <w:shd w:val="clear" w:color="auto" w:fill="E7E6E6" w:themeFill="background2"/>
            <w:noWrap/>
            <w:vAlign w:val="bottom"/>
            <w:hideMark/>
          </w:tcPr>
          <w:p w14:paraId="21EEF9D5" w14:textId="77777777" w:rsidR="00AD6B68" w:rsidRPr="00482AE8" w:rsidRDefault="00AD6B68" w:rsidP="00875975">
            <w:pPr>
              <w:tabs>
                <w:tab w:val="decimal" w:pos="195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67F327DC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764D07B3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042D43A2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49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57885D04" w14:textId="77777777" w:rsidR="00AD6B68" w:rsidRPr="00482AE8" w:rsidRDefault="00AD6B68" w:rsidP="00875975">
            <w:pPr>
              <w:tabs>
                <w:tab w:val="decimal" w:pos="195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291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25654104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88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387BF2C5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061D51E0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4.58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2DDABDD7" w14:textId="77777777" w:rsidR="00AD6B68" w:rsidRPr="00482AE8" w:rsidRDefault="00AD6B68" w:rsidP="00875975">
            <w:pPr>
              <w:tabs>
                <w:tab w:val="decimal" w:pos="195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164</w:t>
            </w:r>
          </w:p>
        </w:tc>
      </w:tr>
      <w:tr w:rsidR="00AD6B68" w:rsidRPr="00482AE8" w14:paraId="394B6C37" w14:textId="77777777" w:rsidTr="00875975">
        <w:tc>
          <w:tcPr>
            <w:tcW w:w="2089" w:type="dxa"/>
            <w:shd w:val="clear" w:color="auto" w:fill="auto"/>
            <w:noWrap/>
            <w:vAlign w:val="bottom"/>
            <w:hideMark/>
          </w:tcPr>
          <w:p w14:paraId="2B80518C" w14:textId="77777777" w:rsidR="00AD6B68" w:rsidRPr="00482AE8" w:rsidRDefault="00AD6B68" w:rsidP="00875975">
            <w:pPr>
              <w:spacing w:after="0"/>
              <w:ind w:left="202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Richest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74C5254C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4A34D2B7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678484EE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61EC7F1E" w14:textId="77777777" w:rsidR="00AD6B68" w:rsidRPr="00482AE8" w:rsidRDefault="00AD6B68" w:rsidP="00875975">
            <w:pPr>
              <w:tabs>
                <w:tab w:val="decimal" w:pos="195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48D587E0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47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42CA7E62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6D5F3F8E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3.35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7A160F23" w14:textId="77777777" w:rsidR="00AD6B68" w:rsidRPr="00482AE8" w:rsidRDefault="00AD6B68" w:rsidP="00875975">
            <w:pPr>
              <w:tabs>
                <w:tab w:val="decimal" w:pos="195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361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3B4FA8ED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7A1065A2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6217FA60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2.32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4CED1EE6" w14:textId="77777777" w:rsidR="00AD6B68" w:rsidRPr="00482AE8" w:rsidRDefault="00AD6B68" w:rsidP="00875975">
            <w:pPr>
              <w:tabs>
                <w:tab w:val="decimal" w:pos="195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739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3FC73838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23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58C48DF1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078628FA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4.83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40DEAACE" w14:textId="77777777" w:rsidR="00AD6B68" w:rsidRPr="00482AE8" w:rsidRDefault="00AD6B68" w:rsidP="00875975">
            <w:pPr>
              <w:tabs>
                <w:tab w:val="decimal" w:pos="195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768</w:t>
            </w:r>
          </w:p>
        </w:tc>
      </w:tr>
      <w:tr w:rsidR="00AD6B68" w:rsidRPr="00482AE8" w14:paraId="5B3ABEF3" w14:textId="77777777" w:rsidTr="00875975">
        <w:tc>
          <w:tcPr>
            <w:tcW w:w="2089" w:type="dxa"/>
            <w:shd w:val="clear" w:color="auto" w:fill="auto"/>
            <w:noWrap/>
            <w:vAlign w:val="bottom"/>
          </w:tcPr>
          <w:p w14:paraId="1D83497B" w14:textId="77777777" w:rsidR="00AD6B68" w:rsidRPr="00482AE8" w:rsidRDefault="00AD6B68" w:rsidP="00875975">
            <w:pPr>
              <w:spacing w:after="0"/>
              <w:ind w:left="101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Residence</w:t>
            </w:r>
          </w:p>
        </w:tc>
        <w:tc>
          <w:tcPr>
            <w:tcW w:w="677" w:type="dxa"/>
            <w:shd w:val="clear" w:color="auto" w:fill="auto"/>
            <w:noWrap/>
            <w:vAlign w:val="bottom"/>
          </w:tcPr>
          <w:p w14:paraId="50A6C2CF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noWrap/>
            <w:vAlign w:val="bottom"/>
          </w:tcPr>
          <w:p w14:paraId="288C51D9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noWrap/>
            <w:vAlign w:val="bottom"/>
          </w:tcPr>
          <w:p w14:paraId="2A2CB2B9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noWrap/>
            <w:vAlign w:val="bottom"/>
          </w:tcPr>
          <w:p w14:paraId="0FD1223A" w14:textId="77777777" w:rsidR="00AD6B68" w:rsidRPr="00482AE8" w:rsidRDefault="00AD6B68" w:rsidP="00875975">
            <w:pPr>
              <w:tabs>
                <w:tab w:val="decimal" w:pos="195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noWrap/>
            <w:vAlign w:val="bottom"/>
          </w:tcPr>
          <w:p w14:paraId="651AB554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noWrap/>
            <w:vAlign w:val="bottom"/>
          </w:tcPr>
          <w:p w14:paraId="4CAB4270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noWrap/>
            <w:vAlign w:val="bottom"/>
          </w:tcPr>
          <w:p w14:paraId="6120A43E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noWrap/>
            <w:vAlign w:val="bottom"/>
          </w:tcPr>
          <w:p w14:paraId="3C49CB65" w14:textId="77777777" w:rsidR="00AD6B68" w:rsidRPr="00482AE8" w:rsidRDefault="00AD6B68" w:rsidP="00875975">
            <w:pPr>
              <w:tabs>
                <w:tab w:val="decimal" w:pos="195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noWrap/>
            <w:vAlign w:val="bottom"/>
          </w:tcPr>
          <w:p w14:paraId="760CB89B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noWrap/>
            <w:vAlign w:val="bottom"/>
          </w:tcPr>
          <w:p w14:paraId="6113071F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noWrap/>
            <w:vAlign w:val="bottom"/>
          </w:tcPr>
          <w:p w14:paraId="320510FF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noWrap/>
            <w:vAlign w:val="bottom"/>
          </w:tcPr>
          <w:p w14:paraId="0769CD39" w14:textId="77777777" w:rsidR="00AD6B68" w:rsidRPr="00482AE8" w:rsidRDefault="00AD6B68" w:rsidP="00875975">
            <w:pPr>
              <w:tabs>
                <w:tab w:val="decimal" w:pos="195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noWrap/>
            <w:vAlign w:val="bottom"/>
          </w:tcPr>
          <w:p w14:paraId="00F2BB3C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noWrap/>
            <w:vAlign w:val="bottom"/>
          </w:tcPr>
          <w:p w14:paraId="7B0590C2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noWrap/>
            <w:vAlign w:val="bottom"/>
          </w:tcPr>
          <w:p w14:paraId="1F8F69E0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89" w:type="dxa"/>
            <w:shd w:val="clear" w:color="auto" w:fill="auto"/>
            <w:noWrap/>
            <w:vAlign w:val="bottom"/>
          </w:tcPr>
          <w:p w14:paraId="5BDD7E14" w14:textId="77777777" w:rsidR="00AD6B68" w:rsidRPr="00482AE8" w:rsidRDefault="00AD6B68" w:rsidP="00875975">
            <w:pPr>
              <w:tabs>
                <w:tab w:val="decimal" w:pos="195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D6B68" w:rsidRPr="00482AE8" w14:paraId="09A0006C" w14:textId="77777777" w:rsidTr="00875975">
        <w:tc>
          <w:tcPr>
            <w:tcW w:w="2089" w:type="dxa"/>
            <w:shd w:val="clear" w:color="auto" w:fill="auto"/>
            <w:noWrap/>
            <w:vAlign w:val="bottom"/>
            <w:hideMark/>
          </w:tcPr>
          <w:p w14:paraId="77BC4984" w14:textId="77777777" w:rsidR="00AD6B68" w:rsidRPr="00482AE8" w:rsidRDefault="00AD6B68" w:rsidP="00875975">
            <w:pPr>
              <w:spacing w:after="0"/>
              <w:ind w:left="202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Urban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0D5D339C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4B919574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2B1F5C4F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6D24FC04" w14:textId="77777777" w:rsidR="00AD6B68" w:rsidRPr="00482AE8" w:rsidRDefault="00AD6B68" w:rsidP="00875975">
            <w:pPr>
              <w:tabs>
                <w:tab w:val="decimal" w:pos="195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3EE523EF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77A052AD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5C90A24B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33AF035E" w14:textId="77777777" w:rsidR="00AD6B68" w:rsidRPr="00482AE8" w:rsidRDefault="00AD6B68" w:rsidP="00875975">
            <w:pPr>
              <w:tabs>
                <w:tab w:val="decimal" w:pos="195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5C210B1B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7AB40277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66CF9281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443441B2" w14:textId="77777777" w:rsidR="00AD6B68" w:rsidRPr="00482AE8" w:rsidRDefault="00AD6B68" w:rsidP="00875975">
            <w:pPr>
              <w:tabs>
                <w:tab w:val="decimal" w:pos="195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23C9138C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73FF9914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2FA08F73" w14:textId="77777777" w:rsidR="00AD6B68" w:rsidRPr="00482AE8" w:rsidRDefault="00AD6B68" w:rsidP="00875975">
            <w:pPr>
              <w:tabs>
                <w:tab w:val="decimal" w:pos="228"/>
              </w:tabs>
              <w:spacing w:after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3DABF9EE" w14:textId="77777777" w:rsidR="00AD6B68" w:rsidRPr="00482AE8" w:rsidRDefault="00AD6B68" w:rsidP="00875975">
            <w:pPr>
              <w:tabs>
                <w:tab w:val="decimal" w:pos="195"/>
              </w:tabs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D6B68" w:rsidRPr="00482AE8" w14:paraId="6EE77DFB" w14:textId="77777777" w:rsidTr="00875975">
        <w:tc>
          <w:tcPr>
            <w:tcW w:w="208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CE45B" w14:textId="77777777" w:rsidR="00AD6B68" w:rsidRPr="00482AE8" w:rsidRDefault="00AD6B68" w:rsidP="00875975">
            <w:pPr>
              <w:spacing w:after="40"/>
              <w:ind w:left="202" w:hanging="101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32D7">
              <w:rPr>
                <w:rFonts w:ascii="Arial" w:hAnsi="Arial" w:cs="Arial"/>
                <w:color w:val="000000"/>
                <w:sz w:val="16"/>
                <w:szCs w:val="16"/>
              </w:rPr>
              <w:t>Rural</w:t>
            </w:r>
          </w:p>
        </w:tc>
        <w:tc>
          <w:tcPr>
            <w:tcW w:w="67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16EF1" w14:textId="77777777" w:rsidR="00AD6B68" w:rsidRPr="00482AE8" w:rsidRDefault="00AD6B68" w:rsidP="00875975">
            <w:pPr>
              <w:tabs>
                <w:tab w:val="decimal" w:pos="228"/>
              </w:tabs>
              <w:spacing w:after="4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7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A055E" w14:textId="77777777" w:rsidR="00AD6B68" w:rsidRPr="00482AE8" w:rsidRDefault="00AD6B68" w:rsidP="00875975">
            <w:pPr>
              <w:tabs>
                <w:tab w:val="decimal" w:pos="228"/>
              </w:tabs>
              <w:spacing w:after="4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CBDB1" w14:textId="77777777" w:rsidR="00AD6B68" w:rsidRPr="00482AE8" w:rsidRDefault="00AD6B68" w:rsidP="00875975">
            <w:pPr>
              <w:tabs>
                <w:tab w:val="decimal" w:pos="228"/>
              </w:tabs>
              <w:spacing w:after="4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60146" w14:textId="77777777" w:rsidR="00AD6B68" w:rsidRPr="00482AE8" w:rsidRDefault="00AD6B68" w:rsidP="00875975">
            <w:pPr>
              <w:tabs>
                <w:tab w:val="decimal" w:pos="195"/>
              </w:tabs>
              <w:spacing w:after="4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BA955" w14:textId="77777777" w:rsidR="00AD6B68" w:rsidRPr="00482AE8" w:rsidRDefault="00AD6B68" w:rsidP="00875975">
            <w:pPr>
              <w:tabs>
                <w:tab w:val="decimal" w:pos="228"/>
              </w:tabs>
              <w:spacing w:after="4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41</w:t>
            </w:r>
          </w:p>
        </w:tc>
        <w:tc>
          <w:tcPr>
            <w:tcW w:w="67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BDF9E" w14:textId="77777777" w:rsidR="00AD6B68" w:rsidRPr="00482AE8" w:rsidRDefault="00AD6B68" w:rsidP="00875975">
            <w:pPr>
              <w:tabs>
                <w:tab w:val="decimal" w:pos="228"/>
              </w:tabs>
              <w:spacing w:after="4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67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EA404" w14:textId="77777777" w:rsidR="00AD6B68" w:rsidRPr="00482AE8" w:rsidRDefault="00AD6B68" w:rsidP="00875975">
            <w:pPr>
              <w:tabs>
                <w:tab w:val="decimal" w:pos="228"/>
              </w:tabs>
              <w:spacing w:after="4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2.56</w:t>
            </w:r>
          </w:p>
        </w:tc>
        <w:tc>
          <w:tcPr>
            <w:tcW w:w="67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6EB58" w14:textId="77777777" w:rsidR="00AD6B68" w:rsidRPr="00482AE8" w:rsidRDefault="00AD6B68" w:rsidP="00875975">
            <w:pPr>
              <w:tabs>
                <w:tab w:val="decimal" w:pos="195"/>
              </w:tabs>
              <w:spacing w:after="4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266</w:t>
            </w:r>
          </w:p>
        </w:tc>
        <w:tc>
          <w:tcPr>
            <w:tcW w:w="67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F6A28" w14:textId="77777777" w:rsidR="00AD6B68" w:rsidRPr="00482AE8" w:rsidRDefault="00AD6B68" w:rsidP="00875975">
            <w:pPr>
              <w:tabs>
                <w:tab w:val="decimal" w:pos="228"/>
              </w:tabs>
              <w:spacing w:after="4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32</w:t>
            </w:r>
          </w:p>
        </w:tc>
        <w:tc>
          <w:tcPr>
            <w:tcW w:w="67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85C8C" w14:textId="77777777" w:rsidR="00AD6B68" w:rsidRPr="00482AE8" w:rsidRDefault="00AD6B68" w:rsidP="00875975">
            <w:pPr>
              <w:tabs>
                <w:tab w:val="decimal" w:pos="228"/>
              </w:tabs>
              <w:spacing w:after="4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67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31C6E" w14:textId="77777777" w:rsidR="00AD6B68" w:rsidRPr="00482AE8" w:rsidRDefault="00AD6B68" w:rsidP="00875975">
            <w:pPr>
              <w:tabs>
                <w:tab w:val="decimal" w:pos="228"/>
              </w:tabs>
              <w:spacing w:after="4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93</w:t>
            </w:r>
          </w:p>
        </w:tc>
        <w:tc>
          <w:tcPr>
            <w:tcW w:w="67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6A34A" w14:textId="77777777" w:rsidR="00AD6B68" w:rsidRPr="00482AE8" w:rsidRDefault="00AD6B68" w:rsidP="00875975">
            <w:pPr>
              <w:tabs>
                <w:tab w:val="decimal" w:pos="195"/>
              </w:tabs>
              <w:spacing w:after="4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155</w:t>
            </w:r>
          </w:p>
        </w:tc>
        <w:tc>
          <w:tcPr>
            <w:tcW w:w="67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34D7C" w14:textId="77777777" w:rsidR="00AD6B68" w:rsidRPr="00482AE8" w:rsidRDefault="00AD6B68" w:rsidP="00875975">
            <w:pPr>
              <w:tabs>
                <w:tab w:val="decimal" w:pos="228"/>
              </w:tabs>
              <w:spacing w:after="4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67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074C6" w14:textId="77777777" w:rsidR="00AD6B68" w:rsidRPr="00482AE8" w:rsidRDefault="00AD6B68" w:rsidP="00875975">
            <w:pPr>
              <w:tabs>
                <w:tab w:val="decimal" w:pos="228"/>
              </w:tabs>
              <w:spacing w:after="4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67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CAAE4" w14:textId="77777777" w:rsidR="00AD6B68" w:rsidRPr="00482AE8" w:rsidRDefault="00AD6B68" w:rsidP="00875975">
            <w:pPr>
              <w:tabs>
                <w:tab w:val="decimal" w:pos="228"/>
              </w:tabs>
              <w:spacing w:after="4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2.27</w:t>
            </w:r>
          </w:p>
        </w:tc>
        <w:tc>
          <w:tcPr>
            <w:tcW w:w="68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4DA4D" w14:textId="77777777" w:rsidR="00AD6B68" w:rsidRPr="00482AE8" w:rsidRDefault="00AD6B68" w:rsidP="00875975">
            <w:pPr>
              <w:tabs>
                <w:tab w:val="decimal" w:pos="195"/>
              </w:tabs>
              <w:spacing w:after="4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2AE8">
              <w:rPr>
                <w:rFonts w:ascii="Arial" w:hAnsi="Arial" w:cs="Arial"/>
                <w:color w:val="000000"/>
                <w:sz w:val="16"/>
                <w:szCs w:val="16"/>
              </w:rPr>
              <w:t>0.823</w:t>
            </w:r>
          </w:p>
        </w:tc>
      </w:tr>
    </w:tbl>
    <w:p w14:paraId="0C866A09" w14:textId="77777777" w:rsidR="00677EA6" w:rsidRDefault="00677EA6" w:rsidP="00677EA6">
      <w:pPr>
        <w:spacing w:after="0"/>
        <w:jc w:val="left"/>
        <w:rPr>
          <w:rFonts w:ascii="Arial" w:hAnsi="Arial" w:cs="Arial"/>
          <w:color w:val="000000"/>
          <w:sz w:val="16"/>
          <w:szCs w:val="16"/>
        </w:rPr>
      </w:pPr>
      <w:r>
        <w:rPr>
          <w:rFonts w:ascii="Arial" w:hAnsi="Arial" w:cs="Arial"/>
          <w:color w:val="000000"/>
          <w:sz w:val="16"/>
          <w:szCs w:val="16"/>
        </w:rPr>
        <w:t>AOR=adjusted odds ratio, LB=Lower bound of 95% confidence interval; UB=upper bound of 95% confidence interval.</w:t>
      </w:r>
    </w:p>
    <w:p w14:paraId="1B9EA1B4" w14:textId="77777777" w:rsidR="00677EA6" w:rsidRDefault="00677EA6" w:rsidP="00677EA6">
      <w:pPr>
        <w:spacing w:after="0"/>
        <w:jc w:val="left"/>
        <w:rPr>
          <w:rFonts w:ascii="Arial" w:hAnsi="Arial" w:cs="Arial"/>
          <w:color w:val="000000"/>
          <w:sz w:val="16"/>
          <w:szCs w:val="16"/>
        </w:rPr>
      </w:pPr>
      <w:r>
        <w:rPr>
          <w:rFonts w:ascii="Arial" w:hAnsi="Arial" w:cs="Arial"/>
          <w:color w:val="000000"/>
          <w:sz w:val="16"/>
          <w:szCs w:val="16"/>
        </w:rPr>
        <w:t>Models were adjusted for region. In Jordan child nutritional status was not included and in Senegal maternal height was not included.</w:t>
      </w:r>
    </w:p>
    <w:p w14:paraId="2FAE4657" w14:textId="77777777" w:rsidR="00677EA6" w:rsidRDefault="00677EA6" w:rsidP="00677EA6">
      <w:pPr>
        <w:spacing w:after="0"/>
        <w:jc w:val="left"/>
        <w:rPr>
          <w:rFonts w:ascii="Arial" w:hAnsi="Arial" w:cs="Arial"/>
          <w:color w:val="000000"/>
          <w:sz w:val="16"/>
          <w:szCs w:val="16"/>
        </w:rPr>
      </w:pPr>
      <w:r>
        <w:rPr>
          <w:rFonts w:ascii="Arial" w:hAnsi="Arial" w:cs="Arial"/>
          <w:color w:val="000000"/>
          <w:sz w:val="16"/>
          <w:szCs w:val="16"/>
        </w:rPr>
        <w:t>Blank cells indicate that no coefficients were produced in the model because of small sample sizes.</w:t>
      </w:r>
    </w:p>
    <w:p w14:paraId="4BCD4A2D" w14:textId="77777777" w:rsidR="00677EA6" w:rsidRDefault="00677EA6" w:rsidP="00677EA6">
      <w:pPr>
        <w:pStyle w:val="TPParagraph"/>
        <w:spacing w:after="0"/>
        <w:rPr>
          <w:b/>
          <w:bCs/>
          <w:sz w:val="16"/>
          <w:szCs w:val="16"/>
        </w:rPr>
      </w:pPr>
      <w:r>
        <w:rPr>
          <w:rFonts w:ascii="Arial" w:hAnsi="Arial" w:cs="Arial"/>
          <w:color w:val="000000"/>
          <w:sz w:val="16"/>
          <w:szCs w:val="16"/>
          <w:vertAlign w:val="superscript"/>
        </w:rPr>
        <w:t xml:space="preserve">+ </w:t>
      </w:r>
      <w:r>
        <w:rPr>
          <w:rFonts w:ascii="Arial" w:hAnsi="Arial" w:cs="Arial"/>
          <w:color w:val="000000"/>
          <w:sz w:val="16"/>
          <w:szCs w:val="16"/>
        </w:rPr>
        <w:t xml:space="preserve">Malnourished refers to children who are not stunted, underweight, overweight, or </w:t>
      </w:r>
      <w:proofErr w:type="gramStart"/>
      <w:r>
        <w:rPr>
          <w:rFonts w:ascii="Arial" w:hAnsi="Arial" w:cs="Arial"/>
          <w:color w:val="000000"/>
          <w:sz w:val="16"/>
          <w:szCs w:val="16"/>
        </w:rPr>
        <w:t>wasted</w:t>
      </w:r>
      <w:proofErr w:type="gramEnd"/>
    </w:p>
    <w:p w14:paraId="1E8B9D33" w14:textId="769E0912" w:rsidR="00AD6B68" w:rsidRDefault="00AD6B68" w:rsidP="00272BDB">
      <w:pPr>
        <w:spacing w:after="0"/>
        <w:jc w:val="left"/>
      </w:pPr>
    </w:p>
    <w:sectPr w:rsidR="00AD6B68" w:rsidSect="001224CA"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Noto Sans Symbols">
    <w:altName w:val="Calibri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altName w:val="Arial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 Bold">
    <w:altName w:val="Arial"/>
    <w:panose1 w:val="020B0704020202020204"/>
    <w:charset w:val="00"/>
    <w:family w:val="roman"/>
    <w:notTrueType/>
    <w:pitch w:val="default"/>
  </w:font>
  <w:font w:name="SimSun">
    <w:altName w:val="??¨¬?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D41610"/>
    <w:multiLevelType w:val="hybridMultilevel"/>
    <w:tmpl w:val="21A4FB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08764E"/>
    <w:multiLevelType w:val="hybridMultilevel"/>
    <w:tmpl w:val="EE0602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F0742BF"/>
    <w:multiLevelType w:val="hybridMultilevel"/>
    <w:tmpl w:val="989AE47E"/>
    <w:lvl w:ilvl="0" w:tplc="D3CCB3A2">
      <w:numFmt w:val="bullet"/>
      <w:lvlText w:val="•"/>
      <w:lvlJc w:val="left"/>
      <w:pPr>
        <w:ind w:left="1080" w:hanging="72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70C68A7"/>
    <w:multiLevelType w:val="hybridMultilevel"/>
    <w:tmpl w:val="312609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0FA47EE"/>
    <w:multiLevelType w:val="hybridMultilevel"/>
    <w:tmpl w:val="8C5ADA34"/>
    <w:lvl w:ilvl="0" w:tplc="877E71E6">
      <w:start w:val="1"/>
      <w:numFmt w:val="bullet"/>
      <w:pStyle w:val="TPKFBullets"/>
      <w:lvlText w:val=""/>
      <w:lvlJc w:val="left"/>
      <w:pPr>
        <w:ind w:left="720" w:hanging="360"/>
      </w:pPr>
      <w:rPr>
        <w:rFonts w:ascii="Wingdings" w:hAnsi="Wingdings" w:hint="default"/>
        <w:color w:val="1F3864" w:themeColor="accent1" w:themeShade="80"/>
        <w:sz w:val="22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3BB7B38"/>
    <w:multiLevelType w:val="hybridMultilevel"/>
    <w:tmpl w:val="750E0764"/>
    <w:lvl w:ilvl="0" w:tplc="FFC23DF6">
      <w:start w:val="1"/>
      <w:numFmt w:val="bullet"/>
      <w:pStyle w:val="TPBulletedLis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29FC6189"/>
    <w:multiLevelType w:val="hybridMultilevel"/>
    <w:tmpl w:val="46523E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0170E5B"/>
    <w:multiLevelType w:val="hybridMultilevel"/>
    <w:tmpl w:val="B40A70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4FB474F"/>
    <w:multiLevelType w:val="hybridMultilevel"/>
    <w:tmpl w:val="0AF0DCF4"/>
    <w:lvl w:ilvl="0" w:tplc="40EAD1F4">
      <w:start w:val="1"/>
      <w:numFmt w:val="bullet"/>
      <w:lvlText w:val="-"/>
      <w:lvlJc w:val="left"/>
      <w:pPr>
        <w:ind w:left="720" w:hanging="360"/>
      </w:pPr>
      <w:rPr>
        <w:rFonts w:ascii="Arial" w:hAnsi="Arial" w:hint="default"/>
        <w:b w:val="0"/>
        <w:i w:val="0"/>
        <w:sz w:val="16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1C31009"/>
    <w:multiLevelType w:val="hybridMultilevel"/>
    <w:tmpl w:val="5FE658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65C7BFF"/>
    <w:multiLevelType w:val="multilevel"/>
    <w:tmpl w:val="0409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1" w15:restartNumberingAfterBreak="0">
    <w:nsid w:val="46AF5D09"/>
    <w:multiLevelType w:val="hybridMultilevel"/>
    <w:tmpl w:val="CBB2F5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8FB1B67"/>
    <w:multiLevelType w:val="hybridMultilevel"/>
    <w:tmpl w:val="EE720E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9F32ADE"/>
    <w:multiLevelType w:val="hybridMultilevel"/>
    <w:tmpl w:val="67D6E2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BC039D1"/>
    <w:multiLevelType w:val="multilevel"/>
    <w:tmpl w:val="79728F94"/>
    <w:lvl w:ilvl="0">
      <w:start w:val="1"/>
      <w:numFmt w:val="bullet"/>
      <w:lvlText w:val="●"/>
      <w:lvlJc w:val="left"/>
      <w:pPr>
        <w:ind w:left="765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85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205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925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45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65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85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805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525" w:hanging="360"/>
      </w:pPr>
      <w:rPr>
        <w:rFonts w:ascii="Noto Sans Symbols" w:eastAsia="Noto Sans Symbols" w:hAnsi="Noto Sans Symbols" w:cs="Noto Sans Symbols"/>
      </w:rPr>
    </w:lvl>
  </w:abstractNum>
  <w:abstractNum w:abstractNumId="15" w15:restartNumberingAfterBreak="0">
    <w:nsid w:val="4DD640F2"/>
    <w:multiLevelType w:val="hybridMultilevel"/>
    <w:tmpl w:val="D7C67A7C"/>
    <w:lvl w:ilvl="0" w:tplc="4E8EF198">
      <w:start w:val="1"/>
      <w:numFmt w:val="bullet"/>
      <w:pStyle w:val="TPBulletedParagraph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1">
      <w:start w:val="1"/>
      <w:numFmt w:val="bullet"/>
      <w:lvlText w:val=""/>
      <w:lvlJc w:val="left"/>
      <w:pPr>
        <w:ind w:left="1800" w:hanging="720"/>
      </w:pPr>
      <w:rPr>
        <w:rFonts w:ascii="Symbol" w:hAnsi="Symbol" w:hint="default"/>
      </w:rPr>
    </w:lvl>
    <w:lvl w:ilvl="2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1A8715B"/>
    <w:multiLevelType w:val="hybridMultilevel"/>
    <w:tmpl w:val="E0BAEC1A"/>
    <w:lvl w:ilvl="0" w:tplc="4B1AB2D0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96CC1CC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A6CF034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15AB32C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CF08D08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FA47510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C203C76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5E8D842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2689C3E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23B69E4"/>
    <w:multiLevelType w:val="hybridMultilevel"/>
    <w:tmpl w:val="272AE10E"/>
    <w:lvl w:ilvl="0" w:tplc="8392E4E6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D78DE22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C5229E4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4C6575C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15A316E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34AC936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53A5E10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45AC118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12689F2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7911789"/>
    <w:multiLevelType w:val="hybridMultilevel"/>
    <w:tmpl w:val="2392F0BE"/>
    <w:lvl w:ilvl="0" w:tplc="0409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597930DE"/>
    <w:multiLevelType w:val="hybridMultilevel"/>
    <w:tmpl w:val="FC1C6A5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C6D04D8"/>
    <w:multiLevelType w:val="hybridMultilevel"/>
    <w:tmpl w:val="7ABCF0E0"/>
    <w:lvl w:ilvl="0" w:tplc="9EA0F194">
      <w:numFmt w:val="bullet"/>
      <w:lvlText w:val="•"/>
      <w:lvlJc w:val="left"/>
      <w:pPr>
        <w:ind w:left="1080" w:hanging="720"/>
      </w:pPr>
      <w:rPr>
        <w:rFonts w:ascii="Times New Roman" w:eastAsia="Times New Roman" w:hAnsi="Times New Roman" w:cs="Times New Roman" w:hint="default"/>
        <w:color w:val="auto"/>
      </w:rPr>
    </w:lvl>
    <w:lvl w:ilvl="1" w:tplc="7B864D38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  <w:color w:val="auto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CBC6C75"/>
    <w:multiLevelType w:val="hybridMultilevel"/>
    <w:tmpl w:val="3EE8B482"/>
    <w:lvl w:ilvl="0" w:tplc="4BCAD532">
      <w:start w:val="1"/>
      <w:numFmt w:val="upperRoman"/>
      <w:lvlText w:val="%1.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2" w15:restartNumberingAfterBreak="0">
    <w:nsid w:val="5FCB2FE3"/>
    <w:multiLevelType w:val="hybridMultilevel"/>
    <w:tmpl w:val="AFBA1BEA"/>
    <w:lvl w:ilvl="0" w:tplc="21F05F36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EAA8958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EE421B6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7CC3A56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B74BCDA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29E08B6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2D8262E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B4049F4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6ACEBD8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4B65B79"/>
    <w:multiLevelType w:val="hybridMultilevel"/>
    <w:tmpl w:val="3508EF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542520E"/>
    <w:multiLevelType w:val="hybridMultilevel"/>
    <w:tmpl w:val="724E76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814086F"/>
    <w:multiLevelType w:val="hybridMultilevel"/>
    <w:tmpl w:val="8F1CBFFA"/>
    <w:lvl w:ilvl="0" w:tplc="04090001">
      <w:start w:val="1"/>
      <w:numFmt w:val="bullet"/>
      <w:lvlText w:val=""/>
      <w:lvlJc w:val="left"/>
      <w:pPr>
        <w:ind w:left="396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116" w:hanging="360"/>
      </w:pPr>
    </w:lvl>
    <w:lvl w:ilvl="2" w:tplc="0409001B" w:tentative="1">
      <w:start w:val="1"/>
      <w:numFmt w:val="lowerRoman"/>
      <w:lvlText w:val="%3."/>
      <w:lvlJc w:val="right"/>
      <w:pPr>
        <w:ind w:left="1836" w:hanging="180"/>
      </w:pPr>
    </w:lvl>
    <w:lvl w:ilvl="3" w:tplc="0409000F" w:tentative="1">
      <w:start w:val="1"/>
      <w:numFmt w:val="decimal"/>
      <w:lvlText w:val="%4."/>
      <w:lvlJc w:val="left"/>
      <w:pPr>
        <w:ind w:left="2556" w:hanging="360"/>
      </w:pPr>
    </w:lvl>
    <w:lvl w:ilvl="4" w:tplc="04090019" w:tentative="1">
      <w:start w:val="1"/>
      <w:numFmt w:val="lowerLetter"/>
      <w:lvlText w:val="%5."/>
      <w:lvlJc w:val="left"/>
      <w:pPr>
        <w:ind w:left="3276" w:hanging="360"/>
      </w:pPr>
    </w:lvl>
    <w:lvl w:ilvl="5" w:tplc="0409001B" w:tentative="1">
      <w:start w:val="1"/>
      <w:numFmt w:val="lowerRoman"/>
      <w:lvlText w:val="%6."/>
      <w:lvlJc w:val="right"/>
      <w:pPr>
        <w:ind w:left="3996" w:hanging="180"/>
      </w:pPr>
    </w:lvl>
    <w:lvl w:ilvl="6" w:tplc="0409000F" w:tentative="1">
      <w:start w:val="1"/>
      <w:numFmt w:val="decimal"/>
      <w:lvlText w:val="%7."/>
      <w:lvlJc w:val="left"/>
      <w:pPr>
        <w:ind w:left="4716" w:hanging="360"/>
      </w:pPr>
    </w:lvl>
    <w:lvl w:ilvl="7" w:tplc="04090019" w:tentative="1">
      <w:start w:val="1"/>
      <w:numFmt w:val="lowerLetter"/>
      <w:lvlText w:val="%8."/>
      <w:lvlJc w:val="left"/>
      <w:pPr>
        <w:ind w:left="5436" w:hanging="360"/>
      </w:pPr>
    </w:lvl>
    <w:lvl w:ilvl="8" w:tplc="0409001B" w:tentative="1">
      <w:start w:val="1"/>
      <w:numFmt w:val="lowerRoman"/>
      <w:lvlText w:val="%9."/>
      <w:lvlJc w:val="right"/>
      <w:pPr>
        <w:ind w:left="6156" w:hanging="180"/>
      </w:pPr>
    </w:lvl>
  </w:abstractNum>
  <w:abstractNum w:abstractNumId="26" w15:restartNumberingAfterBreak="0">
    <w:nsid w:val="68747B26"/>
    <w:multiLevelType w:val="hybridMultilevel"/>
    <w:tmpl w:val="70FE5CE2"/>
    <w:lvl w:ilvl="0" w:tplc="8298757C">
      <w:start w:val="1"/>
      <w:numFmt w:val="bullet"/>
      <w:lvlText w:val=""/>
      <w:lvlJc w:val="left"/>
      <w:pPr>
        <w:ind w:left="720" w:hanging="360"/>
      </w:pPr>
      <w:rPr>
        <w:rFonts w:ascii="Arial" w:hAnsi="Arial" w:hint="default"/>
        <w:b w:val="0"/>
        <w:i w:val="0"/>
        <w:sz w:val="1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D594E83"/>
    <w:multiLevelType w:val="hybridMultilevel"/>
    <w:tmpl w:val="6EBC7EE2"/>
    <w:lvl w:ilvl="0" w:tplc="9EA0F194">
      <w:numFmt w:val="bullet"/>
      <w:lvlText w:val="•"/>
      <w:lvlJc w:val="left"/>
      <w:pPr>
        <w:ind w:left="720" w:hanging="360"/>
      </w:pPr>
      <w:rPr>
        <w:rFonts w:ascii="Times New Roman" w:eastAsia="Times New Roman" w:hAnsi="Times New Roman" w:cs="Times New Roman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82452A2"/>
    <w:multiLevelType w:val="hybridMultilevel"/>
    <w:tmpl w:val="CE10B2D6"/>
    <w:lvl w:ilvl="0" w:tplc="2C3EC1E6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6900BE8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89AC3F6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1B618C2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81C2372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36549508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22AB57A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D787C42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498B250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B4B5282"/>
    <w:multiLevelType w:val="hybridMultilevel"/>
    <w:tmpl w:val="F52091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C0466FE"/>
    <w:multiLevelType w:val="hybridMultilevel"/>
    <w:tmpl w:val="F46E9FD8"/>
    <w:lvl w:ilvl="0" w:tplc="0409000F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30365441">
    <w:abstractNumId w:val="21"/>
  </w:num>
  <w:num w:numId="2" w16cid:durableId="1473524286">
    <w:abstractNumId w:val="18"/>
  </w:num>
  <w:num w:numId="3" w16cid:durableId="930352063">
    <w:abstractNumId w:val="23"/>
  </w:num>
  <w:num w:numId="4" w16cid:durableId="1315530050">
    <w:abstractNumId w:val="25"/>
  </w:num>
  <w:num w:numId="5" w16cid:durableId="1752775972">
    <w:abstractNumId w:val="13"/>
  </w:num>
  <w:num w:numId="6" w16cid:durableId="1626349383">
    <w:abstractNumId w:val="0"/>
  </w:num>
  <w:num w:numId="7" w16cid:durableId="701126465">
    <w:abstractNumId w:val="11"/>
  </w:num>
  <w:num w:numId="8" w16cid:durableId="618681568">
    <w:abstractNumId w:val="24"/>
  </w:num>
  <w:num w:numId="9" w16cid:durableId="1361860313">
    <w:abstractNumId w:val="9"/>
  </w:num>
  <w:num w:numId="10" w16cid:durableId="153566465">
    <w:abstractNumId w:val="7"/>
  </w:num>
  <w:num w:numId="11" w16cid:durableId="472791879">
    <w:abstractNumId w:val="28"/>
  </w:num>
  <w:num w:numId="12" w16cid:durableId="1563517043">
    <w:abstractNumId w:val="17"/>
  </w:num>
  <w:num w:numId="13" w16cid:durableId="1838183792">
    <w:abstractNumId w:val="16"/>
  </w:num>
  <w:num w:numId="14" w16cid:durableId="146629496">
    <w:abstractNumId w:val="22"/>
  </w:num>
  <w:num w:numId="15" w16cid:durableId="1336608901">
    <w:abstractNumId w:val="1"/>
  </w:num>
  <w:num w:numId="16" w16cid:durableId="2081898847">
    <w:abstractNumId w:val="6"/>
  </w:num>
  <w:num w:numId="17" w16cid:durableId="665673527">
    <w:abstractNumId w:val="20"/>
  </w:num>
  <w:num w:numId="18" w16cid:durableId="20976875">
    <w:abstractNumId w:val="2"/>
  </w:num>
  <w:num w:numId="19" w16cid:durableId="908224420">
    <w:abstractNumId w:val="29"/>
  </w:num>
  <w:num w:numId="20" w16cid:durableId="1412776720">
    <w:abstractNumId w:val="3"/>
  </w:num>
  <w:num w:numId="21" w16cid:durableId="84965394">
    <w:abstractNumId w:val="27"/>
  </w:num>
  <w:num w:numId="22" w16cid:durableId="217862853">
    <w:abstractNumId w:val="15"/>
  </w:num>
  <w:num w:numId="23" w16cid:durableId="437677290">
    <w:abstractNumId w:val="19"/>
  </w:num>
  <w:num w:numId="24" w16cid:durableId="594946374">
    <w:abstractNumId w:val="10"/>
  </w:num>
  <w:num w:numId="25" w16cid:durableId="254674995">
    <w:abstractNumId w:val="4"/>
  </w:num>
  <w:num w:numId="26" w16cid:durableId="1171482387">
    <w:abstractNumId w:val="5"/>
  </w:num>
  <w:num w:numId="27" w16cid:durableId="301235138">
    <w:abstractNumId w:val="14"/>
  </w:num>
  <w:num w:numId="28" w16cid:durableId="412168272">
    <w:abstractNumId w:val="30"/>
  </w:num>
  <w:num w:numId="29" w16cid:durableId="383068756">
    <w:abstractNumId w:val="12"/>
  </w:num>
  <w:num w:numId="30" w16cid:durableId="423578018">
    <w:abstractNumId w:val="26"/>
  </w:num>
  <w:num w:numId="31" w16cid:durableId="35508193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6B68"/>
    <w:rsid w:val="000650B5"/>
    <w:rsid w:val="000A1492"/>
    <w:rsid w:val="00107BC4"/>
    <w:rsid w:val="0012397C"/>
    <w:rsid w:val="00136904"/>
    <w:rsid w:val="0014060F"/>
    <w:rsid w:val="0014070E"/>
    <w:rsid w:val="0014624C"/>
    <w:rsid w:val="00163791"/>
    <w:rsid w:val="00222C02"/>
    <w:rsid w:val="0027205F"/>
    <w:rsid w:val="00272BDB"/>
    <w:rsid w:val="00275A34"/>
    <w:rsid w:val="002B1E85"/>
    <w:rsid w:val="002B26F4"/>
    <w:rsid w:val="002F101B"/>
    <w:rsid w:val="00360755"/>
    <w:rsid w:val="00375D0C"/>
    <w:rsid w:val="0042246E"/>
    <w:rsid w:val="004564E8"/>
    <w:rsid w:val="004D1888"/>
    <w:rsid w:val="004D6608"/>
    <w:rsid w:val="004F1638"/>
    <w:rsid w:val="004F68FF"/>
    <w:rsid w:val="00506A31"/>
    <w:rsid w:val="00550675"/>
    <w:rsid w:val="005F059C"/>
    <w:rsid w:val="0063026A"/>
    <w:rsid w:val="00643B02"/>
    <w:rsid w:val="006531BE"/>
    <w:rsid w:val="006704C1"/>
    <w:rsid w:val="0067766E"/>
    <w:rsid w:val="00677EA6"/>
    <w:rsid w:val="006D4FA2"/>
    <w:rsid w:val="00714CB3"/>
    <w:rsid w:val="00736DBB"/>
    <w:rsid w:val="00770DBB"/>
    <w:rsid w:val="007E4339"/>
    <w:rsid w:val="007F511B"/>
    <w:rsid w:val="008459E0"/>
    <w:rsid w:val="008470AC"/>
    <w:rsid w:val="00857B2D"/>
    <w:rsid w:val="00864A74"/>
    <w:rsid w:val="008701C6"/>
    <w:rsid w:val="00880E06"/>
    <w:rsid w:val="008815E3"/>
    <w:rsid w:val="008B6190"/>
    <w:rsid w:val="008C00F4"/>
    <w:rsid w:val="00923F6B"/>
    <w:rsid w:val="009330FE"/>
    <w:rsid w:val="009468A2"/>
    <w:rsid w:val="00966765"/>
    <w:rsid w:val="0097439B"/>
    <w:rsid w:val="009943C0"/>
    <w:rsid w:val="009E65FF"/>
    <w:rsid w:val="00AB0D17"/>
    <w:rsid w:val="00AC47E3"/>
    <w:rsid w:val="00AD6B68"/>
    <w:rsid w:val="00B129FC"/>
    <w:rsid w:val="00B327F6"/>
    <w:rsid w:val="00B643AC"/>
    <w:rsid w:val="00B80D30"/>
    <w:rsid w:val="00B91382"/>
    <w:rsid w:val="00C02122"/>
    <w:rsid w:val="00C659A4"/>
    <w:rsid w:val="00C95B85"/>
    <w:rsid w:val="00CB0B84"/>
    <w:rsid w:val="00CE2247"/>
    <w:rsid w:val="00D64BE6"/>
    <w:rsid w:val="00DE1C5E"/>
    <w:rsid w:val="00E034B2"/>
    <w:rsid w:val="00E215F6"/>
    <w:rsid w:val="00E43BEC"/>
    <w:rsid w:val="00E446BD"/>
    <w:rsid w:val="00E44DB9"/>
    <w:rsid w:val="00EE6034"/>
    <w:rsid w:val="00F125BF"/>
    <w:rsid w:val="00F63E16"/>
    <w:rsid w:val="00FB34E7"/>
    <w:rsid w:val="00FC50F9"/>
    <w:rsid w:val="00FE7C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E29AAD"/>
  <w15:chartTrackingRefBased/>
  <w15:docId w15:val="{39DC44FE-FD00-4F77-9514-8B1C603ED9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6B68"/>
    <w:pPr>
      <w:spacing w:after="240" w:line="240" w:lineRule="auto"/>
      <w:jc w:val="both"/>
    </w:pPr>
    <w:rPr>
      <w:rFonts w:ascii="Times New Roman" w:eastAsia="Times New Roman" w:hAnsi="Times New Roman" w:cs="Times New Roman"/>
      <w:sz w:val="21"/>
      <w:szCs w:val="21"/>
    </w:rPr>
  </w:style>
  <w:style w:type="paragraph" w:styleId="Heading1">
    <w:name w:val="heading 1"/>
    <w:basedOn w:val="Normal"/>
    <w:next w:val="Normal"/>
    <w:link w:val="Heading1Char"/>
    <w:uiPriority w:val="9"/>
    <w:qFormat/>
    <w:rsid w:val="00AD6B68"/>
    <w:pPr>
      <w:keepNext/>
      <w:spacing w:before="240" w:after="60"/>
      <w:outlineLvl w:val="0"/>
    </w:pPr>
    <w:rPr>
      <w:rFonts w:ascii="Cambria" w:hAnsi="Cambria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D6B68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D6B68"/>
    <w:pPr>
      <w:keepNext/>
      <w:spacing w:before="240" w:after="60"/>
      <w:outlineLvl w:val="2"/>
    </w:pPr>
    <w:rPr>
      <w:b/>
      <w:bCs/>
      <w:i/>
      <w:sz w:val="22"/>
      <w:szCs w:val="2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D6B68"/>
    <w:pPr>
      <w:spacing w:before="200" w:after="0" w:line="276" w:lineRule="auto"/>
      <w:ind w:left="864" w:hanging="864"/>
      <w:jc w:val="left"/>
      <w:outlineLvl w:val="3"/>
    </w:pPr>
    <w:rPr>
      <w:rFonts w:asciiTheme="majorHAnsi" w:eastAsiaTheme="majorEastAsia" w:hAnsiTheme="majorHAnsi" w:cstheme="majorBidi"/>
      <w:b/>
      <w:bCs/>
      <w:i/>
      <w:iCs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AD6B68"/>
    <w:pPr>
      <w:spacing w:before="200" w:after="0" w:line="276" w:lineRule="auto"/>
      <w:ind w:left="1008" w:hanging="1008"/>
      <w:jc w:val="left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AD6B68"/>
    <w:pPr>
      <w:spacing w:after="0" w:line="271" w:lineRule="auto"/>
      <w:ind w:left="1152" w:hanging="1152"/>
      <w:jc w:val="left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AD6B68"/>
    <w:pPr>
      <w:spacing w:after="0" w:line="276" w:lineRule="auto"/>
      <w:ind w:left="1296" w:hanging="1296"/>
      <w:jc w:val="left"/>
      <w:outlineLvl w:val="6"/>
    </w:pPr>
    <w:rPr>
      <w:rFonts w:asciiTheme="majorHAnsi" w:eastAsiaTheme="majorEastAsia" w:hAnsiTheme="majorHAnsi" w:cstheme="majorBidi"/>
      <w:i/>
      <w:iCs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AD6B68"/>
    <w:pPr>
      <w:spacing w:after="0" w:line="276" w:lineRule="auto"/>
      <w:ind w:left="1440" w:hanging="1440"/>
      <w:jc w:val="left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AD6B68"/>
    <w:pPr>
      <w:spacing w:after="0" w:line="276" w:lineRule="auto"/>
      <w:ind w:left="1584" w:hanging="1584"/>
      <w:jc w:val="left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D6B68"/>
    <w:rPr>
      <w:rFonts w:ascii="Cambria" w:eastAsia="Times New Roman" w:hAnsi="Cambria" w:cs="Times New Roman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D6B68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AD6B68"/>
    <w:rPr>
      <w:rFonts w:ascii="Times New Roman" w:eastAsia="Times New Roman" w:hAnsi="Times New Roman" w:cs="Times New Roman"/>
      <w:b/>
      <w:bCs/>
      <w:i/>
    </w:rPr>
  </w:style>
  <w:style w:type="character" w:customStyle="1" w:styleId="Heading4Char">
    <w:name w:val="Heading 4 Char"/>
    <w:basedOn w:val="DefaultParagraphFont"/>
    <w:link w:val="Heading4"/>
    <w:uiPriority w:val="9"/>
    <w:rsid w:val="00AD6B68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rsid w:val="00AD6B68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rsid w:val="00AD6B68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rsid w:val="00AD6B68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rsid w:val="00AD6B68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AD6B68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EndnoteText">
    <w:name w:val="endnote text"/>
    <w:basedOn w:val="Normal"/>
    <w:link w:val="EndnoteTextChar"/>
    <w:semiHidden/>
    <w:rsid w:val="00AD6B68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AD6B68"/>
    <w:rPr>
      <w:rFonts w:ascii="Times New Roman" w:eastAsia="Times New Roman" w:hAnsi="Times New Roman" w:cs="Times New Roman"/>
      <w:sz w:val="20"/>
      <w:szCs w:val="20"/>
    </w:rPr>
  </w:style>
  <w:style w:type="character" w:styleId="EndnoteReference">
    <w:name w:val="endnote reference"/>
    <w:semiHidden/>
    <w:rsid w:val="00AD6B68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rsid w:val="00AD6B68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AD6B68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uiPriority w:val="99"/>
    <w:semiHidden/>
    <w:rsid w:val="00AD6B68"/>
    <w:rPr>
      <w:vertAlign w:val="superscript"/>
    </w:rPr>
  </w:style>
  <w:style w:type="table" w:styleId="TableGrid">
    <w:name w:val="Table Grid"/>
    <w:basedOn w:val="TableNormal"/>
    <w:uiPriority w:val="39"/>
    <w:rsid w:val="00AD6B6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iPriority w:val="99"/>
    <w:rsid w:val="00AD6B68"/>
    <w:rPr>
      <w:rFonts w:ascii="Times New Roman" w:hAnsi="Times New Roman" w:cs="Arial" w:hint="default"/>
      <w:color w:val="000000" w:themeColor="text1"/>
      <w:sz w:val="22"/>
      <w:szCs w:val="20"/>
      <w:u w:val="single"/>
    </w:rPr>
  </w:style>
  <w:style w:type="paragraph" w:styleId="Footer">
    <w:name w:val="footer"/>
    <w:link w:val="FooterChar"/>
    <w:uiPriority w:val="99"/>
    <w:rsid w:val="00AD6B68"/>
    <w:pPr>
      <w:spacing w:after="0" w:line="240" w:lineRule="auto"/>
      <w:jc w:val="center"/>
    </w:pPr>
    <w:rPr>
      <w:rFonts w:ascii="Times New Roman" w:eastAsia="Times New Roman" w:hAnsi="Times New Roman" w:cs="Times New Roman"/>
      <w:szCs w:val="21"/>
    </w:rPr>
  </w:style>
  <w:style w:type="character" w:customStyle="1" w:styleId="FooterChar">
    <w:name w:val="Footer Char"/>
    <w:basedOn w:val="DefaultParagraphFont"/>
    <w:link w:val="Footer"/>
    <w:uiPriority w:val="99"/>
    <w:rsid w:val="00AD6B68"/>
    <w:rPr>
      <w:rFonts w:ascii="Times New Roman" w:eastAsia="Times New Roman" w:hAnsi="Times New Roman" w:cs="Times New Roman"/>
      <w:szCs w:val="21"/>
    </w:rPr>
  </w:style>
  <w:style w:type="character" w:styleId="PageNumber">
    <w:name w:val="page number"/>
    <w:basedOn w:val="DefaultParagraphFont"/>
    <w:rsid w:val="00AD6B68"/>
  </w:style>
  <w:style w:type="paragraph" w:styleId="Header">
    <w:name w:val="header"/>
    <w:basedOn w:val="Normal"/>
    <w:link w:val="HeaderChar"/>
    <w:rsid w:val="00AD6B6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AD6B68"/>
    <w:rPr>
      <w:rFonts w:ascii="Times New Roman" w:eastAsia="Times New Roman" w:hAnsi="Times New Roman" w:cs="Times New Roman"/>
      <w:sz w:val="21"/>
      <w:szCs w:val="21"/>
    </w:rPr>
  </w:style>
  <w:style w:type="character" w:styleId="CommentReference">
    <w:name w:val="annotation reference"/>
    <w:uiPriority w:val="99"/>
    <w:semiHidden/>
    <w:rsid w:val="00AD6B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AD6B6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D6B68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AD6B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AD6B68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semiHidden/>
    <w:rsid w:val="00AD6B6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AD6B68"/>
    <w:rPr>
      <w:rFonts w:ascii="Tahoma" w:eastAsia="Times New Roman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AD6B6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PReportTitle">
    <w:name w:val="TP_Report_Title"/>
    <w:basedOn w:val="Normal"/>
    <w:next w:val="TPAuthors"/>
    <w:rsid w:val="00AD6B68"/>
    <w:pPr>
      <w:spacing w:line="276" w:lineRule="auto"/>
      <w:jc w:val="center"/>
    </w:pPr>
    <w:rPr>
      <w:rFonts w:eastAsia="Calibri"/>
      <w:b/>
      <w:sz w:val="36"/>
      <w:szCs w:val="36"/>
      <w:lang w:eastAsia="fr-FR"/>
    </w:rPr>
  </w:style>
  <w:style w:type="paragraph" w:styleId="TOC2">
    <w:name w:val="toc 2"/>
    <w:basedOn w:val="Normal"/>
    <w:next w:val="Normal"/>
    <w:autoRedefine/>
    <w:uiPriority w:val="39"/>
    <w:unhideWhenUsed/>
    <w:rsid w:val="00AD6B68"/>
    <w:pPr>
      <w:tabs>
        <w:tab w:val="left" w:pos="1100"/>
        <w:tab w:val="right" w:leader="dot" w:pos="9350"/>
      </w:tabs>
      <w:spacing w:after="120" w:line="276" w:lineRule="auto"/>
      <w:ind w:left="446"/>
    </w:pPr>
    <w:rPr>
      <w:rFonts w:eastAsia="Calibri"/>
      <w:i/>
      <w:noProof/>
      <w:sz w:val="22"/>
      <w:szCs w:val="22"/>
    </w:rPr>
  </w:style>
  <w:style w:type="paragraph" w:styleId="TOC1">
    <w:name w:val="toc 1"/>
    <w:basedOn w:val="Normal"/>
    <w:next w:val="Normal"/>
    <w:autoRedefine/>
    <w:uiPriority w:val="39"/>
    <w:unhideWhenUsed/>
    <w:rsid w:val="00AD6B68"/>
    <w:pPr>
      <w:tabs>
        <w:tab w:val="left" w:pos="446"/>
        <w:tab w:val="right" w:leader="dot" w:pos="9350"/>
      </w:tabs>
      <w:spacing w:after="0" w:line="276" w:lineRule="auto"/>
    </w:pPr>
    <w:rPr>
      <w:rFonts w:eastAsia="Calibri"/>
      <w:b/>
      <w:noProof/>
      <w:color w:val="000000" w:themeColor="text1"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AD6B68"/>
    <w:pPr>
      <w:tabs>
        <w:tab w:val="left" w:pos="900"/>
        <w:tab w:val="right" w:leader="dot" w:pos="9350"/>
      </w:tabs>
      <w:spacing w:after="120"/>
      <w:ind w:left="810" w:right="450" w:hanging="370"/>
    </w:pPr>
    <w:rPr>
      <w:lang w:eastAsia="fr-FR"/>
    </w:rPr>
  </w:style>
  <w:style w:type="paragraph" w:customStyle="1" w:styleId="TPAuthors">
    <w:name w:val="TP_Authors"/>
    <w:basedOn w:val="TPParagraph"/>
    <w:rsid w:val="00AD6B68"/>
    <w:pPr>
      <w:spacing w:after="0"/>
      <w:jc w:val="center"/>
    </w:pPr>
    <w:rPr>
      <w:rFonts w:eastAsia="Calibri"/>
      <w:color w:val="000000" w:themeColor="text1"/>
    </w:rPr>
  </w:style>
  <w:style w:type="paragraph" w:customStyle="1" w:styleId="TPDHStitle">
    <w:name w:val="TP_DHS_title"/>
    <w:basedOn w:val="Normal"/>
    <w:next w:val="TPReportTitle"/>
    <w:rsid w:val="00AD6B68"/>
    <w:pPr>
      <w:spacing w:before="480" w:after="1800"/>
      <w:jc w:val="center"/>
    </w:pPr>
    <w:rPr>
      <w:rFonts w:eastAsia="Arial Unicode MS"/>
      <w:sz w:val="36"/>
      <w:szCs w:val="36"/>
    </w:rPr>
  </w:style>
  <w:style w:type="paragraph" w:customStyle="1" w:styleId="TPContents1">
    <w:name w:val="TP_Contents1"/>
    <w:rsid w:val="00AD6B68"/>
    <w:pPr>
      <w:tabs>
        <w:tab w:val="left" w:pos="720"/>
        <w:tab w:val="right" w:leader="dot" w:pos="9360"/>
      </w:tabs>
      <w:spacing w:before="200" w:after="0" w:line="276" w:lineRule="auto"/>
      <w:ind w:left="720" w:right="720" w:hanging="720"/>
    </w:pPr>
    <w:rPr>
      <w:rFonts w:ascii="Arial Bold" w:eastAsia="Times New Roman" w:hAnsi="Arial Bold" w:cs="Times New Roman"/>
      <w:b/>
      <w:sz w:val="20"/>
    </w:rPr>
  </w:style>
  <w:style w:type="paragraph" w:customStyle="1" w:styleId="TPContents2">
    <w:name w:val="TP_Contents2"/>
    <w:rsid w:val="00AD6B68"/>
    <w:pPr>
      <w:tabs>
        <w:tab w:val="left" w:pos="1440"/>
        <w:tab w:val="right" w:leader="dot" w:pos="9360"/>
      </w:tabs>
      <w:spacing w:after="0" w:line="276" w:lineRule="auto"/>
      <w:ind w:left="1440" w:right="720" w:hanging="720"/>
      <w:outlineLvl w:val="2"/>
    </w:pPr>
    <w:rPr>
      <w:rFonts w:ascii="Arial" w:eastAsia="Times New Roman" w:hAnsi="Arial" w:cs="Times New Roman"/>
      <w:sz w:val="20"/>
      <w:szCs w:val="20"/>
    </w:rPr>
  </w:style>
  <w:style w:type="paragraph" w:customStyle="1" w:styleId="TPContents3">
    <w:name w:val="TP_Contents3"/>
    <w:rsid w:val="00AD6B68"/>
    <w:pPr>
      <w:tabs>
        <w:tab w:val="left" w:pos="2160"/>
        <w:tab w:val="right" w:leader="dot" w:pos="9360"/>
      </w:tabs>
      <w:spacing w:after="0" w:line="276" w:lineRule="auto"/>
      <w:ind w:left="2160" w:right="720" w:hanging="720"/>
    </w:pPr>
    <w:rPr>
      <w:rFonts w:ascii="Arial" w:eastAsia="Times New Roman" w:hAnsi="Arial" w:cs="Times New Roman"/>
      <w:noProof/>
      <w:sz w:val="20"/>
      <w:szCs w:val="24"/>
    </w:rPr>
  </w:style>
  <w:style w:type="paragraph" w:customStyle="1" w:styleId="TPBulletedParagraph">
    <w:name w:val="TP_BulletedParagraph"/>
    <w:rsid w:val="00AD6B68"/>
    <w:pPr>
      <w:numPr>
        <w:numId w:val="22"/>
      </w:numPr>
      <w:spacing w:after="220" w:line="276" w:lineRule="auto"/>
      <w:jc w:val="both"/>
    </w:pPr>
    <w:rPr>
      <w:rFonts w:ascii="Times New Roman" w:eastAsia="SimSun" w:hAnsi="Times New Roman" w:cs="Times New Roman"/>
    </w:rPr>
  </w:style>
  <w:style w:type="paragraph" w:customStyle="1" w:styleId="TPFigureTitle">
    <w:name w:val="TP_FigureTitle"/>
    <w:next w:val="TPParagraphNoSpace"/>
    <w:rsid w:val="00AD6B68"/>
    <w:pPr>
      <w:keepNext/>
      <w:tabs>
        <w:tab w:val="left" w:pos="1080"/>
      </w:tabs>
      <w:suppressAutoHyphens/>
      <w:spacing w:after="120" w:line="240" w:lineRule="auto"/>
      <w:ind w:left="1080" w:hanging="1080"/>
    </w:pPr>
    <w:rPr>
      <w:rFonts w:ascii="Arial" w:eastAsia="SimSun" w:hAnsi="Arial" w:cs="Times New Roman"/>
      <w:b/>
      <w:kern w:val="22"/>
      <w:sz w:val="18"/>
    </w:rPr>
  </w:style>
  <w:style w:type="paragraph" w:customStyle="1" w:styleId="TPParagraph">
    <w:name w:val="TP_Paragraph"/>
    <w:link w:val="TPParagraphChar"/>
    <w:rsid w:val="00AD6B68"/>
    <w:pPr>
      <w:suppressAutoHyphens/>
      <w:spacing w:after="220" w:line="276" w:lineRule="auto"/>
      <w:jc w:val="both"/>
    </w:pPr>
    <w:rPr>
      <w:rFonts w:ascii="Times New Roman" w:eastAsia="SimSun" w:hAnsi="Times New Roman" w:cs="Times New Roman"/>
      <w:kern w:val="22"/>
    </w:rPr>
  </w:style>
  <w:style w:type="paragraph" w:customStyle="1" w:styleId="TPHeading1">
    <w:name w:val="TP_Heading1"/>
    <w:next w:val="TPParagraph"/>
    <w:rsid w:val="00AD6B68"/>
    <w:pPr>
      <w:keepNext/>
      <w:tabs>
        <w:tab w:val="left" w:pos="720"/>
      </w:tabs>
      <w:suppressAutoHyphens/>
      <w:spacing w:after="220" w:line="240" w:lineRule="auto"/>
      <w:ind w:left="720" w:hanging="720"/>
      <w:outlineLvl w:val="1"/>
    </w:pPr>
    <w:rPr>
      <w:rFonts w:ascii="Arial" w:eastAsia="SimSun" w:hAnsi="Arial" w:cs="Times New Roman"/>
      <w:b/>
      <w:bCs/>
      <w:sz w:val="26"/>
      <w:szCs w:val="20"/>
    </w:rPr>
  </w:style>
  <w:style w:type="paragraph" w:customStyle="1" w:styleId="TPTableTitle">
    <w:name w:val="TP_TableTitle"/>
    <w:next w:val="TPParagraphNoSpace"/>
    <w:qFormat/>
    <w:rsid w:val="00AD6B68"/>
    <w:pPr>
      <w:keepNext/>
      <w:tabs>
        <w:tab w:val="left" w:pos="1080"/>
      </w:tabs>
      <w:suppressAutoHyphens/>
      <w:spacing w:after="120" w:line="240" w:lineRule="auto"/>
      <w:ind w:left="1080" w:right="720" w:hanging="1080"/>
    </w:pPr>
    <w:rPr>
      <w:rFonts w:ascii="Arial" w:eastAsia="SimSun" w:hAnsi="Arial" w:cs="Times New Roman"/>
      <w:b/>
      <w:kern w:val="22"/>
      <w:sz w:val="18"/>
    </w:rPr>
  </w:style>
  <w:style w:type="paragraph" w:customStyle="1" w:styleId="TPTableTitleContinued">
    <w:name w:val="TP_TableTitleContinued"/>
    <w:next w:val="TPParagraphNoSpace"/>
    <w:qFormat/>
    <w:rsid w:val="00AD6B68"/>
    <w:pPr>
      <w:keepNext/>
      <w:tabs>
        <w:tab w:val="left" w:pos="1080"/>
      </w:tabs>
      <w:suppressAutoHyphens/>
      <w:spacing w:after="120" w:line="240" w:lineRule="auto"/>
      <w:ind w:left="1080" w:hanging="1080"/>
    </w:pPr>
    <w:rPr>
      <w:rFonts w:ascii="Arial Bold" w:eastAsia="SimSun" w:hAnsi="Arial Bold" w:cs="Times New Roman"/>
      <w:b/>
      <w:kern w:val="22"/>
      <w:sz w:val="18"/>
    </w:rPr>
  </w:style>
  <w:style w:type="table" w:styleId="PlainTable4">
    <w:name w:val="Plain Table 4"/>
    <w:basedOn w:val="TableNormal"/>
    <w:uiPriority w:val="44"/>
    <w:rsid w:val="00AD6B6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TPParagraphNoSpace">
    <w:name w:val="TP_Paragraph_NoSpace"/>
    <w:basedOn w:val="TPParagraph"/>
    <w:rsid w:val="00AD6B68"/>
    <w:pPr>
      <w:spacing w:after="0" w:line="240" w:lineRule="auto"/>
    </w:pPr>
  </w:style>
  <w:style w:type="table" w:styleId="PlainTable3">
    <w:name w:val="Plain Table 3"/>
    <w:basedOn w:val="TableNormal"/>
    <w:uiPriority w:val="43"/>
    <w:rsid w:val="00AD6B6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TPHeading2">
    <w:name w:val="TP_Heading2"/>
    <w:next w:val="TPParagraph"/>
    <w:rsid w:val="00AD6B68"/>
    <w:pPr>
      <w:keepNext/>
      <w:suppressAutoHyphens/>
      <w:spacing w:after="220" w:line="240" w:lineRule="auto"/>
      <w:outlineLvl w:val="2"/>
    </w:pPr>
    <w:rPr>
      <w:rFonts w:ascii="Arial" w:eastAsia="SimSun" w:hAnsi="Arial" w:cs="Times New Roman"/>
      <w:b/>
    </w:rPr>
  </w:style>
  <w:style w:type="character" w:customStyle="1" w:styleId="TPRunin">
    <w:name w:val="TP_Run_in"/>
    <w:basedOn w:val="DefaultParagraphFont"/>
    <w:uiPriority w:val="1"/>
    <w:rsid w:val="00AD6B68"/>
    <w:rPr>
      <w:b/>
      <w:i/>
    </w:rPr>
  </w:style>
  <w:style w:type="paragraph" w:customStyle="1" w:styleId="TPReference">
    <w:name w:val="TP_Reference"/>
    <w:link w:val="TPReferenceChar"/>
    <w:rsid w:val="00AD6B68"/>
    <w:pPr>
      <w:keepLines/>
      <w:suppressAutoHyphens/>
      <w:autoSpaceDE w:val="0"/>
      <w:autoSpaceDN w:val="0"/>
      <w:adjustRightInd w:val="0"/>
      <w:spacing w:after="220" w:line="276" w:lineRule="auto"/>
    </w:pPr>
    <w:rPr>
      <w:rFonts w:ascii="Times New Roman" w:eastAsia="SimSun" w:hAnsi="Times New Roman" w:cs="Times New Roman"/>
      <w:szCs w:val="24"/>
    </w:rPr>
  </w:style>
  <w:style w:type="paragraph" w:customStyle="1" w:styleId="TPFootnote">
    <w:name w:val="TP_Footnote"/>
    <w:rsid w:val="00AD6B68"/>
    <w:pPr>
      <w:spacing w:after="0" w:line="240" w:lineRule="auto"/>
      <w:jc w:val="both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TPAcronymList">
    <w:name w:val="TP_Acronym List"/>
    <w:basedOn w:val="Normal"/>
    <w:rsid w:val="00AD6B68"/>
    <w:pPr>
      <w:tabs>
        <w:tab w:val="left" w:pos="1440"/>
      </w:tabs>
      <w:spacing w:after="0" w:line="276" w:lineRule="auto"/>
      <w:jc w:val="left"/>
    </w:pPr>
    <w:rPr>
      <w:sz w:val="22"/>
    </w:rPr>
  </w:style>
  <w:style w:type="paragraph" w:customStyle="1" w:styleId="TPAcronymListfirst">
    <w:name w:val="TP_Acronym List first"/>
    <w:basedOn w:val="TPAcronymList"/>
    <w:next w:val="TPAcronymList"/>
    <w:rsid w:val="00AD6B68"/>
    <w:pPr>
      <w:spacing w:before="210"/>
    </w:pPr>
    <w:rPr>
      <w:bCs/>
      <w:iCs/>
    </w:rPr>
  </w:style>
  <w:style w:type="paragraph" w:customStyle="1" w:styleId="TPLOTF">
    <w:name w:val="TP_LOTF"/>
    <w:rsid w:val="00AD6B68"/>
    <w:pPr>
      <w:tabs>
        <w:tab w:val="left" w:pos="2160"/>
        <w:tab w:val="right" w:leader="dot" w:pos="9360"/>
      </w:tabs>
      <w:spacing w:after="100" w:line="276" w:lineRule="auto"/>
      <w:ind w:left="1944" w:right="504" w:hanging="1944"/>
    </w:pPr>
    <w:rPr>
      <w:rFonts w:ascii="Arial" w:eastAsia="Times New Roman" w:hAnsi="Arial" w:cs="Times New Roman"/>
      <w:noProof/>
      <w:sz w:val="20"/>
      <w:szCs w:val="20"/>
    </w:rPr>
  </w:style>
  <w:style w:type="paragraph" w:customStyle="1" w:styleId="TPChapter">
    <w:name w:val="TP_Chapter"/>
    <w:next w:val="TPParagraph"/>
    <w:link w:val="TPChapterChar"/>
    <w:rsid w:val="00AD6B68"/>
    <w:pPr>
      <w:keepNext/>
      <w:pBdr>
        <w:bottom w:val="single" w:sz="12" w:space="6" w:color="auto"/>
      </w:pBdr>
      <w:tabs>
        <w:tab w:val="left" w:pos="720"/>
      </w:tabs>
      <w:autoSpaceDE w:val="0"/>
      <w:autoSpaceDN w:val="0"/>
      <w:adjustRightInd w:val="0"/>
      <w:spacing w:after="320" w:line="240" w:lineRule="auto"/>
      <w:ind w:left="720" w:hanging="720"/>
      <w:outlineLvl w:val="0"/>
    </w:pPr>
    <w:rPr>
      <w:rFonts w:ascii="Arial" w:eastAsia="Times New Roman" w:hAnsi="Arial" w:cs="Times New Roman"/>
      <w:b/>
      <w:bCs/>
      <w:caps/>
      <w:sz w:val="32"/>
    </w:rPr>
  </w:style>
  <w:style w:type="character" w:customStyle="1" w:styleId="TPChapterChar">
    <w:name w:val="TP_Chapter Char"/>
    <w:link w:val="TPChapter"/>
    <w:rsid w:val="00AD6B68"/>
    <w:rPr>
      <w:rFonts w:ascii="Arial" w:eastAsia="Times New Roman" w:hAnsi="Arial" w:cs="Times New Roman"/>
      <w:b/>
      <w:bCs/>
      <w:caps/>
      <w:sz w:val="32"/>
    </w:rPr>
  </w:style>
  <w:style w:type="paragraph" w:customStyle="1" w:styleId="TPTableTitleAppendixTable">
    <w:name w:val="TP_TableTitleAppendixTable"/>
    <w:basedOn w:val="TPTableTitle"/>
    <w:next w:val="TPParagraphNoSpace"/>
    <w:rsid w:val="00AD6B68"/>
    <w:pPr>
      <w:tabs>
        <w:tab w:val="clear" w:pos="1080"/>
        <w:tab w:val="left" w:pos="1800"/>
      </w:tabs>
      <w:ind w:left="1800" w:hanging="1800"/>
    </w:pPr>
  </w:style>
  <w:style w:type="paragraph" w:customStyle="1" w:styleId="TPHeading3">
    <w:name w:val="TP_Heading3"/>
    <w:next w:val="TPParagraph"/>
    <w:rsid w:val="00AD6B68"/>
    <w:pPr>
      <w:keepNext/>
      <w:outlineLvl w:val="3"/>
    </w:pPr>
    <w:rPr>
      <w:rFonts w:ascii="Arial" w:eastAsia="SimSun" w:hAnsi="Arial" w:cs="Times New Roman"/>
      <w:b/>
    </w:rPr>
  </w:style>
  <w:style w:type="paragraph" w:customStyle="1" w:styleId="FAParagraph">
    <w:name w:val="FA_Paragraph"/>
    <w:rsid w:val="00AD6B68"/>
    <w:pPr>
      <w:spacing w:after="200" w:line="276" w:lineRule="auto"/>
      <w:ind w:firstLine="720"/>
      <w:jc w:val="both"/>
    </w:pPr>
    <w:rPr>
      <w:rFonts w:ascii="Times New Roman" w:eastAsia="SimSun" w:hAnsi="Times New Roman" w:cs="Times New Roman"/>
    </w:rPr>
  </w:style>
  <w:style w:type="paragraph" w:customStyle="1" w:styleId="TPKFBullets">
    <w:name w:val="TP_KF Bullets"/>
    <w:basedOn w:val="ListParagraph"/>
    <w:rsid w:val="00AD6B68"/>
    <w:pPr>
      <w:numPr>
        <w:numId w:val="25"/>
      </w:numPr>
      <w:spacing w:after="110"/>
      <w:contextualSpacing w:val="0"/>
      <w:jc w:val="left"/>
    </w:pPr>
    <w:rPr>
      <w:rFonts w:ascii="Arial" w:eastAsiaTheme="minorHAnsi" w:hAnsi="Arial" w:cs="Arial"/>
      <w:i/>
      <w:iCs/>
      <w:sz w:val="22"/>
      <w:szCs w:val="22"/>
      <w:lang w:val="en-GB"/>
    </w:rPr>
  </w:style>
  <w:style w:type="paragraph" w:styleId="ListParagraph">
    <w:name w:val="List Paragraph"/>
    <w:basedOn w:val="Normal"/>
    <w:uiPriority w:val="34"/>
    <w:qFormat/>
    <w:rsid w:val="00AD6B68"/>
    <w:pPr>
      <w:ind w:left="720"/>
      <w:contextualSpacing/>
    </w:pPr>
  </w:style>
  <w:style w:type="paragraph" w:customStyle="1" w:styleId="TPKFheader">
    <w:name w:val="TP_KF header"/>
    <w:rsid w:val="00AD6B68"/>
    <w:pPr>
      <w:spacing w:after="220" w:line="240" w:lineRule="auto"/>
    </w:pPr>
    <w:rPr>
      <w:rFonts w:ascii="Arial Bold" w:hAnsi="Arial Bold" w:cs="Arial"/>
      <w:b/>
      <w:iCs/>
      <w:lang w:val="en-AU"/>
    </w:rPr>
  </w:style>
  <w:style w:type="paragraph" w:customStyle="1" w:styleId="TPBulletedList">
    <w:name w:val="TP_BulletedList"/>
    <w:rsid w:val="00AD6B68"/>
    <w:pPr>
      <w:numPr>
        <w:numId w:val="26"/>
      </w:numPr>
      <w:spacing w:after="60"/>
    </w:pPr>
    <w:rPr>
      <w:rFonts w:ascii="Times New Roman" w:eastAsia="SimSun" w:hAnsi="Times New Roman" w:cs="Times New Roman"/>
    </w:rPr>
  </w:style>
  <w:style w:type="paragraph" w:customStyle="1" w:styleId="TPReportsubtitle">
    <w:name w:val="TP_Report_subtitle"/>
    <w:basedOn w:val="NormalWeb"/>
    <w:qFormat/>
    <w:rsid w:val="00AD6B68"/>
    <w:pPr>
      <w:shd w:val="clear" w:color="auto" w:fill="FFFFFF"/>
      <w:spacing w:after="0"/>
      <w:jc w:val="center"/>
    </w:pPr>
    <w:rPr>
      <w:b/>
      <w:color w:val="000000"/>
      <w:sz w:val="28"/>
      <w:szCs w:val="36"/>
    </w:rPr>
  </w:style>
  <w:style w:type="paragraph" w:styleId="NormalWeb">
    <w:name w:val="Normal (Web)"/>
    <w:basedOn w:val="Normal"/>
    <w:uiPriority w:val="99"/>
    <w:semiHidden/>
    <w:unhideWhenUsed/>
    <w:rsid w:val="00AD6B68"/>
    <w:rPr>
      <w:sz w:val="24"/>
      <w:szCs w:val="24"/>
    </w:rPr>
  </w:style>
  <w:style w:type="paragraph" w:customStyle="1" w:styleId="TPQuote">
    <w:name w:val="TP_Quote"/>
    <w:basedOn w:val="TPParagraph"/>
    <w:rsid w:val="00AD6B68"/>
    <w:pPr>
      <w:spacing w:line="240" w:lineRule="auto"/>
    </w:pPr>
    <w:rPr>
      <w:rFonts w:eastAsia="Calibri"/>
      <w:i/>
      <w:sz w:val="20"/>
      <w:szCs w:val="20"/>
    </w:rPr>
  </w:style>
  <w:style w:type="paragraph" w:customStyle="1" w:styleId="ContentsOnly">
    <w:name w:val="Contents Only"/>
    <w:basedOn w:val="TPChapter"/>
    <w:next w:val="Normal"/>
    <w:rsid w:val="00AD6B68"/>
  </w:style>
  <w:style w:type="paragraph" w:customStyle="1" w:styleId="TPBlockQuote">
    <w:name w:val="TP_BlockQuote"/>
    <w:basedOn w:val="TPQuote"/>
    <w:rsid w:val="00AD6B68"/>
    <w:pPr>
      <w:spacing w:after="160"/>
      <w:ind w:left="360" w:right="360"/>
    </w:pPr>
  </w:style>
  <w:style w:type="character" w:customStyle="1" w:styleId="TPParagraphChar">
    <w:name w:val="TP_Paragraph Char"/>
    <w:basedOn w:val="DefaultParagraphFont"/>
    <w:link w:val="TPParagraph"/>
    <w:rsid w:val="00AD6B68"/>
    <w:rPr>
      <w:rFonts w:ascii="Times New Roman" w:eastAsia="SimSun" w:hAnsi="Times New Roman" w:cs="Times New Roman"/>
      <w:kern w:val="22"/>
    </w:rPr>
  </w:style>
  <w:style w:type="paragraph" w:customStyle="1" w:styleId="WPTitle">
    <w:name w:val="WP Title"/>
    <w:rsid w:val="00AD6B68"/>
    <w:pPr>
      <w:spacing w:after="0"/>
      <w:jc w:val="center"/>
    </w:pPr>
    <w:rPr>
      <w:rFonts w:ascii="Times New Roman" w:eastAsia="Times New Roman" w:hAnsi="Times New Roman" w:cs="Times New Roman"/>
      <w:b/>
      <w:sz w:val="36"/>
      <w:szCs w:val="28"/>
    </w:rPr>
  </w:style>
  <w:style w:type="paragraph" w:customStyle="1" w:styleId="EndNoteBibliographyTitle">
    <w:name w:val="EndNote Bibliography Title"/>
    <w:basedOn w:val="Normal"/>
    <w:link w:val="EndNoteBibliographyTitleChar"/>
    <w:rsid w:val="00AD6B68"/>
    <w:pPr>
      <w:spacing w:after="0"/>
      <w:jc w:val="center"/>
    </w:pPr>
    <w:rPr>
      <w:noProof/>
      <w:sz w:val="20"/>
    </w:rPr>
  </w:style>
  <w:style w:type="character" w:customStyle="1" w:styleId="TPReferenceChar">
    <w:name w:val="TP_Reference Char"/>
    <w:basedOn w:val="DefaultParagraphFont"/>
    <w:link w:val="TPReference"/>
    <w:rsid w:val="00AD6B68"/>
    <w:rPr>
      <w:rFonts w:ascii="Times New Roman" w:eastAsia="SimSun" w:hAnsi="Times New Roman" w:cs="Times New Roman"/>
      <w:szCs w:val="24"/>
    </w:rPr>
  </w:style>
  <w:style w:type="character" w:customStyle="1" w:styleId="EndNoteBibliographyTitleChar">
    <w:name w:val="EndNote Bibliography Title Char"/>
    <w:basedOn w:val="TPReferenceChar"/>
    <w:link w:val="EndNoteBibliographyTitle"/>
    <w:rsid w:val="00AD6B68"/>
    <w:rPr>
      <w:rFonts w:ascii="Times New Roman" w:eastAsia="Times New Roman" w:hAnsi="Times New Roman" w:cs="Times New Roman"/>
      <w:noProof/>
      <w:sz w:val="20"/>
      <w:szCs w:val="21"/>
    </w:rPr>
  </w:style>
  <w:style w:type="paragraph" w:customStyle="1" w:styleId="EndNoteBibliography">
    <w:name w:val="EndNote Bibliography"/>
    <w:basedOn w:val="Normal"/>
    <w:link w:val="EndNoteBibliographyChar"/>
    <w:rsid w:val="00AD6B68"/>
    <w:rPr>
      <w:noProof/>
      <w:sz w:val="20"/>
    </w:rPr>
  </w:style>
  <w:style w:type="character" w:customStyle="1" w:styleId="EndNoteBibliographyChar">
    <w:name w:val="EndNote Bibliography Char"/>
    <w:basedOn w:val="TPReferenceChar"/>
    <w:link w:val="EndNoteBibliography"/>
    <w:rsid w:val="00AD6B68"/>
    <w:rPr>
      <w:rFonts w:ascii="Times New Roman" w:eastAsia="Times New Roman" w:hAnsi="Times New Roman" w:cs="Times New Roman"/>
      <w:noProof/>
      <w:sz w:val="20"/>
      <w:szCs w:val="21"/>
    </w:rPr>
  </w:style>
  <w:style w:type="character" w:styleId="UnresolvedMention">
    <w:name w:val="Unresolved Mention"/>
    <w:basedOn w:val="DefaultParagraphFont"/>
    <w:uiPriority w:val="99"/>
    <w:semiHidden/>
    <w:unhideWhenUsed/>
    <w:rsid w:val="00AD6B68"/>
    <w:rPr>
      <w:color w:val="605E5C"/>
      <w:shd w:val="clear" w:color="auto" w:fill="E1DFDD"/>
    </w:rPr>
  </w:style>
  <w:style w:type="character" w:styleId="Mention">
    <w:name w:val="Mention"/>
    <w:basedOn w:val="DefaultParagraphFont"/>
    <w:uiPriority w:val="99"/>
    <w:unhideWhenUsed/>
    <w:rsid w:val="00AD6B68"/>
    <w:rPr>
      <w:color w:val="2B579A"/>
      <w:shd w:val="clear" w:color="auto" w:fill="E1DFDD"/>
    </w:rPr>
  </w:style>
  <w:style w:type="character" w:customStyle="1" w:styleId="cf01">
    <w:name w:val="cf01"/>
    <w:basedOn w:val="DefaultParagraphFont"/>
    <w:rsid w:val="00AD6B68"/>
    <w:rPr>
      <w:rFonts w:ascii="Segoe UI" w:hAnsi="Segoe UI" w:cs="Segoe UI" w:hint="default"/>
      <w:sz w:val="18"/>
      <w:szCs w:val="18"/>
    </w:rPr>
  </w:style>
  <w:style w:type="table" w:styleId="ListTable2">
    <w:name w:val="List Table 2"/>
    <w:basedOn w:val="TableNormal"/>
    <w:uiPriority w:val="47"/>
    <w:rsid w:val="00AD6B68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">
    <w:name w:val="List Table 1 Light"/>
    <w:basedOn w:val="TableNormal"/>
    <w:uiPriority w:val="46"/>
    <w:rsid w:val="00AD6B6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-Accent1">
    <w:name w:val="List Table 1 Light Accent 1"/>
    <w:basedOn w:val="TableNormal"/>
    <w:uiPriority w:val="46"/>
    <w:rsid w:val="00AD6B6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AD6B68"/>
    <w:rPr>
      <w:color w:val="954F72"/>
      <w:u w:val="single"/>
    </w:rPr>
  </w:style>
  <w:style w:type="paragraph" w:customStyle="1" w:styleId="msonormal0">
    <w:name w:val="msonormal"/>
    <w:basedOn w:val="Normal"/>
    <w:rsid w:val="00AD6B68"/>
    <w:pPr>
      <w:spacing w:before="100" w:beforeAutospacing="1" w:after="100" w:afterAutospacing="1"/>
      <w:jc w:val="left"/>
    </w:pPr>
    <w:rPr>
      <w:sz w:val="24"/>
      <w:szCs w:val="24"/>
    </w:rPr>
  </w:style>
  <w:style w:type="paragraph" w:customStyle="1" w:styleId="font5">
    <w:name w:val="font5"/>
    <w:basedOn w:val="Normal"/>
    <w:rsid w:val="00AD6B68"/>
    <w:pPr>
      <w:spacing w:before="100" w:beforeAutospacing="1" w:after="100" w:afterAutospacing="1"/>
      <w:jc w:val="left"/>
    </w:pPr>
    <w:rPr>
      <w:rFonts w:ascii="Arial" w:hAnsi="Arial" w:cs="Arial"/>
      <w:color w:val="000000"/>
      <w:sz w:val="16"/>
      <w:szCs w:val="16"/>
    </w:rPr>
  </w:style>
  <w:style w:type="paragraph" w:customStyle="1" w:styleId="font6">
    <w:name w:val="font6"/>
    <w:basedOn w:val="Normal"/>
    <w:rsid w:val="00AD6B68"/>
    <w:pPr>
      <w:spacing w:before="100" w:beforeAutospacing="1" w:after="100" w:afterAutospacing="1"/>
      <w:jc w:val="left"/>
    </w:pPr>
    <w:rPr>
      <w:rFonts w:ascii="Arial" w:hAnsi="Arial" w:cs="Arial"/>
      <w:color w:val="000000"/>
      <w:sz w:val="16"/>
      <w:szCs w:val="16"/>
    </w:rPr>
  </w:style>
  <w:style w:type="paragraph" w:customStyle="1" w:styleId="xl63">
    <w:name w:val="xl63"/>
    <w:basedOn w:val="Normal"/>
    <w:rsid w:val="00AD6B68"/>
    <w:pPr>
      <w:spacing w:before="100" w:beforeAutospacing="1" w:after="100" w:afterAutospacing="1"/>
      <w:jc w:val="left"/>
    </w:pPr>
    <w:rPr>
      <w:rFonts w:ascii="Arial" w:hAnsi="Arial" w:cs="Arial"/>
      <w:sz w:val="16"/>
      <w:szCs w:val="16"/>
    </w:rPr>
  </w:style>
  <w:style w:type="paragraph" w:customStyle="1" w:styleId="xl64">
    <w:name w:val="xl64"/>
    <w:basedOn w:val="Normal"/>
    <w:rsid w:val="00AD6B68"/>
    <w:pPr>
      <w:spacing w:before="100" w:beforeAutospacing="1" w:after="100" w:afterAutospacing="1"/>
      <w:jc w:val="left"/>
    </w:pPr>
    <w:rPr>
      <w:rFonts w:ascii="Arial" w:hAnsi="Arial" w:cs="Arial"/>
      <w:sz w:val="16"/>
      <w:szCs w:val="16"/>
    </w:rPr>
  </w:style>
  <w:style w:type="paragraph" w:customStyle="1" w:styleId="xl65">
    <w:name w:val="xl65"/>
    <w:basedOn w:val="Normal"/>
    <w:rsid w:val="00AD6B68"/>
    <w:pPr>
      <w:spacing w:before="100" w:beforeAutospacing="1" w:after="100" w:afterAutospacing="1"/>
      <w:jc w:val="left"/>
    </w:pPr>
    <w:rPr>
      <w:rFonts w:ascii="Arial" w:hAnsi="Arial" w:cs="Arial"/>
      <w:sz w:val="16"/>
      <w:szCs w:val="16"/>
    </w:rPr>
  </w:style>
  <w:style w:type="paragraph" w:customStyle="1" w:styleId="xl66">
    <w:name w:val="xl66"/>
    <w:basedOn w:val="Normal"/>
    <w:rsid w:val="00AD6B68"/>
    <w:pPr>
      <w:spacing w:before="100" w:beforeAutospacing="1" w:after="100" w:afterAutospacing="1"/>
      <w:jc w:val="left"/>
    </w:pPr>
    <w:rPr>
      <w:rFonts w:ascii="Arial" w:hAnsi="Arial" w:cs="Arial"/>
      <w:sz w:val="16"/>
      <w:szCs w:val="16"/>
    </w:rPr>
  </w:style>
  <w:style w:type="paragraph" w:customStyle="1" w:styleId="xl67">
    <w:name w:val="xl67"/>
    <w:basedOn w:val="Normal"/>
    <w:rsid w:val="00AD6B68"/>
    <w:pPr>
      <w:shd w:val="clear" w:color="000000" w:fill="FFF2CC"/>
      <w:spacing w:before="100" w:beforeAutospacing="1" w:after="100" w:afterAutospacing="1"/>
      <w:jc w:val="left"/>
    </w:pPr>
    <w:rPr>
      <w:rFonts w:ascii="Arial" w:hAnsi="Arial" w:cs="Arial"/>
      <w:sz w:val="16"/>
      <w:szCs w:val="16"/>
    </w:rPr>
  </w:style>
  <w:style w:type="paragraph" w:customStyle="1" w:styleId="xl68">
    <w:name w:val="xl68"/>
    <w:basedOn w:val="Normal"/>
    <w:rsid w:val="00AD6B68"/>
    <w:pPr>
      <w:shd w:val="clear" w:color="000000" w:fill="E2EFDA"/>
      <w:spacing w:before="100" w:beforeAutospacing="1" w:after="100" w:afterAutospacing="1"/>
      <w:jc w:val="left"/>
    </w:pPr>
    <w:rPr>
      <w:rFonts w:ascii="Arial" w:hAnsi="Arial" w:cs="Arial"/>
      <w:sz w:val="16"/>
      <w:szCs w:val="16"/>
    </w:rPr>
  </w:style>
  <w:style w:type="paragraph" w:customStyle="1" w:styleId="xl69">
    <w:name w:val="xl69"/>
    <w:basedOn w:val="Normal"/>
    <w:rsid w:val="00AD6B68"/>
    <w:pPr>
      <w:shd w:val="clear" w:color="000000" w:fill="D9E1F2"/>
      <w:spacing w:before="100" w:beforeAutospacing="1" w:after="100" w:afterAutospacing="1"/>
      <w:jc w:val="left"/>
    </w:pPr>
    <w:rPr>
      <w:rFonts w:ascii="Arial" w:hAnsi="Arial" w:cs="Arial"/>
      <w:sz w:val="16"/>
      <w:szCs w:val="16"/>
    </w:rPr>
  </w:style>
  <w:style w:type="paragraph" w:customStyle="1" w:styleId="xl70">
    <w:name w:val="xl70"/>
    <w:basedOn w:val="Normal"/>
    <w:rsid w:val="00AD6B68"/>
    <w:pPr>
      <w:pBdr>
        <w:bottom w:val="single" w:sz="8" w:space="0" w:color="auto"/>
      </w:pBdr>
      <w:spacing w:before="100" w:beforeAutospacing="1" w:after="100" w:afterAutospacing="1"/>
      <w:jc w:val="left"/>
    </w:pPr>
    <w:rPr>
      <w:rFonts w:ascii="Arial" w:hAnsi="Arial" w:cs="Arial"/>
      <w:sz w:val="16"/>
      <w:szCs w:val="16"/>
    </w:rPr>
  </w:style>
  <w:style w:type="paragraph" w:customStyle="1" w:styleId="xl71">
    <w:name w:val="xl71"/>
    <w:basedOn w:val="Normal"/>
    <w:rsid w:val="00AD6B68"/>
    <w:pPr>
      <w:pBdr>
        <w:bottom w:val="single" w:sz="8" w:space="0" w:color="auto"/>
      </w:pBdr>
      <w:spacing w:before="100" w:beforeAutospacing="1" w:after="100" w:afterAutospacing="1"/>
      <w:jc w:val="left"/>
    </w:pPr>
    <w:rPr>
      <w:rFonts w:ascii="Arial" w:hAnsi="Arial" w:cs="Arial"/>
      <w:sz w:val="16"/>
      <w:szCs w:val="16"/>
    </w:rPr>
  </w:style>
  <w:style w:type="paragraph" w:customStyle="1" w:styleId="xl72">
    <w:name w:val="xl72"/>
    <w:basedOn w:val="Normal"/>
    <w:rsid w:val="00AD6B68"/>
    <w:pPr>
      <w:pBdr>
        <w:bottom w:val="single" w:sz="8" w:space="0" w:color="auto"/>
      </w:pBdr>
      <w:spacing w:before="100" w:beforeAutospacing="1" w:after="100" w:afterAutospacing="1"/>
      <w:jc w:val="left"/>
    </w:pPr>
    <w:rPr>
      <w:rFonts w:ascii="Arial" w:hAnsi="Arial" w:cs="Arial"/>
      <w:sz w:val="16"/>
      <w:szCs w:val="16"/>
    </w:rPr>
  </w:style>
  <w:style w:type="paragraph" w:customStyle="1" w:styleId="xl73">
    <w:name w:val="xl73"/>
    <w:basedOn w:val="Normal"/>
    <w:rsid w:val="00AD6B68"/>
    <w:pPr>
      <w:spacing w:before="100" w:beforeAutospacing="1" w:after="100" w:afterAutospacing="1"/>
      <w:jc w:val="left"/>
    </w:pPr>
    <w:rPr>
      <w:rFonts w:ascii="Arial" w:hAnsi="Arial" w:cs="Arial"/>
      <w:sz w:val="16"/>
      <w:szCs w:val="16"/>
    </w:rPr>
  </w:style>
  <w:style w:type="paragraph" w:customStyle="1" w:styleId="xl74">
    <w:name w:val="xl74"/>
    <w:basedOn w:val="Normal"/>
    <w:rsid w:val="00AD6B68"/>
    <w:pPr>
      <w:spacing w:before="100" w:beforeAutospacing="1" w:after="100" w:afterAutospacing="1"/>
      <w:jc w:val="right"/>
    </w:pPr>
    <w:rPr>
      <w:rFonts w:ascii="Arial" w:hAnsi="Arial" w:cs="Arial"/>
      <w:b/>
      <w:bCs/>
      <w:sz w:val="16"/>
      <w:szCs w:val="16"/>
    </w:rPr>
  </w:style>
  <w:style w:type="paragraph" w:customStyle="1" w:styleId="xl75">
    <w:name w:val="xl75"/>
    <w:basedOn w:val="Normal"/>
    <w:rsid w:val="00AD6B68"/>
    <w:pPr>
      <w:spacing w:before="100" w:beforeAutospacing="1" w:after="100" w:afterAutospacing="1"/>
      <w:jc w:val="left"/>
    </w:pPr>
    <w:rPr>
      <w:rFonts w:ascii="Arial" w:hAnsi="Arial" w:cs="Arial"/>
      <w:b/>
      <w:bCs/>
      <w:sz w:val="16"/>
      <w:szCs w:val="16"/>
    </w:rPr>
  </w:style>
  <w:style w:type="paragraph" w:customStyle="1" w:styleId="xl76">
    <w:name w:val="xl76"/>
    <w:basedOn w:val="Normal"/>
    <w:rsid w:val="00AD6B68"/>
    <w:pPr>
      <w:pBdr>
        <w:bottom w:val="single" w:sz="4" w:space="0" w:color="auto"/>
      </w:pBdr>
      <w:spacing w:before="100" w:beforeAutospacing="1" w:after="100" w:afterAutospacing="1"/>
      <w:jc w:val="left"/>
    </w:pPr>
    <w:rPr>
      <w:rFonts w:ascii="Arial" w:hAnsi="Arial" w:cs="Arial"/>
      <w:b/>
      <w:bCs/>
      <w:sz w:val="16"/>
      <w:szCs w:val="16"/>
    </w:rPr>
  </w:style>
  <w:style w:type="paragraph" w:customStyle="1" w:styleId="xl77">
    <w:name w:val="xl77"/>
    <w:basedOn w:val="Normal"/>
    <w:rsid w:val="00AD6B68"/>
    <w:pPr>
      <w:spacing w:before="100" w:beforeAutospacing="1" w:after="100" w:afterAutospacing="1"/>
      <w:jc w:val="left"/>
    </w:pPr>
    <w:rPr>
      <w:rFonts w:ascii="Arial" w:hAnsi="Arial" w:cs="Arial"/>
      <w:b/>
      <w:bCs/>
      <w:sz w:val="16"/>
      <w:szCs w:val="16"/>
    </w:rPr>
  </w:style>
  <w:style w:type="paragraph" w:customStyle="1" w:styleId="xl78">
    <w:name w:val="xl78"/>
    <w:basedOn w:val="Normal"/>
    <w:rsid w:val="00AD6B68"/>
    <w:pPr>
      <w:pBdr>
        <w:bottom w:val="single" w:sz="4" w:space="0" w:color="auto"/>
      </w:pBdr>
      <w:spacing w:before="100" w:beforeAutospacing="1" w:after="100" w:afterAutospacing="1"/>
      <w:jc w:val="left"/>
    </w:pPr>
    <w:rPr>
      <w:rFonts w:ascii="Arial" w:hAnsi="Arial" w:cs="Arial"/>
      <w:b/>
      <w:bCs/>
      <w:sz w:val="16"/>
      <w:szCs w:val="16"/>
    </w:rPr>
  </w:style>
  <w:style w:type="paragraph" w:customStyle="1" w:styleId="xl79">
    <w:name w:val="xl79"/>
    <w:basedOn w:val="Normal"/>
    <w:rsid w:val="00AD6B68"/>
    <w:pPr>
      <w:spacing w:before="100" w:beforeAutospacing="1" w:after="100" w:afterAutospacing="1"/>
      <w:jc w:val="left"/>
    </w:pPr>
    <w:rPr>
      <w:rFonts w:ascii="Arial" w:hAnsi="Arial" w:cs="Arial"/>
      <w:sz w:val="16"/>
      <w:szCs w:val="16"/>
    </w:rPr>
  </w:style>
  <w:style w:type="paragraph" w:customStyle="1" w:styleId="xl80">
    <w:name w:val="xl80"/>
    <w:basedOn w:val="Normal"/>
    <w:rsid w:val="00AD6B68"/>
    <w:pPr>
      <w:spacing w:before="100" w:beforeAutospacing="1" w:after="100" w:afterAutospacing="1"/>
      <w:jc w:val="left"/>
    </w:pPr>
    <w:rPr>
      <w:rFonts w:ascii="Arial" w:hAnsi="Arial" w:cs="Arial"/>
      <w:b/>
      <w:bCs/>
      <w:sz w:val="16"/>
      <w:szCs w:val="16"/>
    </w:rPr>
  </w:style>
  <w:style w:type="paragraph" w:customStyle="1" w:styleId="xl81">
    <w:name w:val="xl81"/>
    <w:basedOn w:val="Normal"/>
    <w:rsid w:val="00AD6B68"/>
    <w:pPr>
      <w:pBdr>
        <w:bottom w:val="single" w:sz="4" w:space="0" w:color="auto"/>
      </w:pBdr>
      <w:spacing w:before="100" w:beforeAutospacing="1" w:after="100" w:afterAutospacing="1"/>
      <w:jc w:val="left"/>
    </w:pPr>
    <w:rPr>
      <w:rFonts w:ascii="Arial" w:hAnsi="Arial" w:cs="Arial"/>
      <w:b/>
      <w:bCs/>
      <w:sz w:val="16"/>
      <w:szCs w:val="16"/>
    </w:rPr>
  </w:style>
  <w:style w:type="paragraph" w:customStyle="1" w:styleId="xl82">
    <w:name w:val="xl82"/>
    <w:basedOn w:val="Normal"/>
    <w:rsid w:val="00AD6B68"/>
    <w:pPr>
      <w:spacing w:before="100" w:beforeAutospacing="1" w:after="100" w:afterAutospacing="1"/>
      <w:jc w:val="left"/>
    </w:pPr>
    <w:rPr>
      <w:rFonts w:ascii="Arial" w:hAnsi="Arial" w:cs="Arial"/>
      <w:sz w:val="16"/>
      <w:szCs w:val="16"/>
    </w:rPr>
  </w:style>
  <w:style w:type="paragraph" w:customStyle="1" w:styleId="xl83">
    <w:name w:val="xl83"/>
    <w:basedOn w:val="Normal"/>
    <w:rsid w:val="00AD6B68"/>
    <w:pPr>
      <w:spacing w:before="100" w:beforeAutospacing="1" w:after="100" w:afterAutospacing="1"/>
      <w:jc w:val="left"/>
    </w:pPr>
    <w:rPr>
      <w:rFonts w:ascii="Arial" w:hAnsi="Arial" w:cs="Arial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AD6B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577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97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7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37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E023002E474F3429D06B736574A792A" ma:contentTypeVersion="539" ma:contentTypeDescription="Create a new document." ma:contentTypeScope="" ma:versionID="07e3152aab9723d8e57dcb4b97287a4b">
  <xsd:schema xmlns:xsd="http://www.w3.org/2001/XMLSchema" xmlns:xs="http://www.w3.org/2001/XMLSchema" xmlns:p="http://schemas.microsoft.com/office/2006/metadata/properties" xmlns:ns1="http://schemas.microsoft.com/sharepoint/v3" xmlns:ns2="d16efad5-0601-4cf0-b7c2-89968258c777" xmlns:ns3="fabb0542-98a4-4cbd-b228-bdd51c6b4375" xmlns:ns4="fa6a9aea-fb0f-4ddd-aff8-712634b7d5fe" targetNamespace="http://schemas.microsoft.com/office/2006/metadata/properties" ma:root="true" ma:fieldsID="ea161204e6088bd18cde72ec5536a754" ns1:_="" ns2:_="" ns3:_="" ns4:_="">
    <xsd:import namespace="http://schemas.microsoft.com/sharepoint/v3"/>
    <xsd:import namespace="d16efad5-0601-4cf0-b7c2-89968258c777"/>
    <xsd:import namespace="fabb0542-98a4-4cbd-b228-bdd51c6b4375"/>
    <xsd:import namespace="fa6a9aea-fb0f-4ddd-aff8-712634b7d5fe"/>
    <xsd:element name="properties">
      <xsd:complexType>
        <xsd:sequence>
          <xsd:element name="documentManagement">
            <xsd:complexType>
              <xsd:all>
                <xsd:element ref="ns2:_dlc_DocId" minOccurs="0"/>
                <xsd:element ref="ns2:_dlc_DocIdUrl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1:_ip_UnifiedCompliancePolicyProperties" minOccurs="0"/>
                <xsd:element ref="ns1:_ip_UnifiedCompliancePolicyUIAction" minOccurs="0"/>
                <xsd:element ref="ns2:SharedWithUsers" minOccurs="0"/>
                <xsd:element ref="ns2:SharedWithDetails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lcf76f155ced4ddcb4097134ff3c332f" minOccurs="0"/>
                <xsd:element ref="ns4:TaxCatchAll" minOccurs="0"/>
                <xsd:element ref="ns3:MediaLengthInSeconds" minOccurs="0"/>
                <xsd:element ref="ns3:MediaServiceObjectDetectorVersion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7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8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16efad5-0601-4cf0-b7c2-89968258c777" elementFormDefault="qualified">
    <xsd:import namespace="http://schemas.microsoft.com/office/2006/documentManagement/types"/>
    <xsd:import namespace="http://schemas.microsoft.com/office/infopath/2007/PartnerControls"/>
    <xsd:element name="_dlc_DocId" ma:index="8" nillable="true" ma:displayName="Document ID Value" ma:description="The value of the document ID assigned to this item." ma:internalName="_dlc_DocId" ma:readOnly="true">
      <xsd:simpleType>
        <xsd:restriction base="dms:Text"/>
      </xsd:simpleType>
    </xsd:element>
    <xsd:element name="_dlc_DocIdUrl" ma:index="9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10" nillable="true" ma:displayName="Persist ID" ma:description="Keep ID on add." ma:hidden="true" ma:internalName="_dlc_DocIdPersistId" ma:readOnly="true">
      <xsd:simpleType>
        <xsd:restriction base="dms:Boolean"/>
      </xsd:simpleType>
    </xsd:element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abb0542-98a4-4cbd-b228-bdd51c6b437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2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2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26" nillable="true" ma:taxonomy="true" ma:internalName="lcf76f155ced4ddcb4097134ff3c332f" ma:taxonomyFieldName="MediaServiceImageTags" ma:displayName="Image Tags" ma:readOnly="false" ma:fieldId="{5cf76f15-5ced-4ddc-b409-7134ff3c332f}" ma:taxonomyMulti="true" ma:sspId="6856f2ee-118d-42e8-91de-064c9a66b68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LengthInSeconds" ma:index="2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30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a6a9aea-fb0f-4ddd-aff8-712634b7d5fe" elementFormDefault="qualified">
    <xsd:import namespace="http://schemas.microsoft.com/office/2006/documentManagement/types"/>
    <xsd:import namespace="http://schemas.microsoft.com/office/infopath/2007/PartnerControls"/>
    <xsd:element name="TaxCatchAll" ma:index="27" nillable="true" ma:displayName="Taxonomy Catch All Column" ma:hidden="true" ma:list="{9af71320-1412-4515-a0b2-dc1dac8ea18d}" ma:internalName="TaxCatchAll" ma:showField="CatchAllData" ma:web="d16efad5-0601-4cf0-b7c2-89968258c77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lcf76f155ced4ddcb4097134ff3c332f xmlns="fabb0542-98a4-4cbd-b228-bdd51c6b4375">
      <Terms xmlns="http://schemas.microsoft.com/office/infopath/2007/PartnerControls"/>
    </lcf76f155ced4ddcb4097134ff3c332f>
    <TaxCatchAll xmlns="fa6a9aea-fb0f-4ddd-aff8-712634b7d5fe" xsi:nil="true"/>
    <_ip_UnifiedCompliancePolicyProperties xmlns="http://schemas.microsoft.com/sharepoint/v3" xsi:nil="true"/>
    <_dlc_DocId xmlns="d16efad5-0601-4cf0-b7c2-89968258c777">VMX3MACP777Z-1154883393-53091</_dlc_DocId>
    <_dlc_DocIdUrl xmlns="d16efad5-0601-4cf0-b7c2-89968258c777">
      <Url>https://icfonline.sharepoint.com/sites/ihd-dhs/nutrition/_layouts/15/DocIdRedir.aspx?ID=VMX3MACP777Z-1154883393-53091</Url>
      <Description>VMX3MACP777Z-1154883393-53091</Description>
    </_dlc_DocIdUrl>
  </documentManagement>
</p:properties>
</file>

<file path=customXml/itemProps1.xml><?xml version="1.0" encoding="utf-8"?>
<ds:datastoreItem xmlns:ds="http://schemas.openxmlformats.org/officeDocument/2006/customXml" ds:itemID="{F9D30636-F9E0-4D24-8233-E9C0C611FD5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A09B551-EAAB-4C20-B920-CB3E97341949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9A10BCEE-5AC1-4C4A-9B92-4410AA446F0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d16efad5-0601-4cf0-b7c2-89968258c777"/>
    <ds:schemaRef ds:uri="fabb0542-98a4-4cbd-b228-bdd51c6b4375"/>
    <ds:schemaRef ds:uri="fa6a9aea-fb0f-4ddd-aff8-712634b7d5f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DEE67D99-A357-4A21-BF5F-F28EB581654E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fabb0542-98a4-4cbd-b228-bdd51c6b4375"/>
    <ds:schemaRef ds:uri="fa6a9aea-fb0f-4ddd-aff8-712634b7d5fe"/>
    <ds:schemaRef ds:uri="d16efad5-0601-4cf0-b7c2-89968258c777"/>
  </ds:schemaRefs>
</ds:datastoreItem>
</file>

<file path=docMetadata/LabelInfo.xml><?xml version="1.0" encoding="utf-8"?>
<clbl:labelList xmlns:clbl="http://schemas.microsoft.com/office/2020/mipLabelMetadata">
  <clbl:label id="{cf90b97b-be46-4a00-9700-81ce4ff1b7f6}" enabled="0" method="" siteId="{cf90b97b-be46-4a00-9700-81ce4ff1b7f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110</Words>
  <Characters>6327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CF</Company>
  <LinksUpToDate>false</LinksUpToDate>
  <CharactersWithSpaces>7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edict, Rukundo</dc:creator>
  <cp:keywords/>
  <dc:description/>
  <cp:lastModifiedBy>Benedict, Rukundo</cp:lastModifiedBy>
  <cp:revision>6</cp:revision>
  <dcterms:created xsi:type="dcterms:W3CDTF">2024-02-05T22:21:00Z</dcterms:created>
  <dcterms:modified xsi:type="dcterms:W3CDTF">2024-02-05T22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E023002E474F3429D06B736574A792A</vt:lpwstr>
  </property>
  <property fmtid="{D5CDD505-2E9C-101B-9397-08002B2CF9AE}" pid="3" name="_dlc_DocIdItemGuid">
    <vt:lpwstr>7ae91c62-bf09-4dab-89ac-41d01a4e3355</vt:lpwstr>
  </property>
  <property fmtid="{D5CDD505-2E9C-101B-9397-08002B2CF9AE}" pid="4" name="MediaServiceImageTags">
    <vt:lpwstr/>
  </property>
</Properties>
</file>